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481FE" w14:textId="7FDD8879" w:rsidR="00471464" w:rsidRPr="0000573A" w:rsidRDefault="00471464" w:rsidP="0000573A">
      <w:pPr>
        <w:spacing w:after="240" w:line="360" w:lineRule="auto"/>
        <w:jc w:val="center"/>
        <w:rPr>
          <w:rFonts w:ascii="Times New Roman" w:hAnsi="Times New Roman" w:cs="Times New Roman"/>
          <w:b/>
          <w:bCs/>
          <w:color w:val="002060"/>
          <w:sz w:val="28"/>
          <w:szCs w:val="28"/>
          <w:u w:val="single"/>
        </w:rPr>
      </w:pPr>
      <w:bookmarkStart w:id="0" w:name="Table3"/>
      <w:r w:rsidRPr="0000573A">
        <w:rPr>
          <w:rFonts w:ascii="Times New Roman" w:hAnsi="Times New Roman" w:cs="Times New Roman"/>
          <w:b/>
          <w:bCs/>
          <w:color w:val="002060"/>
          <w:sz w:val="28"/>
          <w:szCs w:val="28"/>
          <w:u w:val="single"/>
        </w:rPr>
        <w:t>Super Divya Manuscript Supplementary Information</w:t>
      </w:r>
    </w:p>
    <w:p w14:paraId="4E25C1E5" w14:textId="02EA0DE1" w:rsidR="00471464" w:rsidRPr="001C3D7C" w:rsidRDefault="00471464" w:rsidP="00471464">
      <w:pPr>
        <w:spacing w:line="360" w:lineRule="auto"/>
        <w:jc w:val="center"/>
        <w:rPr>
          <w:rFonts w:ascii="Times New Roman" w:hAnsi="Times New Roman" w:cs="Times New Roman"/>
          <w:b/>
          <w:bCs/>
          <w:color w:val="002060"/>
        </w:rPr>
      </w:pPr>
      <w:r w:rsidRPr="001C3D7C">
        <w:rPr>
          <w:rFonts w:ascii="Times New Roman" w:hAnsi="Times New Roman" w:cs="Times New Roman"/>
          <w:b/>
          <w:bCs/>
          <w:color w:val="002060"/>
        </w:rPr>
        <w:t>A comic based interactive digital intervention to enhance facilitation skills of nurse mentors in public facilities – results of a pilot intervention in Bihar, India</w:t>
      </w:r>
    </w:p>
    <w:p w14:paraId="198C56A5" w14:textId="77777777" w:rsidR="00471464" w:rsidRPr="001C3D7C" w:rsidRDefault="00471464" w:rsidP="00471464">
      <w:pPr>
        <w:spacing w:line="360" w:lineRule="auto"/>
        <w:ind w:left="360" w:hanging="360"/>
        <w:rPr>
          <w:rFonts w:ascii="Times New Roman" w:hAnsi="Times New Roman" w:cs="Times New Roman"/>
        </w:rPr>
      </w:pPr>
    </w:p>
    <w:p w14:paraId="37E4B35C" w14:textId="29164ACD" w:rsidR="00471464" w:rsidRPr="001C3D7C" w:rsidRDefault="00471464" w:rsidP="00471464">
      <w:pPr>
        <w:tabs>
          <w:tab w:val="left" w:pos="2206"/>
        </w:tabs>
        <w:spacing w:line="360" w:lineRule="auto"/>
        <w:rPr>
          <w:rFonts w:ascii="Times New Roman" w:hAnsi="Times New Roman" w:cs="Times New Roman"/>
        </w:rPr>
      </w:pPr>
      <w:r w:rsidRPr="001C3D7C">
        <w:rPr>
          <w:rFonts w:ascii="Times New Roman" w:hAnsi="Times New Roman" w:cs="Times New Roman"/>
        </w:rPr>
        <w:t>Rakesh Ghosh</w:t>
      </w:r>
      <w:r w:rsidRPr="001C3D7C">
        <w:rPr>
          <w:rFonts w:ascii="Times New Roman" w:hAnsi="Times New Roman" w:cs="Times New Roman"/>
          <w:vertAlign w:val="superscript"/>
        </w:rPr>
        <w:t>1</w:t>
      </w:r>
      <w:r w:rsidRPr="001C3D7C">
        <w:rPr>
          <w:rFonts w:ascii="Times New Roman" w:hAnsi="Times New Roman" w:cs="Times New Roman"/>
        </w:rPr>
        <w:t xml:space="preserve">, Susanna </w:t>
      </w:r>
      <w:r w:rsidR="00AB535C">
        <w:rPr>
          <w:rFonts w:ascii="Times New Roman" w:hAnsi="Times New Roman" w:cs="Times New Roman"/>
        </w:rPr>
        <w:t xml:space="preserve">R. </w:t>
      </w:r>
      <w:r w:rsidRPr="001C3D7C">
        <w:rPr>
          <w:rFonts w:ascii="Times New Roman" w:hAnsi="Times New Roman" w:cs="Times New Roman"/>
        </w:rPr>
        <w:t>Cohen</w:t>
      </w:r>
      <w:r w:rsidRPr="001C3D7C">
        <w:rPr>
          <w:rFonts w:ascii="Times New Roman" w:hAnsi="Times New Roman" w:cs="Times New Roman"/>
          <w:vertAlign w:val="superscript"/>
        </w:rPr>
        <w:t>2</w:t>
      </w:r>
      <w:r w:rsidRPr="001C3D7C">
        <w:rPr>
          <w:rFonts w:ascii="Times New Roman" w:hAnsi="Times New Roman" w:cs="Times New Roman"/>
        </w:rPr>
        <w:t>, Nidhi Subramaniam</w:t>
      </w:r>
      <w:r w:rsidRPr="001C3D7C">
        <w:rPr>
          <w:rFonts w:ascii="Times New Roman" w:hAnsi="Times New Roman" w:cs="Times New Roman"/>
          <w:vertAlign w:val="superscript"/>
        </w:rPr>
        <w:t>3</w:t>
      </w:r>
      <w:r w:rsidRPr="001C3D7C">
        <w:rPr>
          <w:rFonts w:ascii="Times New Roman" w:hAnsi="Times New Roman" w:cs="Times New Roman"/>
        </w:rPr>
        <w:t>, Seema Handu</w:t>
      </w:r>
      <w:r w:rsidRPr="001C3D7C">
        <w:rPr>
          <w:rFonts w:ascii="Times New Roman" w:hAnsi="Times New Roman" w:cs="Times New Roman"/>
          <w:vertAlign w:val="superscript"/>
        </w:rPr>
        <w:t>4</w:t>
      </w:r>
      <w:r w:rsidRPr="001C3D7C">
        <w:rPr>
          <w:rFonts w:ascii="Times New Roman" w:hAnsi="Times New Roman" w:cs="Times New Roman"/>
        </w:rPr>
        <w:t>, Divya Vincent</w:t>
      </w:r>
      <w:r w:rsidRPr="001C3D7C">
        <w:rPr>
          <w:rFonts w:ascii="Times New Roman" w:hAnsi="Times New Roman" w:cs="Times New Roman"/>
          <w:vertAlign w:val="superscript"/>
        </w:rPr>
        <w:t>3</w:t>
      </w:r>
      <w:r w:rsidRPr="001C3D7C">
        <w:rPr>
          <w:rFonts w:ascii="Times New Roman" w:hAnsi="Times New Roman" w:cs="Times New Roman"/>
        </w:rPr>
        <w:t>, Mikelle Lloyd</w:t>
      </w:r>
      <w:r w:rsidRPr="001C3D7C">
        <w:rPr>
          <w:rFonts w:ascii="Times New Roman" w:hAnsi="Times New Roman" w:cs="Times New Roman"/>
          <w:vertAlign w:val="superscript"/>
        </w:rPr>
        <w:t>5</w:t>
      </w:r>
      <w:r w:rsidRPr="001C3D7C">
        <w:rPr>
          <w:rFonts w:ascii="Times New Roman" w:hAnsi="Times New Roman" w:cs="Times New Roman"/>
        </w:rPr>
        <w:t>, Kevin Thorn</w:t>
      </w:r>
      <w:r w:rsidRPr="001C3D7C">
        <w:rPr>
          <w:rFonts w:ascii="Times New Roman" w:hAnsi="Times New Roman" w:cs="Times New Roman"/>
          <w:vertAlign w:val="superscript"/>
        </w:rPr>
        <w:t>6</w:t>
      </w:r>
      <w:r w:rsidRPr="001C3D7C">
        <w:rPr>
          <w:rFonts w:ascii="Times New Roman" w:hAnsi="Times New Roman" w:cs="Times New Roman"/>
        </w:rPr>
        <w:t>, Heidi Breeze-Harris</w:t>
      </w:r>
      <w:r w:rsidRPr="001C3D7C">
        <w:rPr>
          <w:rFonts w:ascii="Times New Roman" w:hAnsi="Times New Roman" w:cs="Times New Roman"/>
          <w:vertAlign w:val="superscript"/>
        </w:rPr>
        <w:t>4</w:t>
      </w:r>
      <w:r w:rsidRPr="001C3D7C">
        <w:rPr>
          <w:rFonts w:ascii="Times New Roman" w:hAnsi="Times New Roman" w:cs="Times New Roman"/>
        </w:rPr>
        <w:t>, Alisa Jenny</w:t>
      </w:r>
      <w:r w:rsidRPr="001C3D7C">
        <w:rPr>
          <w:rFonts w:ascii="Times New Roman" w:hAnsi="Times New Roman" w:cs="Times New Roman"/>
          <w:vertAlign w:val="superscript"/>
        </w:rPr>
        <w:t>1</w:t>
      </w:r>
      <w:r w:rsidRPr="001C3D7C">
        <w:rPr>
          <w:rFonts w:ascii="Times New Roman" w:hAnsi="Times New Roman" w:cs="Times New Roman"/>
        </w:rPr>
        <w:t>, Dilys Walker</w:t>
      </w:r>
      <w:r w:rsidRPr="001C3D7C">
        <w:rPr>
          <w:rFonts w:ascii="Times New Roman" w:hAnsi="Times New Roman" w:cs="Times New Roman"/>
          <w:vertAlign w:val="superscript"/>
        </w:rPr>
        <w:t>1,7</w:t>
      </w:r>
    </w:p>
    <w:p w14:paraId="24E054D5" w14:textId="77777777" w:rsidR="00471464" w:rsidRDefault="00471464" w:rsidP="00342F74">
      <w:pPr>
        <w:rPr>
          <w:rFonts w:ascii="Cambria" w:hAnsi="Cambria"/>
          <w:b/>
          <w:bCs/>
          <w:color w:val="000000" w:themeColor="text1"/>
          <w:sz w:val="22"/>
          <w:szCs w:val="22"/>
        </w:rPr>
      </w:pPr>
    </w:p>
    <w:p w14:paraId="15052527" w14:textId="77777777" w:rsidR="008D5C8F" w:rsidRPr="001C3D7C" w:rsidRDefault="008D5C8F" w:rsidP="008D5C8F">
      <w:pPr>
        <w:spacing w:line="360" w:lineRule="auto"/>
        <w:ind w:left="90" w:hanging="90"/>
        <w:rPr>
          <w:rFonts w:ascii="Times New Roman" w:hAnsi="Times New Roman" w:cs="Times New Roman"/>
        </w:rPr>
      </w:pPr>
      <w:r w:rsidRPr="001C3D7C">
        <w:rPr>
          <w:rFonts w:ascii="Times New Roman" w:hAnsi="Times New Roman" w:cs="Times New Roman"/>
          <w:vertAlign w:val="superscript"/>
        </w:rPr>
        <w:t xml:space="preserve">1 </w:t>
      </w:r>
      <w:r w:rsidRPr="001C3D7C">
        <w:rPr>
          <w:rFonts w:ascii="Times New Roman" w:hAnsi="Times New Roman" w:cs="Times New Roman"/>
        </w:rPr>
        <w:t>Institute for Global Health Sciences, University of California, San Francisco, CA 94158</w:t>
      </w:r>
      <w:r>
        <w:rPr>
          <w:rFonts w:ascii="Times New Roman" w:hAnsi="Times New Roman" w:cs="Times New Roman"/>
        </w:rPr>
        <w:t>, USA</w:t>
      </w:r>
    </w:p>
    <w:p w14:paraId="016F003F" w14:textId="77777777" w:rsidR="008D5C8F" w:rsidRPr="001C3D7C" w:rsidRDefault="008D5C8F" w:rsidP="008D5C8F">
      <w:pPr>
        <w:spacing w:line="360" w:lineRule="auto"/>
        <w:ind w:left="90" w:hanging="90"/>
        <w:rPr>
          <w:rFonts w:ascii="Times New Roman" w:hAnsi="Times New Roman" w:cs="Times New Roman"/>
        </w:rPr>
      </w:pPr>
      <w:r w:rsidRPr="001C3D7C">
        <w:rPr>
          <w:rFonts w:ascii="Times New Roman" w:hAnsi="Times New Roman" w:cs="Times New Roman"/>
          <w:vertAlign w:val="superscript"/>
        </w:rPr>
        <w:t xml:space="preserve">2 </w:t>
      </w:r>
      <w:r w:rsidRPr="001C3D7C">
        <w:rPr>
          <w:rFonts w:ascii="Times New Roman" w:hAnsi="Times New Roman" w:cs="Times New Roman"/>
        </w:rPr>
        <w:t>LIFT Simulation Design Lab, Department of Obstetrics and Gynecology, University of Utah, Salt Lake City, Utah, UT 84132, USA</w:t>
      </w:r>
    </w:p>
    <w:p w14:paraId="1A691169" w14:textId="77777777" w:rsidR="008D5C8F" w:rsidRPr="001C3D7C" w:rsidRDefault="008D5C8F" w:rsidP="008D5C8F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1C3D7C">
        <w:rPr>
          <w:rFonts w:ascii="Times New Roman" w:hAnsi="Times New Roman" w:cs="Times New Roman"/>
          <w:vertAlign w:val="superscript"/>
        </w:rPr>
        <w:t xml:space="preserve">3 </w:t>
      </w:r>
      <w:r w:rsidRPr="001C3D7C">
        <w:rPr>
          <w:rFonts w:ascii="Times New Roman" w:hAnsi="Times New Roman" w:cs="Times New Roman"/>
        </w:rPr>
        <w:t>PRONTO India Foundation, Lucknow 226001, Uttar Pradesh, and Patna 800025, Bihar, India</w:t>
      </w:r>
    </w:p>
    <w:p w14:paraId="4BCD962D" w14:textId="77777777" w:rsidR="008D5C8F" w:rsidRPr="001C3D7C" w:rsidRDefault="008D5C8F" w:rsidP="008D5C8F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1C3D7C">
        <w:rPr>
          <w:rFonts w:ascii="Times New Roman" w:hAnsi="Times New Roman" w:cs="Times New Roman"/>
          <w:vertAlign w:val="superscript"/>
        </w:rPr>
        <w:t xml:space="preserve">4 </w:t>
      </w:r>
      <w:r w:rsidRPr="001C3D7C">
        <w:rPr>
          <w:rFonts w:ascii="Times New Roman" w:hAnsi="Times New Roman" w:cs="Times New Roman"/>
        </w:rPr>
        <w:t>PRONTO International, 5419 Greenwood Ave N Seattle, WA 98103, USA</w:t>
      </w:r>
    </w:p>
    <w:p w14:paraId="2907280F" w14:textId="77777777" w:rsidR="008D5C8F" w:rsidRPr="001C3D7C" w:rsidRDefault="008D5C8F" w:rsidP="008D5C8F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1C3D7C">
        <w:rPr>
          <w:rFonts w:ascii="Times New Roman" w:hAnsi="Times New Roman" w:cs="Times New Roman"/>
          <w:vertAlign w:val="superscript"/>
        </w:rPr>
        <w:t xml:space="preserve">5 </w:t>
      </w:r>
      <w:r w:rsidRPr="001C3D7C">
        <w:rPr>
          <w:rFonts w:ascii="Times New Roman" w:hAnsi="Times New Roman" w:cs="Times New Roman"/>
        </w:rPr>
        <w:t>College of Nursing, University of Utah, Salt Lake City, UT 84112, USA</w:t>
      </w:r>
    </w:p>
    <w:p w14:paraId="1298923B" w14:textId="77777777" w:rsidR="008D5C8F" w:rsidRPr="001C3D7C" w:rsidRDefault="008D5C8F" w:rsidP="008D5C8F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1C3D7C">
        <w:rPr>
          <w:rFonts w:ascii="Times New Roman" w:hAnsi="Times New Roman" w:cs="Times New Roman"/>
          <w:vertAlign w:val="superscript"/>
        </w:rPr>
        <w:t>6</w:t>
      </w:r>
      <w:r w:rsidRPr="001C3D7C">
        <w:rPr>
          <w:rFonts w:ascii="Times New Roman" w:hAnsi="Times New Roman" w:cs="Times New Roman"/>
        </w:rPr>
        <w:t xml:space="preserve"> </w:t>
      </w:r>
      <w:proofErr w:type="spellStart"/>
      <w:r w:rsidRPr="001C3D7C">
        <w:rPr>
          <w:rFonts w:ascii="Times New Roman" w:hAnsi="Times New Roman" w:cs="Times New Roman"/>
        </w:rPr>
        <w:t>NuggetHead</w:t>
      </w:r>
      <w:proofErr w:type="spellEnd"/>
      <w:r w:rsidRPr="001C3D7C">
        <w:rPr>
          <w:rFonts w:ascii="Times New Roman" w:hAnsi="Times New Roman" w:cs="Times New Roman"/>
        </w:rPr>
        <w:t xml:space="preserve"> </w:t>
      </w:r>
      <w:proofErr w:type="spellStart"/>
      <w:r w:rsidRPr="001C3D7C">
        <w:rPr>
          <w:rFonts w:ascii="Times New Roman" w:hAnsi="Times New Roman" w:cs="Times New Roman"/>
        </w:rPr>
        <w:t>Studioz</w:t>
      </w:r>
      <w:proofErr w:type="spellEnd"/>
      <w:r>
        <w:rPr>
          <w:rFonts w:ascii="Times New Roman" w:hAnsi="Times New Roman" w:cs="Times New Roman"/>
        </w:rPr>
        <w:t>, LLC.</w:t>
      </w:r>
      <w:r w:rsidRPr="001C3D7C">
        <w:rPr>
          <w:rFonts w:ascii="Times New Roman" w:hAnsi="Times New Roman" w:cs="Times New Roman"/>
        </w:rPr>
        <w:t>, 1862 Gracie Road, Hernando, MS 38632, USA</w:t>
      </w:r>
    </w:p>
    <w:p w14:paraId="022E9F8E" w14:textId="77777777" w:rsidR="008D5C8F" w:rsidRDefault="008D5C8F" w:rsidP="008D5C8F">
      <w:pPr>
        <w:spacing w:line="360" w:lineRule="auto"/>
        <w:ind w:left="126" w:hanging="126"/>
        <w:rPr>
          <w:rFonts w:ascii="Times New Roman" w:hAnsi="Times New Roman" w:cs="Times New Roman"/>
        </w:rPr>
      </w:pPr>
      <w:r w:rsidRPr="001C3D7C">
        <w:rPr>
          <w:rFonts w:ascii="Times New Roman" w:hAnsi="Times New Roman" w:cs="Times New Roman"/>
          <w:vertAlign w:val="superscript"/>
        </w:rPr>
        <w:t xml:space="preserve">7 </w:t>
      </w:r>
      <w:r w:rsidRPr="001C3D7C">
        <w:rPr>
          <w:rFonts w:ascii="Times New Roman" w:hAnsi="Times New Roman" w:cs="Times New Roman"/>
        </w:rPr>
        <w:t>School of Medicine, Department of Obstetrics, Gynecology and Reproductive Sciences, University of California, San Francisco, CA 94158, USA</w:t>
      </w:r>
    </w:p>
    <w:p w14:paraId="520A152D" w14:textId="77777777" w:rsidR="00897CB7" w:rsidRPr="001C3D7C" w:rsidRDefault="00897CB7" w:rsidP="00897CB7">
      <w:pPr>
        <w:spacing w:before="240" w:line="360" w:lineRule="auto"/>
        <w:ind w:left="162" w:hanging="162"/>
        <w:rPr>
          <w:rFonts w:ascii="Times New Roman" w:hAnsi="Times New Roman" w:cs="Times New Roman"/>
        </w:rPr>
      </w:pPr>
      <w:r w:rsidRPr="001C3D7C">
        <w:rPr>
          <w:rFonts w:ascii="Times New Roman" w:hAnsi="Times New Roman" w:cs="Times New Roman"/>
        </w:rPr>
        <w:t>*</w:t>
      </w:r>
      <w:r w:rsidRPr="001C3D7C">
        <w:rPr>
          <w:rFonts w:ascii="Times New Roman" w:hAnsi="Times New Roman" w:cs="Times New Roman"/>
          <w:b/>
          <w:bCs/>
        </w:rPr>
        <w:t>Corresponding author:</w:t>
      </w:r>
      <w:r w:rsidRPr="001C3D7C">
        <w:rPr>
          <w:rFonts w:ascii="Times New Roman" w:hAnsi="Times New Roman" w:cs="Times New Roman"/>
        </w:rPr>
        <w:t xml:space="preserve"> Rakesh Ghosh, Institute for Global Health Sciences, University of California San Francisco, 550 16th St, San Francisco, California, 94158, USA. Email: </w:t>
      </w:r>
      <w:hyperlink r:id="rId8" w:history="1">
        <w:r w:rsidRPr="001C3D7C">
          <w:rPr>
            <w:rStyle w:val="Hyperlink"/>
            <w:rFonts w:ascii="Times New Roman" w:hAnsi="Times New Roman" w:cs="Times New Roman"/>
          </w:rPr>
          <w:t>Rakesh.Ghosh@ucsf.edu</w:t>
        </w:r>
      </w:hyperlink>
    </w:p>
    <w:p w14:paraId="62A0E8A6" w14:textId="77777777" w:rsidR="00897CB7" w:rsidRDefault="00897CB7" w:rsidP="00897CB7">
      <w:pPr>
        <w:spacing w:line="360" w:lineRule="auto"/>
        <w:rPr>
          <w:rFonts w:ascii="Times New Roman" w:hAnsi="Times New Roman" w:cs="Times New Roman"/>
        </w:rPr>
      </w:pPr>
    </w:p>
    <w:p w14:paraId="4AD458C2" w14:textId="77777777" w:rsidR="00F26C45" w:rsidRDefault="00F26C45" w:rsidP="008D5C8F">
      <w:pPr>
        <w:spacing w:before="240" w:line="360" w:lineRule="auto"/>
        <w:ind w:left="126" w:hanging="126"/>
        <w:jc w:val="center"/>
        <w:rPr>
          <w:rFonts w:ascii="Times New Roman" w:hAnsi="Times New Roman" w:cs="Times New Roman"/>
          <w:b/>
          <w:bCs/>
        </w:rPr>
        <w:sectPr w:rsidR="00F26C45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A8837C" w14:textId="1C86858B" w:rsidR="008D5C8F" w:rsidRPr="008D5C8F" w:rsidRDefault="008D5C8F" w:rsidP="008D5C8F">
      <w:pPr>
        <w:spacing w:before="240" w:line="360" w:lineRule="auto"/>
        <w:ind w:left="126" w:hanging="126"/>
        <w:jc w:val="center"/>
        <w:rPr>
          <w:rFonts w:ascii="Times New Roman" w:hAnsi="Times New Roman" w:cs="Times New Roman"/>
          <w:b/>
          <w:bCs/>
        </w:rPr>
      </w:pPr>
      <w:r w:rsidRPr="008D5C8F">
        <w:rPr>
          <w:rFonts w:ascii="Times New Roman" w:hAnsi="Times New Roman" w:cs="Times New Roman"/>
          <w:b/>
          <w:bCs/>
        </w:rPr>
        <w:lastRenderedPageBreak/>
        <w:t>SUPPLEMENTARY INFORMATION</w:t>
      </w:r>
    </w:p>
    <w:p w14:paraId="3C2DE177" w14:textId="5629CA41" w:rsidR="00393AD1" w:rsidRDefault="00393AD1" w:rsidP="00650EA0">
      <w:pPr>
        <w:spacing w:after="240"/>
        <w:rPr>
          <w:rFonts w:ascii="Times New Roman" w:hAnsi="Times New Roman" w:cs="Times New Roman"/>
        </w:rPr>
      </w:pPr>
      <w:r w:rsidRPr="0000573A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="00B54484" w:rsidRPr="00B54484">
        <w:rPr>
          <w:rFonts w:ascii="Times New Roman" w:hAnsi="Times New Roman" w:cs="Times New Roman"/>
          <w:color w:val="000000" w:themeColor="text1"/>
        </w:rPr>
        <w:t>Episode specific q</w:t>
      </w:r>
      <w:r w:rsidRPr="00B54484">
        <w:rPr>
          <w:rFonts w:ascii="Times New Roman" w:hAnsi="Times New Roman" w:cs="Times New Roman"/>
        </w:rPr>
        <w:t xml:space="preserve">uestions used in the </w:t>
      </w:r>
      <w:r w:rsidR="00F90214">
        <w:rPr>
          <w:rFonts w:ascii="Times New Roman" w:hAnsi="Times New Roman" w:cs="Times New Roman"/>
        </w:rPr>
        <w:t>baseline, post-episode and endline</w:t>
      </w:r>
      <w:r w:rsidRPr="00B54484">
        <w:rPr>
          <w:rFonts w:ascii="Times New Roman" w:hAnsi="Times New Roman" w:cs="Times New Roman"/>
        </w:rPr>
        <w:t xml:space="preserve"> surveys</w:t>
      </w:r>
      <w:r w:rsidR="00E41BC8">
        <w:rPr>
          <w:rFonts w:ascii="Times New Roman" w:hAnsi="Times New Roman" w:cs="Times New Roman"/>
        </w:rPr>
        <w:t xml:space="preserve"> </w:t>
      </w:r>
      <w:r w:rsidR="00E41BC8">
        <w:rPr>
          <w:rFonts w:ascii="Times New Roman" w:hAnsi="Times New Roman" w:cs="Times New Roman"/>
        </w:rPr>
        <w:t>to assess knowledge</w:t>
      </w:r>
      <w:r w:rsidR="003C04A3">
        <w:rPr>
          <w:rFonts w:ascii="Times New Roman" w:hAnsi="Times New Roman" w:cs="Times New Roman"/>
        </w:rPr>
        <w:t>.</w:t>
      </w:r>
    </w:p>
    <w:tbl>
      <w:tblPr>
        <w:tblStyle w:val="TableGrid"/>
        <w:tblW w:w="1053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5146"/>
        <w:gridCol w:w="1168"/>
        <w:gridCol w:w="1490"/>
        <w:gridCol w:w="1017"/>
      </w:tblGrid>
      <w:tr w:rsidR="0089394B" w:rsidRPr="007B5F2B" w14:paraId="3A2B2D4D" w14:textId="77777777" w:rsidTr="006549C7">
        <w:trPr>
          <w:trHeight w:val="620"/>
          <w:jc w:val="center"/>
        </w:trPr>
        <w:tc>
          <w:tcPr>
            <w:tcW w:w="1709" w:type="dxa"/>
            <w:shd w:val="clear" w:color="auto" w:fill="00B0F0"/>
            <w:vAlign w:val="center"/>
          </w:tcPr>
          <w:p w14:paraId="2F6EA8AB" w14:textId="77777777" w:rsidR="0089394B" w:rsidRPr="00FA6100" w:rsidRDefault="0089394B" w:rsidP="00CF6539">
            <w:pPr>
              <w:rPr>
                <w:rFonts w:ascii="Times New Roman" w:eastAsia="Calibri Light" w:hAnsi="Times New Roman" w:cs="Times New Roman"/>
                <w:b/>
                <w:bCs/>
              </w:rPr>
            </w:pPr>
            <w:r w:rsidRPr="00FA61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</w:p>
        </w:tc>
        <w:tc>
          <w:tcPr>
            <w:tcW w:w="5146" w:type="dxa"/>
            <w:shd w:val="clear" w:color="auto" w:fill="00B0F0"/>
            <w:vAlign w:val="center"/>
          </w:tcPr>
          <w:p w14:paraId="4349717A" w14:textId="77777777" w:rsidR="0089394B" w:rsidRPr="007B5F2B" w:rsidRDefault="0089394B" w:rsidP="00CF6539">
            <w:pPr>
              <w:rPr>
                <w:rFonts w:ascii="Times New Roman" w:eastAsia="Calibri Light" w:hAnsi="Times New Roman" w:cs="Times New Roman"/>
                <w:b/>
                <w:bCs/>
              </w:rPr>
            </w:pP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Survey question</w:t>
            </w:r>
          </w:p>
        </w:tc>
        <w:tc>
          <w:tcPr>
            <w:tcW w:w="1168" w:type="dxa"/>
            <w:shd w:val="clear" w:color="auto" w:fill="00B0F0"/>
            <w:vAlign w:val="center"/>
          </w:tcPr>
          <w:p w14:paraId="7393287D" w14:textId="48CB52B9" w:rsidR="0089394B" w:rsidRPr="007B5F2B" w:rsidRDefault="0089394B" w:rsidP="00CF6539">
            <w:pPr>
              <w:rPr>
                <w:rFonts w:ascii="Times New Roman" w:eastAsia="Calibri Light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Base</w:t>
            </w: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line survey</w:t>
            </w:r>
          </w:p>
        </w:tc>
        <w:tc>
          <w:tcPr>
            <w:tcW w:w="1490" w:type="dxa"/>
            <w:shd w:val="clear" w:color="auto" w:fill="00B0F0"/>
            <w:vAlign w:val="center"/>
          </w:tcPr>
          <w:p w14:paraId="6F853513" w14:textId="77777777" w:rsidR="0089394B" w:rsidRPr="007B5F2B" w:rsidRDefault="0089394B" w:rsidP="00CF6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P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surveys </w:t>
            </w:r>
          </w:p>
        </w:tc>
        <w:tc>
          <w:tcPr>
            <w:tcW w:w="1017" w:type="dxa"/>
            <w:shd w:val="clear" w:color="auto" w:fill="00B0F0"/>
            <w:vAlign w:val="center"/>
          </w:tcPr>
          <w:p w14:paraId="645208DF" w14:textId="0AFC50DE" w:rsidR="0089394B" w:rsidRPr="007B5F2B" w:rsidRDefault="0089394B" w:rsidP="00CF6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ndline survey</w:t>
            </w:r>
          </w:p>
        </w:tc>
      </w:tr>
      <w:tr w:rsidR="0089394B" w:rsidRPr="007B5F2B" w14:paraId="79F698B7" w14:textId="77777777" w:rsidTr="000F26C2">
        <w:trPr>
          <w:cantSplit/>
          <w:trHeight w:val="432"/>
          <w:jc w:val="center"/>
        </w:trPr>
        <w:tc>
          <w:tcPr>
            <w:tcW w:w="1709" w:type="dxa"/>
            <w:vMerge w:val="restart"/>
            <w:vAlign w:val="center"/>
          </w:tcPr>
          <w:p w14:paraId="2575B818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t>Episode 1- Origin</w:t>
            </w:r>
          </w:p>
          <w:p w14:paraId="30243162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</w:tcPr>
          <w:p w14:paraId="77874D12" w14:textId="56A03582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 xml:space="preserve">A facilitator knows all the answer to participants' questions. </w:t>
            </w:r>
          </w:p>
        </w:tc>
        <w:tc>
          <w:tcPr>
            <w:tcW w:w="1168" w:type="dxa"/>
            <w:vAlign w:val="center"/>
          </w:tcPr>
          <w:p w14:paraId="1CA4AEE4" w14:textId="6176084A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  <w:r w:rsidR="00147B8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0" w:type="dxa"/>
            <w:vAlign w:val="center"/>
          </w:tcPr>
          <w:p w14:paraId="74D62456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D05B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563CEA55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89394B" w:rsidRPr="007B5F2B" w14:paraId="75D720F3" w14:textId="77777777" w:rsidTr="000F26C2">
        <w:trPr>
          <w:cantSplit/>
          <w:trHeight w:val="432"/>
          <w:jc w:val="center"/>
        </w:trPr>
        <w:tc>
          <w:tcPr>
            <w:tcW w:w="1709" w:type="dxa"/>
            <w:vMerge/>
            <w:vAlign w:val="center"/>
          </w:tcPr>
          <w:p w14:paraId="044D9C85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</w:tcPr>
          <w:p w14:paraId="307A4D7E" w14:textId="415837AA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A facilitator should stop the simulation when a nurse misses a clinical management step.</w:t>
            </w:r>
          </w:p>
        </w:tc>
        <w:tc>
          <w:tcPr>
            <w:tcW w:w="1168" w:type="dxa"/>
            <w:vAlign w:val="center"/>
          </w:tcPr>
          <w:p w14:paraId="5EFBB6EF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79A5D8B2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D05B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6A7717C0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64557A" w:rsidRPr="007B5F2B" w14:paraId="14A12ED1" w14:textId="77777777" w:rsidTr="000F26C2">
        <w:trPr>
          <w:cantSplit/>
          <w:trHeight w:val="432"/>
          <w:jc w:val="center"/>
        </w:trPr>
        <w:tc>
          <w:tcPr>
            <w:tcW w:w="1709" w:type="dxa"/>
            <w:vMerge/>
            <w:vAlign w:val="center"/>
          </w:tcPr>
          <w:p w14:paraId="59180250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</w:tcPr>
          <w:p w14:paraId="091D909B" w14:textId="3CEF1DB4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A facilitator makes everyone feel comfortable and welcome</w:t>
            </w:r>
            <w:r w:rsidR="00EB52C8"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168" w:type="dxa"/>
            <w:vAlign w:val="center"/>
          </w:tcPr>
          <w:p w14:paraId="4E41401B" w14:textId="77777777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384535AF" w14:textId="2907D123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47FA4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5229474D" w14:textId="1D55B61C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B47FA4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37AC7A6E" w14:textId="77777777" w:rsidTr="000F26C2">
        <w:trPr>
          <w:cantSplit/>
          <w:trHeight w:val="432"/>
          <w:jc w:val="center"/>
        </w:trPr>
        <w:tc>
          <w:tcPr>
            <w:tcW w:w="1709" w:type="dxa"/>
            <w:vMerge/>
            <w:vAlign w:val="center"/>
          </w:tcPr>
          <w:p w14:paraId="068DB33D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</w:tcPr>
          <w:p w14:paraId="0521DE31" w14:textId="05DE51A7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A facilitator encourages participants to learn from errors made in simulation</w:t>
            </w:r>
            <w:r w:rsidR="00EB52C8"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168" w:type="dxa"/>
            <w:vAlign w:val="center"/>
          </w:tcPr>
          <w:p w14:paraId="7F55A5A9" w14:textId="77777777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13C13683" w14:textId="2BEEF5F8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47FA4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76550BA4" w14:textId="7C381D32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B47FA4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4AE511CC" w14:textId="77777777" w:rsidTr="000F26C2">
        <w:trPr>
          <w:cantSplit/>
          <w:trHeight w:val="432"/>
          <w:jc w:val="center"/>
        </w:trPr>
        <w:tc>
          <w:tcPr>
            <w:tcW w:w="1709" w:type="dxa"/>
            <w:vMerge/>
            <w:vAlign w:val="center"/>
          </w:tcPr>
          <w:p w14:paraId="6EE19E82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</w:tcPr>
          <w:p w14:paraId="608AC52E" w14:textId="3C535869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A facilitator points out only errors and ignores the good things</w:t>
            </w:r>
            <w:r w:rsidR="00EB52C8"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168" w:type="dxa"/>
            <w:vAlign w:val="center"/>
          </w:tcPr>
          <w:p w14:paraId="46BB5B8A" w14:textId="77777777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1CB39134" w14:textId="095F0529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47FA4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2FD64A17" w14:textId="0FC4FCE1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B47FA4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9394B" w:rsidRPr="007B5F2B" w14:paraId="32C963A7" w14:textId="77777777" w:rsidTr="000F26C2">
        <w:trPr>
          <w:trHeight w:val="828"/>
          <w:jc w:val="center"/>
        </w:trPr>
        <w:tc>
          <w:tcPr>
            <w:tcW w:w="1709" w:type="dxa"/>
            <w:vMerge w:val="restart"/>
            <w:vAlign w:val="center"/>
          </w:tcPr>
          <w:p w14:paraId="50E896DA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t>Episode 2- Facilitation secrets part 1</w:t>
            </w:r>
          </w:p>
          <w:p w14:paraId="05EFF793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61F975BA" w14:textId="0062D930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Greeting nurses when they arrive at the training is an important step in creating safe learning space.</w:t>
            </w:r>
          </w:p>
        </w:tc>
        <w:tc>
          <w:tcPr>
            <w:tcW w:w="1168" w:type="dxa"/>
            <w:vAlign w:val="center"/>
          </w:tcPr>
          <w:p w14:paraId="3A264AAB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E70F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6A0B63C0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E70F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51FEB097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89394B" w:rsidRPr="007B5F2B" w14:paraId="620EA186" w14:textId="77777777" w:rsidTr="000F26C2">
        <w:trPr>
          <w:trHeight w:val="654"/>
          <w:jc w:val="center"/>
        </w:trPr>
        <w:tc>
          <w:tcPr>
            <w:tcW w:w="1709" w:type="dxa"/>
            <w:vMerge/>
            <w:vAlign w:val="center"/>
          </w:tcPr>
          <w:p w14:paraId="7300CC7D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0B1DAEA" w14:textId="43B777DA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In a safe learning space nurses feel supported and open to learning.</w:t>
            </w:r>
          </w:p>
        </w:tc>
        <w:tc>
          <w:tcPr>
            <w:tcW w:w="1168" w:type="dxa"/>
            <w:vAlign w:val="center"/>
          </w:tcPr>
          <w:p w14:paraId="4227EE17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E70F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10E5D335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EE70F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5BE457F1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64557A" w:rsidRPr="007B5F2B" w14:paraId="72843335" w14:textId="77777777" w:rsidTr="000F26C2">
        <w:trPr>
          <w:trHeight w:val="654"/>
          <w:jc w:val="center"/>
        </w:trPr>
        <w:tc>
          <w:tcPr>
            <w:tcW w:w="1709" w:type="dxa"/>
            <w:vMerge/>
            <w:vAlign w:val="center"/>
          </w:tcPr>
          <w:p w14:paraId="66577DE0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4584DF4E" w14:textId="7FE16B4C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The rules of simulation are only reviewed the first time you do simulation with a group of learners</w:t>
            </w:r>
            <w:r w:rsidR="00EB52C8"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168" w:type="dxa"/>
            <w:vAlign w:val="center"/>
          </w:tcPr>
          <w:p w14:paraId="15778084" w14:textId="77777777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2489FEE1" w14:textId="46B9EDCC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CC143C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5D03B6AF" w14:textId="2A276BA2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C143C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7E27AE0A" w14:textId="77777777" w:rsidTr="000F26C2">
        <w:trPr>
          <w:trHeight w:val="654"/>
          <w:jc w:val="center"/>
        </w:trPr>
        <w:tc>
          <w:tcPr>
            <w:tcW w:w="1709" w:type="dxa"/>
            <w:vMerge/>
            <w:vAlign w:val="center"/>
          </w:tcPr>
          <w:p w14:paraId="54AD7E13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1ECA88A1" w14:textId="47040284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Super Divya suggests having a notebook to write down observations during the simulation scenario</w:t>
            </w:r>
            <w:r w:rsidR="00EB52C8"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168" w:type="dxa"/>
            <w:vAlign w:val="center"/>
          </w:tcPr>
          <w:p w14:paraId="5AE84747" w14:textId="77777777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1C0350E0" w14:textId="65E47ECD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CC143C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4642724C" w14:textId="4558FBB8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C143C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34E28ECF" w14:textId="77777777" w:rsidTr="000F26C2">
        <w:trPr>
          <w:trHeight w:val="654"/>
          <w:jc w:val="center"/>
        </w:trPr>
        <w:tc>
          <w:tcPr>
            <w:tcW w:w="1709" w:type="dxa"/>
            <w:vMerge/>
            <w:vAlign w:val="center"/>
          </w:tcPr>
          <w:p w14:paraId="534CAD11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3F9853B2" w14:textId="3674DBF1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To create a safe learning space, the facilitator should locate and dispose the containers of hazardous biomedical waste for all participants.</w:t>
            </w:r>
          </w:p>
        </w:tc>
        <w:tc>
          <w:tcPr>
            <w:tcW w:w="1168" w:type="dxa"/>
            <w:vAlign w:val="center"/>
          </w:tcPr>
          <w:p w14:paraId="51CFAA6E" w14:textId="77777777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26CA24D7" w14:textId="09E17A8F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CC143C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33F40EA5" w14:textId="01BDA1D5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C143C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0F26C2" w:rsidRPr="007B5F2B" w14:paraId="02EE3561" w14:textId="77777777" w:rsidTr="000F26C2">
        <w:trPr>
          <w:trHeight w:val="562"/>
          <w:jc w:val="center"/>
        </w:trPr>
        <w:tc>
          <w:tcPr>
            <w:tcW w:w="1709" w:type="dxa"/>
            <w:vMerge w:val="restart"/>
            <w:vAlign w:val="center"/>
          </w:tcPr>
          <w:p w14:paraId="728D5DE2" w14:textId="77777777" w:rsidR="000F26C2" w:rsidRPr="00FA6100" w:rsidRDefault="000F26C2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t>Episode 3- Facilitation secrets part 2</w:t>
            </w:r>
          </w:p>
        </w:tc>
        <w:tc>
          <w:tcPr>
            <w:tcW w:w="5146" w:type="dxa"/>
            <w:vAlign w:val="center"/>
          </w:tcPr>
          <w:p w14:paraId="34579A44" w14:textId="6F2113C7" w:rsidR="000F26C2" w:rsidRPr="00073671" w:rsidRDefault="000F26C2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To bring my genuine self, I need to avoid challenging situations.</w:t>
            </w:r>
          </w:p>
        </w:tc>
        <w:tc>
          <w:tcPr>
            <w:tcW w:w="1168" w:type="dxa"/>
            <w:vAlign w:val="center"/>
          </w:tcPr>
          <w:p w14:paraId="1FC60396" w14:textId="77777777" w:rsidR="000F26C2" w:rsidRPr="000F69D1" w:rsidRDefault="000F26C2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632A00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0A846604" w14:textId="77777777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32A00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144A56BC" w14:textId="77777777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0F26C2" w:rsidRPr="007B5F2B" w14:paraId="518D42C2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07827DDE" w14:textId="77777777" w:rsidR="000F26C2" w:rsidRPr="00FA6100" w:rsidRDefault="000F26C2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342366E6" w14:textId="327194F0" w:rsidR="000F26C2" w:rsidRPr="00073671" w:rsidRDefault="000F26C2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The energy scanner is a tool that Super Divya uses to measure the energy of others in the room.</w:t>
            </w:r>
          </w:p>
        </w:tc>
        <w:tc>
          <w:tcPr>
            <w:tcW w:w="1168" w:type="dxa"/>
            <w:vAlign w:val="center"/>
          </w:tcPr>
          <w:p w14:paraId="4D2F4755" w14:textId="77777777" w:rsidR="000F26C2" w:rsidRPr="000F69D1" w:rsidRDefault="000F26C2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632A00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29D064E7" w14:textId="77777777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32A00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3ABBCBFC" w14:textId="77777777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0F26C2" w:rsidRPr="007B5F2B" w14:paraId="7367C916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3346FFDE" w14:textId="77777777" w:rsidR="000F26C2" w:rsidRPr="00FA6100" w:rsidRDefault="000F26C2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45D2B6FF" w14:textId="0A8915AF" w:rsidR="000F26C2" w:rsidRPr="00073671" w:rsidRDefault="000F26C2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A facilitator can influence how participants feel during the simulation</w:t>
            </w:r>
          </w:p>
        </w:tc>
        <w:tc>
          <w:tcPr>
            <w:tcW w:w="1168" w:type="dxa"/>
            <w:vAlign w:val="center"/>
          </w:tcPr>
          <w:p w14:paraId="3FC33C30" w14:textId="77777777" w:rsidR="000F26C2" w:rsidRPr="000F69D1" w:rsidRDefault="000F26C2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3FE8D853" w14:textId="7B3A6FA6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62BFCEA7" w14:textId="50520473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0F26C2" w:rsidRPr="007B5F2B" w14:paraId="6B6FA02F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6F9A4AD3" w14:textId="77777777" w:rsidR="000F26C2" w:rsidRPr="00FA6100" w:rsidRDefault="000F26C2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D3567FB" w14:textId="2BBE24BE" w:rsidR="000F26C2" w:rsidRPr="00073671" w:rsidRDefault="000F26C2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According to Super Divya, the most important thing a facilitator brings to a simulation is her authority.</w:t>
            </w:r>
          </w:p>
        </w:tc>
        <w:tc>
          <w:tcPr>
            <w:tcW w:w="1168" w:type="dxa"/>
            <w:vAlign w:val="center"/>
          </w:tcPr>
          <w:p w14:paraId="54E2CE3E" w14:textId="77777777" w:rsidR="000F26C2" w:rsidRPr="000F69D1" w:rsidRDefault="000F26C2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1C0EF3FF" w14:textId="0BDA25F3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04B33E74" w14:textId="75817D07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0F26C2" w:rsidRPr="007B5F2B" w14:paraId="73D23B77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3461262F" w14:textId="77777777" w:rsidR="000F26C2" w:rsidRPr="00FA6100" w:rsidRDefault="000F26C2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E029D56" w14:textId="38753233" w:rsidR="000F26C2" w:rsidRPr="00073671" w:rsidRDefault="000F26C2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The concept of the genuine self means to work independently and solve my own problems.</w:t>
            </w:r>
          </w:p>
        </w:tc>
        <w:tc>
          <w:tcPr>
            <w:tcW w:w="1168" w:type="dxa"/>
            <w:vAlign w:val="center"/>
          </w:tcPr>
          <w:p w14:paraId="155AB1EE" w14:textId="77777777" w:rsidR="000F26C2" w:rsidRPr="000F69D1" w:rsidRDefault="000F26C2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5368A817" w14:textId="4AEE8B75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71054FC5" w14:textId="03A659CD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0F26C2" w:rsidRPr="007B5F2B" w14:paraId="61C5C351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63402AA8" w14:textId="77777777" w:rsidR="000F26C2" w:rsidRPr="00FA6100" w:rsidRDefault="000F26C2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2FB1548F" w14:textId="0A6E847B" w:rsidR="000F26C2" w:rsidRPr="00073671" w:rsidRDefault="000F26C2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The “Genuine Self” includes the facilitator’s listening skills, empathy, compassion and curiosity.</w:t>
            </w:r>
          </w:p>
        </w:tc>
        <w:tc>
          <w:tcPr>
            <w:tcW w:w="1168" w:type="dxa"/>
            <w:vAlign w:val="center"/>
          </w:tcPr>
          <w:p w14:paraId="4105D082" w14:textId="77777777" w:rsidR="000F26C2" w:rsidRPr="000F69D1" w:rsidRDefault="000F26C2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171CEDE9" w14:textId="3C68D97A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4BDFBF96" w14:textId="1FCFC273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0F26C2" w:rsidRPr="007B5F2B" w14:paraId="48F248AD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72D93DB1" w14:textId="77777777" w:rsidR="000F26C2" w:rsidRPr="00FA6100" w:rsidRDefault="000F26C2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1320A5B1" w14:textId="55DEDC27" w:rsidR="000F26C2" w:rsidRPr="00073671" w:rsidRDefault="000F26C2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To bring my genuine self to a training, I need to know the correct answer for all the questions the nurses ask.</w:t>
            </w:r>
          </w:p>
        </w:tc>
        <w:tc>
          <w:tcPr>
            <w:tcW w:w="1168" w:type="dxa"/>
            <w:vAlign w:val="center"/>
          </w:tcPr>
          <w:p w14:paraId="66812A7A" w14:textId="77777777" w:rsidR="000F26C2" w:rsidRPr="000F69D1" w:rsidRDefault="000F26C2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0447667C" w14:textId="1D6BEC39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4233668F" w14:textId="0063795E" w:rsidR="000F26C2" w:rsidRPr="003279C4" w:rsidRDefault="000F26C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02E1A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9394B" w:rsidRPr="007B5F2B" w14:paraId="36CAD25B" w14:textId="77777777" w:rsidTr="000F26C2">
        <w:trPr>
          <w:trHeight w:val="828"/>
          <w:jc w:val="center"/>
        </w:trPr>
        <w:tc>
          <w:tcPr>
            <w:tcW w:w="1709" w:type="dxa"/>
            <w:vMerge w:val="restart"/>
            <w:vAlign w:val="center"/>
          </w:tcPr>
          <w:p w14:paraId="7AE2F4DB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t>Episode 4- Professor Agni attacks the Pre-brief</w:t>
            </w:r>
          </w:p>
        </w:tc>
        <w:tc>
          <w:tcPr>
            <w:tcW w:w="5146" w:type="dxa"/>
            <w:vAlign w:val="center"/>
          </w:tcPr>
          <w:p w14:paraId="6FD86E1E" w14:textId="7F154863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During the pre-brief, the facilitator should remind participants how to manage medical complications.</w:t>
            </w:r>
          </w:p>
        </w:tc>
        <w:tc>
          <w:tcPr>
            <w:tcW w:w="1168" w:type="dxa"/>
            <w:vAlign w:val="center"/>
          </w:tcPr>
          <w:p w14:paraId="5D0558C7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430ADF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312BA914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430ADF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7302357C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89394B" w:rsidRPr="007B5F2B" w14:paraId="6B252F5E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1DF4ADB9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4EB962AE" w14:textId="071B9C93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During the pre-brief, the facilitator should allow providers time to review the simulation area.</w:t>
            </w:r>
          </w:p>
        </w:tc>
        <w:tc>
          <w:tcPr>
            <w:tcW w:w="1168" w:type="dxa"/>
            <w:vAlign w:val="center"/>
          </w:tcPr>
          <w:p w14:paraId="390B8A33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430ADF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0AC189F7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430ADF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3DD68E7D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64557A" w:rsidRPr="007B5F2B" w14:paraId="45EE6182" w14:textId="77777777" w:rsidTr="000F26C2">
        <w:trPr>
          <w:trHeight w:val="611"/>
          <w:jc w:val="center"/>
        </w:trPr>
        <w:tc>
          <w:tcPr>
            <w:tcW w:w="1709" w:type="dxa"/>
            <w:vMerge/>
            <w:vAlign w:val="center"/>
          </w:tcPr>
          <w:p w14:paraId="0C9720D0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1CD28230" w14:textId="3079AD8F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The pre-brief is part of making a safe learning space</w:t>
            </w:r>
            <w:r w:rsidR="00EB52C8"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168" w:type="dxa"/>
            <w:vAlign w:val="center"/>
          </w:tcPr>
          <w:p w14:paraId="52D92EDF" w14:textId="77777777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70E80D21" w14:textId="44336E49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364B1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114CAF51" w14:textId="1D1A289F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364B1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7615FE81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651FA313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9BFEA7F" w14:textId="2B4FD3B6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A participant can ask the facilitator for clinical help at any time during a simulation</w:t>
            </w:r>
            <w:r w:rsidR="00EB52C8"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168" w:type="dxa"/>
            <w:vAlign w:val="center"/>
          </w:tcPr>
          <w:p w14:paraId="2293AE67" w14:textId="77777777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16967BF7" w14:textId="041AD125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364B1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261E5E57" w14:textId="0F950AD2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364B1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2A0AFDD4" w14:textId="77777777" w:rsidTr="000F26C2">
        <w:trPr>
          <w:trHeight w:val="647"/>
          <w:jc w:val="center"/>
        </w:trPr>
        <w:tc>
          <w:tcPr>
            <w:tcW w:w="1709" w:type="dxa"/>
            <w:vMerge/>
            <w:vAlign w:val="center"/>
          </w:tcPr>
          <w:p w14:paraId="44D17EF8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3400BD59" w14:textId="2D84AA9B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Identify the 4 components of the pre-brief</w:t>
            </w:r>
          </w:p>
        </w:tc>
        <w:tc>
          <w:tcPr>
            <w:tcW w:w="1168" w:type="dxa"/>
            <w:vAlign w:val="center"/>
          </w:tcPr>
          <w:p w14:paraId="1B6CBD3A" w14:textId="77777777" w:rsidR="0064557A" w:rsidRPr="000F69D1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35A40EE5" w14:textId="13D63E21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364B1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71DC4333" w14:textId="63CCD076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364B1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9394B" w:rsidRPr="007B5F2B" w14:paraId="7CB0D152" w14:textId="77777777" w:rsidTr="000F26C2">
        <w:trPr>
          <w:trHeight w:val="828"/>
          <w:jc w:val="center"/>
        </w:trPr>
        <w:tc>
          <w:tcPr>
            <w:tcW w:w="1709" w:type="dxa"/>
            <w:vMerge w:val="restart"/>
            <w:vAlign w:val="center"/>
          </w:tcPr>
          <w:p w14:paraId="02B88310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t>Episode 5- Super Divya defends the Pre-brief</w:t>
            </w:r>
          </w:p>
        </w:tc>
        <w:tc>
          <w:tcPr>
            <w:tcW w:w="5146" w:type="dxa"/>
            <w:vAlign w:val="center"/>
          </w:tcPr>
          <w:p w14:paraId="7B88B681" w14:textId="1410C0E3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A genuine self-practice can help a facilitator calm her mind to feel centered.</w:t>
            </w:r>
          </w:p>
        </w:tc>
        <w:tc>
          <w:tcPr>
            <w:tcW w:w="1168" w:type="dxa"/>
            <w:vAlign w:val="center"/>
          </w:tcPr>
          <w:p w14:paraId="46CE6DD3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785804E6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63C0F62C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89394B" w:rsidRPr="007B5F2B" w14:paraId="497275AE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265B20BD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1103C682" w14:textId="28D1FEFF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For a successful simulation training, the facilitators need to ignore their own emotions.</w:t>
            </w:r>
          </w:p>
        </w:tc>
        <w:tc>
          <w:tcPr>
            <w:tcW w:w="1168" w:type="dxa"/>
            <w:vAlign w:val="center"/>
          </w:tcPr>
          <w:p w14:paraId="58E32684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1D498620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28AB29E1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64557A" w:rsidRPr="007B5F2B" w14:paraId="1E43DAD9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47195EFD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335DF464" w14:textId="19ACD164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 xml:space="preserve">The </w:t>
            </w:r>
            <w:r w:rsidRPr="00073671">
              <w:rPr>
                <w:rFonts w:ascii="Times New Roman" w:eastAsia="Times New Roman" w:hAnsi="Times New Roman" w:cs="Times New Roman"/>
                <w:lang w:val="en-IN" w:eastAsia="en-IN" w:bidi="hi-IN"/>
              </w:rPr>
              <w:t>facilitator spray is an imaginary tool that can be used to:</w:t>
            </w:r>
          </w:p>
        </w:tc>
        <w:tc>
          <w:tcPr>
            <w:tcW w:w="1168" w:type="dxa"/>
            <w:vAlign w:val="center"/>
          </w:tcPr>
          <w:p w14:paraId="36756A0F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51729119" w14:textId="26EF8D4A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356A6F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33354925" w14:textId="4F0C1963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56A6F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9394B" w:rsidRPr="007B5F2B" w14:paraId="5B84C975" w14:textId="77777777" w:rsidTr="000F26C2">
        <w:trPr>
          <w:trHeight w:val="562"/>
          <w:jc w:val="center"/>
        </w:trPr>
        <w:tc>
          <w:tcPr>
            <w:tcW w:w="1709" w:type="dxa"/>
            <w:vMerge w:val="restart"/>
            <w:vAlign w:val="center"/>
          </w:tcPr>
          <w:p w14:paraId="2C2F7879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t>Episode 6- Teamwork and communication part 1</w:t>
            </w:r>
          </w:p>
        </w:tc>
        <w:tc>
          <w:tcPr>
            <w:tcW w:w="5146" w:type="dxa"/>
            <w:vAlign w:val="center"/>
          </w:tcPr>
          <w:p w14:paraId="342D71EE" w14:textId="2C5845A5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Clinical knowledge is a behavioral objective.</w:t>
            </w:r>
          </w:p>
        </w:tc>
        <w:tc>
          <w:tcPr>
            <w:tcW w:w="1168" w:type="dxa"/>
            <w:vAlign w:val="center"/>
          </w:tcPr>
          <w:p w14:paraId="4E78853C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009C3D78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04EEE2F0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89394B" w:rsidRPr="007B5F2B" w14:paraId="6BF363FD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103182A7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566DFF88" w14:textId="322DE419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If there are communication issues in the simulation, the facilitator should bring them up in the debrief.</w:t>
            </w:r>
          </w:p>
        </w:tc>
        <w:tc>
          <w:tcPr>
            <w:tcW w:w="1168" w:type="dxa"/>
            <w:vAlign w:val="center"/>
          </w:tcPr>
          <w:p w14:paraId="54F0ED74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39D26E4E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58DE8724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64557A" w:rsidRPr="007B5F2B" w14:paraId="6E8424A0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734FE109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5A79077C" w14:textId="341F2EB6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The learning lens is a helpful tool when the power/electricity goes off</w:t>
            </w:r>
            <w:r w:rsidR="00EB52C8"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168" w:type="dxa"/>
            <w:vAlign w:val="center"/>
          </w:tcPr>
          <w:p w14:paraId="70210B91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3EC5AC9E" w14:textId="119E9136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8154B3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407BF573" w14:textId="5D1EF736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8154B3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5FF8D1ED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5E7E04E3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238E4E8F" w14:textId="384C5549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Different communication techniques such as two challenge rule or check back could prevent you from making a clinical error during an emergency</w:t>
            </w:r>
          </w:p>
        </w:tc>
        <w:tc>
          <w:tcPr>
            <w:tcW w:w="1168" w:type="dxa"/>
            <w:vAlign w:val="center"/>
          </w:tcPr>
          <w:p w14:paraId="2568927A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37C81395" w14:textId="0B358D00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8154B3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11A41CFD" w14:textId="07FEBCA5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8154B3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026BB487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679A5DE4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2810EA24" w14:textId="4F3E505D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She arrives at the facility with her husband and was taken to the triage room. What is the very first thing you should do when you meet Ruchi?</w:t>
            </w:r>
          </w:p>
        </w:tc>
        <w:tc>
          <w:tcPr>
            <w:tcW w:w="1168" w:type="dxa"/>
            <w:vAlign w:val="center"/>
          </w:tcPr>
          <w:p w14:paraId="2BF339A7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2CF77597" w14:textId="206EFE50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8154B3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2C66E4FE" w14:textId="5297BA3E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8154B3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9394B" w:rsidRPr="007B5F2B" w14:paraId="3E0B034C" w14:textId="77777777" w:rsidTr="000F26C2">
        <w:trPr>
          <w:trHeight w:val="1104"/>
          <w:jc w:val="center"/>
        </w:trPr>
        <w:tc>
          <w:tcPr>
            <w:tcW w:w="1709" w:type="dxa"/>
            <w:vMerge w:val="restart"/>
            <w:vAlign w:val="center"/>
          </w:tcPr>
          <w:p w14:paraId="78F940C2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lastRenderedPageBreak/>
              <w:t>Episode 7- Teamwork and communication part 2</w:t>
            </w:r>
          </w:p>
        </w:tc>
        <w:tc>
          <w:tcPr>
            <w:tcW w:w="5146" w:type="dxa"/>
            <w:vAlign w:val="center"/>
          </w:tcPr>
          <w:p w14:paraId="0D3648A5" w14:textId="09FB7754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An SBAR is given when a new nurse or doctor enters the clinical scenario to provide details of the patient's medical history.</w:t>
            </w:r>
          </w:p>
        </w:tc>
        <w:tc>
          <w:tcPr>
            <w:tcW w:w="1168" w:type="dxa"/>
            <w:vAlign w:val="center"/>
          </w:tcPr>
          <w:p w14:paraId="768D9736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30EEF871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5ABDCA69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89394B" w:rsidRPr="007B5F2B" w14:paraId="638B572D" w14:textId="77777777" w:rsidTr="000F26C2">
        <w:trPr>
          <w:trHeight w:val="1104"/>
          <w:jc w:val="center"/>
        </w:trPr>
        <w:tc>
          <w:tcPr>
            <w:tcW w:w="1709" w:type="dxa"/>
            <w:vMerge/>
            <w:vAlign w:val="center"/>
          </w:tcPr>
          <w:p w14:paraId="478A5CB1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2212C33A" w14:textId="4EB7ADF6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Paying attention during the simulation for examples of the communication techniques can help me prepare for the debrief.</w:t>
            </w:r>
          </w:p>
        </w:tc>
        <w:tc>
          <w:tcPr>
            <w:tcW w:w="1168" w:type="dxa"/>
            <w:vAlign w:val="center"/>
          </w:tcPr>
          <w:p w14:paraId="44D84224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376E3027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193A102D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64557A" w:rsidRPr="007B5F2B" w14:paraId="6D397246" w14:textId="77777777" w:rsidTr="000F26C2">
        <w:trPr>
          <w:trHeight w:val="710"/>
          <w:jc w:val="center"/>
        </w:trPr>
        <w:tc>
          <w:tcPr>
            <w:tcW w:w="1709" w:type="dxa"/>
            <w:vMerge/>
            <w:vAlign w:val="center"/>
          </w:tcPr>
          <w:p w14:paraId="739C4877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4D94E561" w14:textId="266D8FA0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What does the communication technique SBAR stand for?</w:t>
            </w:r>
          </w:p>
        </w:tc>
        <w:tc>
          <w:tcPr>
            <w:tcW w:w="1168" w:type="dxa"/>
            <w:vAlign w:val="center"/>
          </w:tcPr>
          <w:p w14:paraId="6430A6A8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397674DE" w14:textId="60302879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764D95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106E2977" w14:textId="54370211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64D95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152D6FB7" w14:textId="77777777" w:rsidTr="000F26C2">
        <w:trPr>
          <w:trHeight w:val="1104"/>
          <w:jc w:val="center"/>
        </w:trPr>
        <w:tc>
          <w:tcPr>
            <w:tcW w:w="1709" w:type="dxa"/>
            <w:vMerge/>
            <w:vAlign w:val="center"/>
          </w:tcPr>
          <w:p w14:paraId="4FE1E289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27BC8C65" w14:textId="40BEF729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Provider 2 arrives to help Provider 1 with neonatal resuscitation. Provider 1 says, “Priya is gravida 2, para 1, with four antenatal care visits. She has had a six-hour labor. Her baby was just born and her husband is in the waiting area. Did Provider 1 demonstrate all four components of SBAR?</w:t>
            </w:r>
          </w:p>
        </w:tc>
        <w:tc>
          <w:tcPr>
            <w:tcW w:w="1168" w:type="dxa"/>
            <w:vAlign w:val="center"/>
          </w:tcPr>
          <w:p w14:paraId="0762C461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73146DDD" w14:textId="328D90E9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764D95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71C7B310" w14:textId="5D5735D1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64D95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7E819FFE" w14:textId="77777777" w:rsidTr="000F26C2">
        <w:trPr>
          <w:trHeight w:val="647"/>
          <w:jc w:val="center"/>
        </w:trPr>
        <w:tc>
          <w:tcPr>
            <w:tcW w:w="1709" w:type="dxa"/>
            <w:vMerge/>
            <w:vAlign w:val="center"/>
          </w:tcPr>
          <w:p w14:paraId="0B237F8C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6BE0DCF2" w14:textId="16F6B7C0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The fluster bugs that Professor Agni unleashed were meant to...</w:t>
            </w:r>
          </w:p>
        </w:tc>
        <w:tc>
          <w:tcPr>
            <w:tcW w:w="1168" w:type="dxa"/>
            <w:vAlign w:val="center"/>
          </w:tcPr>
          <w:p w14:paraId="2C892DDF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25B18487" w14:textId="7BFD0425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764D95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2635F195" w14:textId="75B8857D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64D95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29534199" w14:textId="77777777" w:rsidTr="000F26C2">
        <w:trPr>
          <w:trHeight w:val="1104"/>
          <w:jc w:val="center"/>
        </w:trPr>
        <w:tc>
          <w:tcPr>
            <w:tcW w:w="1709" w:type="dxa"/>
            <w:vMerge/>
            <w:vAlign w:val="center"/>
          </w:tcPr>
          <w:p w14:paraId="4DE3BC53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34BC891B" w14:textId="46C560BE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During a simulation there is a lot of action going on at the same time. How do you focus on the important moments?</w:t>
            </w:r>
          </w:p>
        </w:tc>
        <w:tc>
          <w:tcPr>
            <w:tcW w:w="1168" w:type="dxa"/>
            <w:vAlign w:val="center"/>
          </w:tcPr>
          <w:p w14:paraId="3FE49931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3FD5B21C" w14:textId="349506EA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764D95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041EB6B0" w14:textId="42E60233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64D95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9394B" w:rsidRPr="007B5F2B" w14:paraId="4DF96D29" w14:textId="77777777" w:rsidTr="000F26C2">
        <w:trPr>
          <w:trHeight w:val="562"/>
          <w:jc w:val="center"/>
        </w:trPr>
        <w:tc>
          <w:tcPr>
            <w:tcW w:w="1709" w:type="dxa"/>
            <w:vMerge w:val="restart"/>
            <w:vAlign w:val="center"/>
          </w:tcPr>
          <w:p w14:paraId="7A08653E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t>Episode 8- Introducing the Debrief</w:t>
            </w:r>
          </w:p>
        </w:tc>
        <w:tc>
          <w:tcPr>
            <w:tcW w:w="5146" w:type="dxa"/>
            <w:vAlign w:val="center"/>
          </w:tcPr>
          <w:p w14:paraId="2F20F37C" w14:textId="13E820AC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Empathy means to understand one's and other's feelings.</w:t>
            </w:r>
          </w:p>
        </w:tc>
        <w:tc>
          <w:tcPr>
            <w:tcW w:w="1168" w:type="dxa"/>
            <w:vAlign w:val="center"/>
          </w:tcPr>
          <w:p w14:paraId="1E29AE8C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4019E3D0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3C4569D2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89394B" w:rsidRPr="007B5F2B" w14:paraId="269E0FD1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74DDAFDC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77B06F53" w14:textId="0DFBB4AC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One of the goals of the debrief huddle is to decide which nurses should speak up first.</w:t>
            </w:r>
          </w:p>
        </w:tc>
        <w:tc>
          <w:tcPr>
            <w:tcW w:w="1168" w:type="dxa"/>
            <w:vAlign w:val="center"/>
          </w:tcPr>
          <w:p w14:paraId="46ABAC47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42FCF3A3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7D1B97DE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64557A" w:rsidRPr="007B5F2B" w14:paraId="1474E664" w14:textId="77777777" w:rsidTr="000F26C2">
        <w:trPr>
          <w:trHeight w:val="710"/>
          <w:jc w:val="center"/>
        </w:trPr>
        <w:tc>
          <w:tcPr>
            <w:tcW w:w="1709" w:type="dxa"/>
            <w:vMerge/>
            <w:vAlign w:val="center"/>
          </w:tcPr>
          <w:p w14:paraId="18D19B9F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3C4BDC4F" w14:textId="6CB6242A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When should a facilitator conduct a debrief huddle?</w:t>
            </w:r>
          </w:p>
        </w:tc>
        <w:tc>
          <w:tcPr>
            <w:tcW w:w="1168" w:type="dxa"/>
            <w:vAlign w:val="center"/>
          </w:tcPr>
          <w:p w14:paraId="454F895B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17554CEA" w14:textId="5BC7B091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7C4E0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3E747337" w14:textId="3BCBF97F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C4E02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4A913A5A" w14:textId="77777777" w:rsidTr="000F26C2">
        <w:trPr>
          <w:trHeight w:val="503"/>
          <w:jc w:val="center"/>
        </w:trPr>
        <w:tc>
          <w:tcPr>
            <w:tcW w:w="1709" w:type="dxa"/>
            <w:vMerge/>
            <w:vAlign w:val="center"/>
          </w:tcPr>
          <w:p w14:paraId="63B742E6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88E50B8" w14:textId="442672D4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The debrief huddle helps in:</w:t>
            </w:r>
          </w:p>
        </w:tc>
        <w:tc>
          <w:tcPr>
            <w:tcW w:w="1168" w:type="dxa"/>
            <w:vAlign w:val="center"/>
          </w:tcPr>
          <w:p w14:paraId="56BB4A2E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6A19AE69" w14:textId="16CD8D22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7C4E0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7644DAF7" w14:textId="1B2F59FA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C4E02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57934B83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40787C04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693A7FD1" w14:textId="4EC4E5A9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What should a simulation facilitator do during the release moment?</w:t>
            </w:r>
          </w:p>
        </w:tc>
        <w:tc>
          <w:tcPr>
            <w:tcW w:w="1168" w:type="dxa"/>
            <w:vAlign w:val="center"/>
          </w:tcPr>
          <w:p w14:paraId="04465104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189EC2FF" w14:textId="66AC1EC0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7C4E0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1DAB817D" w14:textId="029B8153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C4E02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506520B7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48C4B5C8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3D7EA7A7" w14:textId="75D8319D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Empathy goggles help a facilitator identify the nurses who know the right answers during the debrief.</w:t>
            </w:r>
          </w:p>
        </w:tc>
        <w:tc>
          <w:tcPr>
            <w:tcW w:w="1168" w:type="dxa"/>
            <w:vAlign w:val="center"/>
          </w:tcPr>
          <w:p w14:paraId="3EF27E05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77D9632D" w14:textId="74249DF0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7C4E0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69BE9B9F" w14:textId="22BCF4CB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C4E02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9394B" w:rsidRPr="007B5F2B" w14:paraId="44037D9B" w14:textId="77777777" w:rsidTr="000F26C2">
        <w:trPr>
          <w:trHeight w:val="828"/>
          <w:jc w:val="center"/>
        </w:trPr>
        <w:tc>
          <w:tcPr>
            <w:tcW w:w="1709" w:type="dxa"/>
            <w:vMerge w:val="restart"/>
            <w:vAlign w:val="center"/>
          </w:tcPr>
          <w:p w14:paraId="52A4F348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t>Episode 9- Super Divya decodes the Debrief</w:t>
            </w:r>
          </w:p>
        </w:tc>
        <w:tc>
          <w:tcPr>
            <w:tcW w:w="5146" w:type="dxa"/>
            <w:vAlign w:val="center"/>
          </w:tcPr>
          <w:p w14:paraId="1D15F317" w14:textId="0F3ECFF8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The debrief has 3 phases: description, recommendation, and application.</w:t>
            </w:r>
          </w:p>
        </w:tc>
        <w:tc>
          <w:tcPr>
            <w:tcW w:w="1168" w:type="dxa"/>
            <w:vAlign w:val="center"/>
          </w:tcPr>
          <w:p w14:paraId="6E1B7C57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2F7DFE48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0F90E08F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89394B" w:rsidRPr="007B5F2B" w14:paraId="3DD1F403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54F66ADD" w14:textId="77777777" w:rsidR="0089394B" w:rsidRPr="00FA6100" w:rsidRDefault="0089394B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C6E8C09" w14:textId="5CA33532" w:rsidR="0089394B" w:rsidRPr="00073671" w:rsidRDefault="0089394B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Open-ended questions are helpful in the debrief to understand the nurses’ thoughts and feelings.</w:t>
            </w:r>
          </w:p>
        </w:tc>
        <w:tc>
          <w:tcPr>
            <w:tcW w:w="1168" w:type="dxa"/>
            <w:vAlign w:val="center"/>
          </w:tcPr>
          <w:p w14:paraId="07FEF064" w14:textId="77777777" w:rsidR="0089394B" w:rsidRPr="000F69D1" w:rsidRDefault="0089394B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5A58EBDE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205D7EB0" w14:textId="77777777" w:rsidR="0089394B" w:rsidRPr="003279C4" w:rsidRDefault="0089394B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64557A" w:rsidRPr="007B5F2B" w14:paraId="5187A6A4" w14:textId="77777777" w:rsidTr="000F26C2">
        <w:trPr>
          <w:trHeight w:val="629"/>
          <w:jc w:val="center"/>
        </w:trPr>
        <w:tc>
          <w:tcPr>
            <w:tcW w:w="1709" w:type="dxa"/>
            <w:vMerge/>
            <w:vAlign w:val="center"/>
          </w:tcPr>
          <w:p w14:paraId="3A8AFB45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0D65A4A" w14:textId="2869C576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Why is the analysis phase of a debrief the longest?</w:t>
            </w:r>
          </w:p>
        </w:tc>
        <w:tc>
          <w:tcPr>
            <w:tcW w:w="1168" w:type="dxa"/>
            <w:vAlign w:val="center"/>
          </w:tcPr>
          <w:p w14:paraId="3A5282A7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0A6B1C3C" w14:textId="20FA81D6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4A26E763" w14:textId="58B09D12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5BAD1EC4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5C10CE13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BBE8958" w14:textId="24773924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What happens when a facilitator lets their ego get in the way of debriefing?</w:t>
            </w:r>
          </w:p>
        </w:tc>
        <w:tc>
          <w:tcPr>
            <w:tcW w:w="1168" w:type="dxa"/>
            <w:vAlign w:val="center"/>
          </w:tcPr>
          <w:p w14:paraId="27A7B1AA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67577F2D" w14:textId="4553C223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22B6D8EF" w14:textId="0A86A99D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460082D1" w14:textId="77777777" w:rsidTr="000F26C2">
        <w:trPr>
          <w:trHeight w:val="692"/>
          <w:jc w:val="center"/>
        </w:trPr>
        <w:tc>
          <w:tcPr>
            <w:tcW w:w="1709" w:type="dxa"/>
            <w:vMerge/>
            <w:vAlign w:val="center"/>
          </w:tcPr>
          <w:p w14:paraId="1B822C28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6BE4C409" w14:textId="5753A344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What should the participants do during the application phase?</w:t>
            </w:r>
          </w:p>
        </w:tc>
        <w:tc>
          <w:tcPr>
            <w:tcW w:w="1168" w:type="dxa"/>
            <w:vAlign w:val="center"/>
          </w:tcPr>
          <w:p w14:paraId="42416E60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6334424C" w14:textId="394B98EC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66E04D40" w14:textId="6B2598FD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64557A" w:rsidRPr="007B5F2B" w14:paraId="72C2C776" w14:textId="77777777" w:rsidTr="000F26C2">
        <w:trPr>
          <w:trHeight w:val="611"/>
          <w:jc w:val="center"/>
        </w:trPr>
        <w:tc>
          <w:tcPr>
            <w:tcW w:w="1709" w:type="dxa"/>
            <w:vMerge/>
            <w:vAlign w:val="center"/>
          </w:tcPr>
          <w:p w14:paraId="1CA75B5A" w14:textId="77777777" w:rsidR="0064557A" w:rsidRPr="00FA6100" w:rsidRDefault="0064557A" w:rsidP="0064557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5B6853DA" w14:textId="2951C08D" w:rsidR="0064557A" w:rsidRPr="00073671" w:rsidRDefault="0064557A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How does curiosity help a facilitator?</w:t>
            </w:r>
          </w:p>
        </w:tc>
        <w:tc>
          <w:tcPr>
            <w:tcW w:w="1168" w:type="dxa"/>
            <w:vAlign w:val="center"/>
          </w:tcPr>
          <w:p w14:paraId="4C65A8F6" w14:textId="77777777" w:rsidR="0064557A" w:rsidRPr="0072520A" w:rsidRDefault="0064557A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730FCC3E" w14:textId="24367844" w:rsidR="0064557A" w:rsidRPr="0072520A" w:rsidRDefault="0064557A" w:rsidP="0064557A">
            <w:pPr>
              <w:jc w:val="center"/>
              <w:rPr>
                <w:rFonts w:ascii="Times New Roman" w:hAnsi="Times New Roman" w:cs="Times New Roma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401B4F6C" w14:textId="1C6B2184" w:rsidR="0064557A" w:rsidRPr="003279C4" w:rsidRDefault="0064557A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5C6D12" w:rsidRPr="007B5F2B" w14:paraId="15199C52" w14:textId="77777777" w:rsidTr="000F26C2">
        <w:trPr>
          <w:trHeight w:val="828"/>
          <w:jc w:val="center"/>
        </w:trPr>
        <w:tc>
          <w:tcPr>
            <w:tcW w:w="1709" w:type="dxa"/>
            <w:vMerge w:val="restart"/>
            <w:vAlign w:val="center"/>
          </w:tcPr>
          <w:p w14:paraId="356AE2EB" w14:textId="77777777" w:rsidR="005C6D12" w:rsidRPr="00FA6100" w:rsidRDefault="005C6D12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FA6100">
              <w:rPr>
                <w:rFonts w:ascii="Times New Roman" w:eastAsia="Calibri Light" w:hAnsi="Times New Roman" w:cs="Times New Roman"/>
                <w:color w:val="222222"/>
              </w:rPr>
              <w:t>Episode 10- The Epic Battle over the Debrief</w:t>
            </w:r>
          </w:p>
        </w:tc>
        <w:tc>
          <w:tcPr>
            <w:tcW w:w="5146" w:type="dxa"/>
            <w:vAlign w:val="center"/>
          </w:tcPr>
          <w:p w14:paraId="60901E52" w14:textId="60B658C4" w:rsidR="005C6D12" w:rsidRPr="00073671" w:rsidRDefault="005C6D12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When participants show disinterest during the debrief, the facilitator should ignore them.</w:t>
            </w:r>
          </w:p>
        </w:tc>
        <w:tc>
          <w:tcPr>
            <w:tcW w:w="1168" w:type="dxa"/>
            <w:vAlign w:val="center"/>
          </w:tcPr>
          <w:p w14:paraId="13E81E89" w14:textId="77777777" w:rsidR="005C6D12" w:rsidRPr="000F69D1" w:rsidRDefault="005C6D12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4AE83314" w14:textId="77777777" w:rsidR="005C6D12" w:rsidRPr="003279C4" w:rsidRDefault="005C6D1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48FC60C7" w14:textId="77777777" w:rsidR="005C6D12" w:rsidRPr="003279C4" w:rsidRDefault="005C6D1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5C6D12" w:rsidRPr="007B5F2B" w14:paraId="3C597914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128EAA18" w14:textId="77777777" w:rsidR="005C6D12" w:rsidRPr="00FA6100" w:rsidRDefault="005C6D12" w:rsidP="00233DAA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62005F5" w14:textId="4F1F11D9" w:rsidR="005C6D12" w:rsidRPr="00073671" w:rsidRDefault="005C6D12" w:rsidP="003A004A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hAnsi="Times New Roman" w:cs="Times New Roman"/>
              </w:rPr>
              <w:t>If everything went well during the simulation, there's no need to have a debrief.</w:t>
            </w:r>
          </w:p>
        </w:tc>
        <w:tc>
          <w:tcPr>
            <w:tcW w:w="1168" w:type="dxa"/>
            <w:vAlign w:val="center"/>
          </w:tcPr>
          <w:p w14:paraId="15913411" w14:textId="77777777" w:rsidR="005C6D12" w:rsidRPr="000F69D1" w:rsidRDefault="005C6D12" w:rsidP="0064557A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90" w:type="dxa"/>
            <w:vAlign w:val="center"/>
          </w:tcPr>
          <w:p w14:paraId="7E871C28" w14:textId="77777777" w:rsidR="005C6D12" w:rsidRPr="003279C4" w:rsidRDefault="005C6D1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72520A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017" w:type="dxa"/>
            <w:vAlign w:val="center"/>
          </w:tcPr>
          <w:p w14:paraId="20501C46" w14:textId="77777777" w:rsidR="005C6D12" w:rsidRPr="003279C4" w:rsidRDefault="005C6D12" w:rsidP="00645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</w:tr>
      <w:tr w:rsidR="005C6D12" w:rsidRPr="007B5F2B" w14:paraId="31431FA6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32044E37" w14:textId="77777777" w:rsidR="005C6D12" w:rsidRPr="00FA6100" w:rsidRDefault="005C6D12" w:rsidP="000666B4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6A396AAC" w14:textId="7963C097" w:rsidR="005C6D12" w:rsidRPr="00073671" w:rsidRDefault="005C6D12" w:rsidP="000666B4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Calibri Light" w:hAnsi="Times New Roman" w:cs="Times New Roman"/>
                <w:color w:val="222222"/>
              </w:rPr>
              <w:t xml:space="preserve">A facilitator controls </w:t>
            </w:r>
            <w:r w:rsidRPr="00073671">
              <w:rPr>
                <w:rFonts w:ascii="Times New Roman" w:eastAsia="Cambria" w:hAnsi="Times New Roman" w:cs="Times New Roman"/>
                <w:color w:val="000000"/>
              </w:rPr>
              <w:t>how actively the participants engage in a debriefing session</w:t>
            </w:r>
          </w:p>
        </w:tc>
        <w:tc>
          <w:tcPr>
            <w:tcW w:w="1168" w:type="dxa"/>
            <w:vAlign w:val="center"/>
          </w:tcPr>
          <w:p w14:paraId="37BE2865" w14:textId="77777777" w:rsidR="005C6D12" w:rsidRPr="0072520A" w:rsidRDefault="005C6D12" w:rsidP="000666B4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1520715A" w14:textId="77777777" w:rsidR="005C6D12" w:rsidRPr="0072520A" w:rsidRDefault="005C6D12" w:rsidP="0006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Align w:val="center"/>
          </w:tcPr>
          <w:p w14:paraId="18A94830" w14:textId="22871EB1" w:rsidR="005C6D12" w:rsidRPr="003279C4" w:rsidRDefault="005C6D12" w:rsidP="00066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5C6D12" w:rsidRPr="007B5F2B" w14:paraId="7A44E5F9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35CF1A1E" w14:textId="77777777" w:rsidR="005C6D12" w:rsidRPr="00FA6100" w:rsidRDefault="005C6D12" w:rsidP="000666B4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6529C7E3" w14:textId="39D2926D" w:rsidR="005C6D12" w:rsidRPr="00073671" w:rsidRDefault="005C6D12" w:rsidP="000666B4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Calibri Light" w:hAnsi="Times New Roman" w:cs="Times New Roman"/>
                <w:color w:val="222222"/>
              </w:rPr>
              <w:t xml:space="preserve">When a participant who has made an error gets defensive during a debrief, raises her voice, and resists self-reflection, what </w:t>
            </w:r>
            <w:r w:rsidRPr="00073671">
              <w:rPr>
                <w:rFonts w:ascii="Times New Roman" w:eastAsia="Cambria" w:hAnsi="Times New Roman" w:cs="Times New Roman"/>
                <w:color w:val="000000"/>
              </w:rPr>
              <w:t>can an experienced (super) facilitator do to re-engage her in the learning</w:t>
            </w:r>
            <w:r w:rsidRPr="00073671">
              <w:rPr>
                <w:rFonts w:ascii="Times New Roman" w:eastAsia="Calibri Light" w:hAnsi="Times New Roman" w:cs="Times New Roman"/>
                <w:color w:val="222222"/>
              </w:rPr>
              <w:t>?</w:t>
            </w:r>
          </w:p>
        </w:tc>
        <w:tc>
          <w:tcPr>
            <w:tcW w:w="1168" w:type="dxa"/>
            <w:vAlign w:val="center"/>
          </w:tcPr>
          <w:p w14:paraId="0EE64B40" w14:textId="77777777" w:rsidR="005C6D12" w:rsidRPr="0072520A" w:rsidRDefault="005C6D12" w:rsidP="000666B4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33E18C6D" w14:textId="77777777" w:rsidR="005C6D12" w:rsidRPr="0072520A" w:rsidRDefault="005C6D12" w:rsidP="0006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Align w:val="center"/>
          </w:tcPr>
          <w:p w14:paraId="6ED4F195" w14:textId="34B1349C" w:rsidR="005C6D12" w:rsidRPr="003279C4" w:rsidRDefault="005C6D12" w:rsidP="00066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5C6D12" w:rsidRPr="007B5F2B" w14:paraId="66C33E49" w14:textId="77777777" w:rsidTr="000F26C2">
        <w:trPr>
          <w:trHeight w:val="620"/>
          <w:jc w:val="center"/>
        </w:trPr>
        <w:tc>
          <w:tcPr>
            <w:tcW w:w="1709" w:type="dxa"/>
            <w:vMerge/>
            <w:vAlign w:val="center"/>
          </w:tcPr>
          <w:p w14:paraId="58FF61EA" w14:textId="77777777" w:rsidR="005C6D12" w:rsidRPr="00FA6100" w:rsidRDefault="005C6D12" w:rsidP="000666B4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585C28BF" w14:textId="4336161D" w:rsidR="005C6D12" w:rsidRPr="00073671" w:rsidRDefault="005C6D12" w:rsidP="000666B4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hAnsi="Times New Roman" w:cs="Times New Roman"/>
              </w:rPr>
            </w:pPr>
            <w:r w:rsidRPr="00073671">
              <w:rPr>
                <w:rFonts w:ascii="Times New Roman" w:eastAsia="Calibri Light" w:hAnsi="Times New Roman" w:cs="Times New Roman"/>
                <w:color w:val="222222"/>
              </w:rPr>
              <w:t xml:space="preserve">During the debrief, if a participant is extremely nervous, worried about sharing, and looking down at the ground, </w:t>
            </w:r>
            <w:r w:rsidRPr="00073671">
              <w:rPr>
                <w:rFonts w:ascii="Times New Roman" w:eastAsia="Cambria" w:hAnsi="Times New Roman" w:cs="Times New Roman"/>
                <w:color w:val="000000"/>
              </w:rPr>
              <w:t>what feeling might she be experiencing</w:t>
            </w:r>
            <w:r w:rsidRPr="00073671">
              <w:rPr>
                <w:rFonts w:ascii="Times New Roman" w:eastAsia="Calibri Light" w:hAnsi="Times New Roman" w:cs="Times New Roman"/>
                <w:color w:val="222222"/>
              </w:rPr>
              <w:t>?</w:t>
            </w:r>
          </w:p>
        </w:tc>
        <w:tc>
          <w:tcPr>
            <w:tcW w:w="1168" w:type="dxa"/>
            <w:vAlign w:val="center"/>
          </w:tcPr>
          <w:p w14:paraId="6293FFF3" w14:textId="77777777" w:rsidR="005C6D12" w:rsidRPr="0072520A" w:rsidRDefault="005C6D12" w:rsidP="000666B4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62CF01F0" w14:textId="77777777" w:rsidR="005C6D12" w:rsidRPr="0072520A" w:rsidRDefault="005C6D12" w:rsidP="0006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Align w:val="center"/>
          </w:tcPr>
          <w:p w14:paraId="3A8A4D46" w14:textId="0D3C0304" w:rsidR="005C6D12" w:rsidRPr="003279C4" w:rsidRDefault="005C6D12" w:rsidP="00066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5C6D12" w:rsidRPr="007B5F2B" w14:paraId="50DD169A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73BC654A" w14:textId="77777777" w:rsidR="005C6D12" w:rsidRPr="00FA6100" w:rsidRDefault="005C6D12" w:rsidP="000666B4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1D86C2EB" w14:textId="532B884D" w:rsidR="005C6D12" w:rsidRPr="00073671" w:rsidRDefault="005C6D12" w:rsidP="000666B4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eastAsia="Calibri Light" w:hAnsi="Times New Roman" w:cs="Times New Roman"/>
                <w:color w:val="222222"/>
              </w:rPr>
            </w:pPr>
            <w:r w:rsidRPr="00073671">
              <w:rPr>
                <w:rFonts w:ascii="Times New Roman" w:eastAsia="Calibri Light" w:hAnsi="Times New Roman" w:cs="Times New Roman"/>
                <w:color w:val="222222"/>
              </w:rPr>
              <w:t xml:space="preserve">When a participant says something like, </w:t>
            </w:r>
            <w:r w:rsidRPr="00073671">
              <w:rPr>
                <w:rFonts w:ascii="Times New Roman" w:hAnsi="Times New Roman" w:cs="Times New Roman"/>
                <w:color w:val="222222"/>
              </w:rPr>
              <w:t>“</w:t>
            </w:r>
            <w:r w:rsidRPr="0007367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 have ten years of experience, I have always given medications in this order, and it always works</w:t>
            </w:r>
            <w:r w:rsidRPr="0007367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” </w:t>
            </w:r>
            <w:r w:rsidRPr="00073671">
              <w:rPr>
                <w:rFonts w:ascii="Times New Roman" w:eastAsia="Calibri Light" w:hAnsi="Times New Roman" w:cs="Times New Roman"/>
                <w:color w:val="222222"/>
              </w:rPr>
              <w:t xml:space="preserve">Which </w:t>
            </w:r>
            <w:r w:rsidRPr="00073671">
              <w:rPr>
                <w:rFonts w:ascii="Times New Roman" w:eastAsia="Cambria" w:hAnsi="Times New Roman" w:cs="Times New Roman"/>
                <w:color w:val="000000"/>
              </w:rPr>
              <w:t>feeling do you think she might be experiencing</w:t>
            </w:r>
            <w:r w:rsidRPr="00073671">
              <w:rPr>
                <w:rFonts w:ascii="Times New Roman" w:eastAsia="Calibri Light" w:hAnsi="Times New Roman" w:cs="Times New Roman"/>
                <w:color w:val="222222"/>
              </w:rPr>
              <w:t>?</w:t>
            </w:r>
          </w:p>
        </w:tc>
        <w:tc>
          <w:tcPr>
            <w:tcW w:w="1168" w:type="dxa"/>
            <w:vAlign w:val="center"/>
          </w:tcPr>
          <w:p w14:paraId="55F06EBD" w14:textId="77777777" w:rsidR="005C6D12" w:rsidRPr="0072520A" w:rsidRDefault="005C6D12" w:rsidP="000666B4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03D51970" w14:textId="77777777" w:rsidR="005C6D12" w:rsidRPr="0072520A" w:rsidRDefault="005C6D12" w:rsidP="0006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Align w:val="center"/>
          </w:tcPr>
          <w:p w14:paraId="213D89D3" w14:textId="524C68B9" w:rsidR="005C6D12" w:rsidRPr="003279C4" w:rsidRDefault="005C6D12" w:rsidP="00066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5C6D12" w:rsidRPr="007B5F2B" w14:paraId="42A741E6" w14:textId="77777777" w:rsidTr="000F26C2">
        <w:trPr>
          <w:trHeight w:val="828"/>
          <w:jc w:val="center"/>
        </w:trPr>
        <w:tc>
          <w:tcPr>
            <w:tcW w:w="1709" w:type="dxa"/>
            <w:vMerge/>
            <w:vAlign w:val="center"/>
          </w:tcPr>
          <w:p w14:paraId="150F4348" w14:textId="77777777" w:rsidR="005C6D12" w:rsidRPr="00FA6100" w:rsidRDefault="005C6D12" w:rsidP="000666B4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5146" w:type="dxa"/>
            <w:vAlign w:val="center"/>
          </w:tcPr>
          <w:p w14:paraId="0594D7DC" w14:textId="1EB1F898" w:rsidR="005C6D12" w:rsidRPr="00073671" w:rsidRDefault="005C6D12" w:rsidP="000666B4">
            <w:pPr>
              <w:pStyle w:val="ListParagraph"/>
              <w:keepNext/>
              <w:numPr>
                <w:ilvl w:val="0"/>
                <w:numId w:val="29"/>
              </w:numPr>
              <w:ind w:left="340"/>
              <w:rPr>
                <w:rFonts w:ascii="Times New Roman" w:eastAsia="Calibri Light" w:hAnsi="Times New Roman" w:cs="Times New Roman"/>
                <w:color w:val="222222"/>
              </w:rPr>
            </w:pPr>
            <w:r w:rsidRPr="00073671">
              <w:rPr>
                <w:rFonts w:ascii="Times New Roman" w:eastAsia="Cambria" w:hAnsi="Times New Roman" w:cs="Times New Roman"/>
                <w:color w:val="000000"/>
              </w:rPr>
              <w:t>If the nurses are not interested in participating in the simulation, what can the facilitator do to encourage them:</w:t>
            </w:r>
          </w:p>
        </w:tc>
        <w:tc>
          <w:tcPr>
            <w:tcW w:w="1168" w:type="dxa"/>
            <w:vAlign w:val="center"/>
          </w:tcPr>
          <w:p w14:paraId="3A29B6F7" w14:textId="77777777" w:rsidR="005C6D12" w:rsidRPr="0072520A" w:rsidRDefault="005C6D12" w:rsidP="000666B4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14:paraId="6D5CE35D" w14:textId="77777777" w:rsidR="005C6D12" w:rsidRPr="0072520A" w:rsidRDefault="005C6D12" w:rsidP="00066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Align w:val="center"/>
          </w:tcPr>
          <w:p w14:paraId="1F8B6B7C" w14:textId="585A6ADB" w:rsidR="005C6D12" w:rsidRPr="003279C4" w:rsidRDefault="005C6D12" w:rsidP="000666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672BAE">
              <w:rPr>
                <w:rFonts w:ascii="Times New Roman" w:hAnsi="Times New Roman" w:cs="Times New Roman"/>
              </w:rPr>
              <w:sym w:font="Wingdings" w:char="F0FC"/>
            </w:r>
          </w:p>
        </w:tc>
      </w:tr>
    </w:tbl>
    <w:p w14:paraId="6C580E25" w14:textId="79CBED8B" w:rsidR="00393AD1" w:rsidRDefault="00147B8F" w:rsidP="00393A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he tick signifies that the question was used in that survey.</w:t>
      </w:r>
    </w:p>
    <w:p w14:paraId="51C467B7" w14:textId="164DA7DF" w:rsidR="00393AD1" w:rsidRDefault="00393AD1">
      <w:pPr>
        <w:spacing w:after="200" w:line="276" w:lineRule="auto"/>
        <w:rPr>
          <w:rFonts w:ascii="Times New Roman" w:hAnsi="Times New Roman" w:cs="Times New Roman"/>
        </w:rPr>
      </w:pPr>
    </w:p>
    <w:p w14:paraId="497DA112" w14:textId="77777777" w:rsidR="0089394B" w:rsidRDefault="0089394B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A59F896" w14:textId="57288B87" w:rsidR="003279C4" w:rsidRPr="0000573A" w:rsidRDefault="003279C4" w:rsidP="003279C4">
      <w:pPr>
        <w:rPr>
          <w:rFonts w:ascii="Times New Roman" w:hAnsi="Times New Roman" w:cs="Times New Roman"/>
          <w:color w:val="000000" w:themeColor="text1"/>
        </w:rPr>
      </w:pPr>
      <w:r w:rsidRPr="0000573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393AD1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00573A">
        <w:rPr>
          <w:rFonts w:ascii="Times New Roman" w:hAnsi="Times New Roman" w:cs="Times New Roman"/>
          <w:color w:val="000000" w:themeColor="text1"/>
        </w:rPr>
        <w:t xml:space="preserve">. Performance </w:t>
      </w:r>
      <w:r>
        <w:rPr>
          <w:rFonts w:ascii="Times New Roman" w:hAnsi="Times New Roman" w:cs="Times New Roman"/>
          <w:color w:val="000000" w:themeColor="text1"/>
        </w:rPr>
        <w:t xml:space="preserve">of the Nurse Mentor Supervisors (NMS) and Nurse Mentors (NM) </w:t>
      </w:r>
      <w:r w:rsidRPr="0000573A">
        <w:rPr>
          <w:rFonts w:ascii="Times New Roman" w:hAnsi="Times New Roman" w:cs="Times New Roman"/>
          <w:color w:val="000000" w:themeColor="text1"/>
        </w:rPr>
        <w:t xml:space="preserve">on the individual questions in the </w:t>
      </w:r>
      <w:r>
        <w:rPr>
          <w:rFonts w:ascii="Times New Roman" w:hAnsi="Times New Roman" w:cs="Times New Roman"/>
          <w:color w:val="000000" w:themeColor="text1"/>
        </w:rPr>
        <w:t xml:space="preserve">baseline and in the </w:t>
      </w:r>
      <w:r w:rsidRPr="0000573A">
        <w:rPr>
          <w:rFonts w:ascii="Times New Roman" w:hAnsi="Times New Roman" w:cs="Times New Roman"/>
          <w:color w:val="000000" w:themeColor="text1"/>
        </w:rPr>
        <w:t xml:space="preserve">post </w:t>
      </w:r>
      <w:r w:rsidR="00AB535C">
        <w:rPr>
          <w:rFonts w:ascii="Times New Roman" w:hAnsi="Times New Roman" w:cs="Times New Roman"/>
          <w:color w:val="000000" w:themeColor="text1"/>
        </w:rPr>
        <w:t>episode</w:t>
      </w:r>
      <w:r w:rsidRPr="0000573A">
        <w:rPr>
          <w:rFonts w:ascii="Times New Roman" w:hAnsi="Times New Roman" w:cs="Times New Roman"/>
          <w:color w:val="000000" w:themeColor="text1"/>
        </w:rPr>
        <w:t xml:space="preserve"> (immediately after watching a comic </w:t>
      </w:r>
      <w:r w:rsidR="00AB535C">
        <w:rPr>
          <w:rFonts w:ascii="Times New Roman" w:hAnsi="Times New Roman" w:cs="Times New Roman"/>
          <w:color w:val="000000" w:themeColor="text1"/>
        </w:rPr>
        <w:t>episode</w:t>
      </w:r>
      <w:r w:rsidRPr="0000573A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68A27E16" w14:textId="77777777" w:rsidR="003279C4" w:rsidRPr="007B5F2B" w:rsidRDefault="003279C4" w:rsidP="003279C4">
      <w:pPr>
        <w:rPr>
          <w:rFonts w:ascii="Times New Roman" w:hAnsi="Times New Roman" w:cs="Times New Roman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870"/>
        <w:gridCol w:w="1170"/>
        <w:gridCol w:w="1350"/>
        <w:gridCol w:w="1440"/>
      </w:tblGrid>
      <w:tr w:rsidR="003279C4" w:rsidRPr="007B5F2B" w14:paraId="4059FB0B" w14:textId="77777777" w:rsidTr="00C07474">
        <w:trPr>
          <w:trHeight w:val="350"/>
          <w:jc w:val="center"/>
        </w:trPr>
        <w:tc>
          <w:tcPr>
            <w:tcW w:w="1890" w:type="dxa"/>
            <w:shd w:val="clear" w:color="auto" w:fill="00B0F0"/>
            <w:vAlign w:val="center"/>
          </w:tcPr>
          <w:p w14:paraId="3CCC0BE7" w14:textId="0D9C4A5F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</w:rPr>
            </w:pPr>
            <w:bookmarkStart w:id="1" w:name="_Hlk12728060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</w:p>
        </w:tc>
        <w:tc>
          <w:tcPr>
            <w:tcW w:w="3870" w:type="dxa"/>
            <w:shd w:val="clear" w:color="auto" w:fill="00B0F0"/>
            <w:vAlign w:val="center"/>
          </w:tcPr>
          <w:p w14:paraId="7AF164B2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</w:rPr>
            </w:pP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Survey question</w:t>
            </w:r>
          </w:p>
        </w:tc>
        <w:tc>
          <w:tcPr>
            <w:tcW w:w="1170" w:type="dxa"/>
            <w:shd w:val="clear" w:color="auto" w:fill="00B0F0"/>
            <w:vAlign w:val="center"/>
          </w:tcPr>
          <w:p w14:paraId="19B10152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</w:rPr>
            </w:pP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Staff category</w:t>
            </w:r>
          </w:p>
        </w:tc>
        <w:tc>
          <w:tcPr>
            <w:tcW w:w="1350" w:type="dxa"/>
            <w:shd w:val="clear" w:color="auto" w:fill="00B0F0"/>
            <w:vAlign w:val="center"/>
          </w:tcPr>
          <w:p w14:paraId="368C559F" w14:textId="77777777" w:rsidR="003279C4" w:rsidRPr="007B5F2B" w:rsidRDefault="003279C4" w:rsidP="00C074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Base</w:t>
            </w: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line survey score</w:t>
            </w:r>
          </w:p>
        </w:tc>
        <w:tc>
          <w:tcPr>
            <w:tcW w:w="1440" w:type="dxa"/>
            <w:shd w:val="clear" w:color="auto" w:fill="00B0F0"/>
            <w:vAlign w:val="center"/>
          </w:tcPr>
          <w:p w14:paraId="40BD7C65" w14:textId="303677BA" w:rsidR="003279C4" w:rsidRPr="007B5F2B" w:rsidRDefault="003279C4" w:rsidP="00C074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Post </w:t>
            </w:r>
            <w:r w:rsidR="00AB53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surveys </w:t>
            </w:r>
          </w:p>
        </w:tc>
      </w:tr>
      <w:bookmarkEnd w:id="1"/>
      <w:tr w:rsidR="003279C4" w:rsidRPr="007B5F2B" w14:paraId="5F9D41B9" w14:textId="77777777" w:rsidTr="00C07474">
        <w:trPr>
          <w:trHeight w:val="350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5700B25B" w14:textId="77777777" w:rsidR="003279C4" w:rsidRPr="007B5F2B" w:rsidRDefault="003279C4" w:rsidP="00C074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3870" w:type="dxa"/>
            <w:shd w:val="clear" w:color="auto" w:fill="auto"/>
            <w:vAlign w:val="center"/>
          </w:tcPr>
          <w:p w14:paraId="50C73356" w14:textId="77777777" w:rsidR="003279C4" w:rsidRPr="007B5F2B" w:rsidRDefault="003279C4" w:rsidP="00C074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50941C3" w14:textId="77777777" w:rsidR="003279C4" w:rsidRPr="007B5F2B" w:rsidRDefault="003279C4" w:rsidP="00C074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F2C8F4F" w14:textId="77777777" w:rsidR="003279C4" w:rsidRPr="007B5F2B" w:rsidRDefault="003279C4" w:rsidP="00C074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% (n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82AFC0" w14:textId="77777777" w:rsidR="003279C4" w:rsidRPr="007B5F2B" w:rsidRDefault="003279C4" w:rsidP="00C074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7B5F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% (n)</w:t>
            </w:r>
          </w:p>
        </w:tc>
      </w:tr>
      <w:tr w:rsidR="003279C4" w:rsidRPr="007B5F2B" w14:paraId="6467FF48" w14:textId="77777777" w:rsidTr="00C07474">
        <w:trPr>
          <w:trHeight w:val="260"/>
          <w:jc w:val="center"/>
        </w:trPr>
        <w:tc>
          <w:tcPr>
            <w:tcW w:w="1890" w:type="dxa"/>
            <w:vMerge w:val="restart"/>
            <w:vAlign w:val="center"/>
          </w:tcPr>
          <w:p w14:paraId="2EEF427B" w14:textId="6B8279D8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1-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Origin</w:t>
            </w:r>
          </w:p>
          <w:p w14:paraId="2BD62E38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52B7E366" w14:textId="77777777" w:rsidR="003279C4" w:rsidRPr="007B5F2B" w:rsidRDefault="003279C4" w:rsidP="00C07474">
            <w:pPr>
              <w:keepNext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 xml:space="preserve">1. A facilitator knows all the answer to participants' questions. </w:t>
            </w:r>
          </w:p>
        </w:tc>
        <w:tc>
          <w:tcPr>
            <w:tcW w:w="1170" w:type="dxa"/>
            <w:vAlign w:val="center"/>
          </w:tcPr>
          <w:p w14:paraId="739B9DB6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33FE5145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6 (23)</w:t>
            </w:r>
          </w:p>
        </w:tc>
        <w:tc>
          <w:tcPr>
            <w:tcW w:w="1440" w:type="dxa"/>
            <w:vAlign w:val="center"/>
          </w:tcPr>
          <w:p w14:paraId="3E808B2C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6 (28)</w:t>
            </w:r>
          </w:p>
        </w:tc>
      </w:tr>
      <w:tr w:rsidR="003279C4" w:rsidRPr="007B5F2B" w14:paraId="79E8DAA8" w14:textId="77777777" w:rsidTr="00C07474">
        <w:trPr>
          <w:trHeight w:val="260"/>
          <w:jc w:val="center"/>
        </w:trPr>
        <w:tc>
          <w:tcPr>
            <w:tcW w:w="1890" w:type="dxa"/>
            <w:vMerge/>
            <w:vAlign w:val="center"/>
          </w:tcPr>
          <w:p w14:paraId="04B9675E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57BF3E70" w14:textId="77777777" w:rsidR="003279C4" w:rsidRPr="007B5F2B" w:rsidRDefault="003279C4" w:rsidP="00C07474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ECB3EDB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36372E2D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3 (14)</w:t>
            </w:r>
          </w:p>
        </w:tc>
        <w:tc>
          <w:tcPr>
            <w:tcW w:w="1440" w:type="dxa"/>
            <w:vAlign w:val="center"/>
          </w:tcPr>
          <w:p w14:paraId="7DF34D49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6 (73)</w:t>
            </w:r>
          </w:p>
        </w:tc>
      </w:tr>
      <w:tr w:rsidR="003279C4" w:rsidRPr="007B5F2B" w14:paraId="104A638B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75196A05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6B053FEB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2. A facilitator should stop the simulation when a nurse misses a clinical management step.</w:t>
            </w:r>
          </w:p>
        </w:tc>
        <w:tc>
          <w:tcPr>
            <w:tcW w:w="1170" w:type="dxa"/>
            <w:vAlign w:val="center"/>
          </w:tcPr>
          <w:p w14:paraId="43720F2F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09BD5ECF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0 (45)</w:t>
            </w:r>
          </w:p>
        </w:tc>
        <w:tc>
          <w:tcPr>
            <w:tcW w:w="1440" w:type="dxa"/>
            <w:vAlign w:val="center"/>
          </w:tcPr>
          <w:p w14:paraId="40EAF1C8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</w:tr>
      <w:tr w:rsidR="003279C4" w:rsidRPr="007B5F2B" w14:paraId="780913FC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10D995D4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0655A0B0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1E023C08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56C5CC4E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5 (83)</w:t>
            </w:r>
          </w:p>
        </w:tc>
        <w:tc>
          <w:tcPr>
            <w:tcW w:w="1440" w:type="dxa"/>
            <w:vAlign w:val="center"/>
          </w:tcPr>
          <w:p w14:paraId="7D3BBE86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2 (101)</w:t>
            </w:r>
          </w:p>
        </w:tc>
      </w:tr>
      <w:tr w:rsidR="003279C4" w:rsidRPr="007B5F2B" w14:paraId="6ED3FE14" w14:textId="77777777" w:rsidTr="00C07474">
        <w:trPr>
          <w:trHeight w:val="385"/>
          <w:jc w:val="center"/>
        </w:trPr>
        <w:tc>
          <w:tcPr>
            <w:tcW w:w="1890" w:type="dxa"/>
            <w:vMerge w:val="restart"/>
            <w:vAlign w:val="center"/>
          </w:tcPr>
          <w:p w14:paraId="0F50ADC0" w14:textId="5F7D8097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2- 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Facilitation secrets part 1</w:t>
            </w:r>
          </w:p>
          <w:p w14:paraId="25265453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4A7DC91F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3. Greeting nurses when they arrive at the training is an important step in creating safe learning space.</w:t>
            </w:r>
          </w:p>
        </w:tc>
        <w:tc>
          <w:tcPr>
            <w:tcW w:w="1170" w:type="dxa"/>
            <w:vAlign w:val="center"/>
          </w:tcPr>
          <w:p w14:paraId="5699835A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5A50EC69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  <w:tc>
          <w:tcPr>
            <w:tcW w:w="1440" w:type="dxa"/>
            <w:vAlign w:val="center"/>
          </w:tcPr>
          <w:p w14:paraId="6D8A5461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</w:tr>
      <w:tr w:rsidR="003279C4" w:rsidRPr="007B5F2B" w14:paraId="58F8A5CC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55C73462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56317BD3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436840E4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118E529B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7 (107)</w:t>
            </w:r>
          </w:p>
        </w:tc>
        <w:tc>
          <w:tcPr>
            <w:tcW w:w="1440" w:type="dxa"/>
            <w:vAlign w:val="center"/>
          </w:tcPr>
          <w:p w14:paraId="1C03CDBE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7 (107)</w:t>
            </w:r>
          </w:p>
        </w:tc>
      </w:tr>
      <w:tr w:rsidR="003279C4" w:rsidRPr="007B5F2B" w14:paraId="4DA6F4AC" w14:textId="77777777" w:rsidTr="00C07474">
        <w:trPr>
          <w:trHeight w:val="260"/>
          <w:jc w:val="center"/>
        </w:trPr>
        <w:tc>
          <w:tcPr>
            <w:tcW w:w="1890" w:type="dxa"/>
            <w:vMerge/>
            <w:vAlign w:val="center"/>
          </w:tcPr>
          <w:p w14:paraId="55FD70A7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76D7A5EF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4. In a safe learning space nurses feel supported and open to learning.</w:t>
            </w:r>
          </w:p>
        </w:tc>
        <w:tc>
          <w:tcPr>
            <w:tcW w:w="1170" w:type="dxa"/>
            <w:vAlign w:val="center"/>
          </w:tcPr>
          <w:p w14:paraId="4A05B7E9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586D49AC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  <w:p w14:paraId="73B03821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  <w:tc>
          <w:tcPr>
            <w:tcW w:w="1440" w:type="dxa"/>
            <w:vAlign w:val="center"/>
          </w:tcPr>
          <w:p w14:paraId="4A66325D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</w:tr>
      <w:tr w:rsidR="003279C4" w:rsidRPr="007B5F2B" w14:paraId="10E228D1" w14:textId="77777777" w:rsidTr="00C07474">
        <w:trPr>
          <w:trHeight w:val="368"/>
          <w:jc w:val="center"/>
        </w:trPr>
        <w:tc>
          <w:tcPr>
            <w:tcW w:w="1890" w:type="dxa"/>
            <w:vMerge/>
            <w:vAlign w:val="center"/>
          </w:tcPr>
          <w:p w14:paraId="190550FD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7C00BFF7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43D16090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52725BA3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9 (109)</w:t>
            </w:r>
          </w:p>
        </w:tc>
        <w:tc>
          <w:tcPr>
            <w:tcW w:w="1440" w:type="dxa"/>
            <w:vAlign w:val="center"/>
          </w:tcPr>
          <w:p w14:paraId="08326891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9 (109)</w:t>
            </w:r>
          </w:p>
        </w:tc>
      </w:tr>
      <w:tr w:rsidR="003279C4" w:rsidRPr="007B5F2B" w14:paraId="3FBF6690" w14:textId="77777777" w:rsidTr="00C07474">
        <w:trPr>
          <w:trHeight w:val="260"/>
          <w:jc w:val="center"/>
        </w:trPr>
        <w:tc>
          <w:tcPr>
            <w:tcW w:w="1890" w:type="dxa"/>
            <w:vMerge w:val="restart"/>
            <w:vAlign w:val="center"/>
          </w:tcPr>
          <w:p w14:paraId="4F449EDC" w14:textId="531BCE1B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3-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Facilitation secrets part 2</w:t>
            </w:r>
          </w:p>
        </w:tc>
        <w:tc>
          <w:tcPr>
            <w:tcW w:w="3870" w:type="dxa"/>
            <w:vMerge w:val="restart"/>
            <w:vAlign w:val="center"/>
          </w:tcPr>
          <w:p w14:paraId="168F3BF6" w14:textId="77777777" w:rsidR="003279C4" w:rsidRPr="007B5F2B" w:rsidRDefault="003279C4" w:rsidP="00C07474">
            <w:pPr>
              <w:keepNext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5. To bring my genuine self, I need to avoid challenging situations.</w:t>
            </w:r>
          </w:p>
        </w:tc>
        <w:tc>
          <w:tcPr>
            <w:tcW w:w="1170" w:type="dxa"/>
            <w:vAlign w:val="center"/>
          </w:tcPr>
          <w:p w14:paraId="0FFBFE46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515675DB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48)</w:t>
            </w:r>
          </w:p>
        </w:tc>
        <w:tc>
          <w:tcPr>
            <w:tcW w:w="1440" w:type="dxa"/>
            <w:vAlign w:val="center"/>
          </w:tcPr>
          <w:p w14:paraId="7CF435C3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2 (46)</w:t>
            </w:r>
          </w:p>
        </w:tc>
      </w:tr>
      <w:tr w:rsidR="003279C4" w:rsidRPr="007B5F2B" w14:paraId="6BB8FE11" w14:textId="77777777" w:rsidTr="00C07474">
        <w:trPr>
          <w:trHeight w:val="260"/>
          <w:jc w:val="center"/>
        </w:trPr>
        <w:tc>
          <w:tcPr>
            <w:tcW w:w="1890" w:type="dxa"/>
            <w:vMerge/>
            <w:vAlign w:val="center"/>
          </w:tcPr>
          <w:p w14:paraId="2CCE6B5E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05F9D2D0" w14:textId="77777777" w:rsidR="003279C4" w:rsidRPr="007B5F2B" w:rsidRDefault="003279C4" w:rsidP="00C07474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C192AFC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4C92F2F1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8 (75)</w:t>
            </w:r>
          </w:p>
        </w:tc>
        <w:tc>
          <w:tcPr>
            <w:tcW w:w="1440" w:type="dxa"/>
            <w:vAlign w:val="center"/>
          </w:tcPr>
          <w:p w14:paraId="3C7EE8E2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0 (77)</w:t>
            </w:r>
          </w:p>
        </w:tc>
      </w:tr>
      <w:tr w:rsidR="003279C4" w:rsidRPr="007B5F2B" w14:paraId="06A6EA4B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32F7B575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63F916E7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6. The energy scanner is a tool that Super Divya uses to measure the energy of others in the room.</w:t>
            </w:r>
          </w:p>
        </w:tc>
        <w:tc>
          <w:tcPr>
            <w:tcW w:w="1170" w:type="dxa"/>
            <w:vAlign w:val="center"/>
          </w:tcPr>
          <w:p w14:paraId="65F08E1B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58889B1E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2 (26)</w:t>
            </w:r>
          </w:p>
        </w:tc>
        <w:tc>
          <w:tcPr>
            <w:tcW w:w="1440" w:type="dxa"/>
            <w:vAlign w:val="center"/>
          </w:tcPr>
          <w:p w14:paraId="0BB3AAAA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4 (42)</w:t>
            </w:r>
          </w:p>
        </w:tc>
      </w:tr>
      <w:tr w:rsidR="003279C4" w:rsidRPr="007B5F2B" w14:paraId="53539AE9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4C76EB01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09226234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071E1A65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28E73C55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31 (34)</w:t>
            </w:r>
          </w:p>
        </w:tc>
        <w:tc>
          <w:tcPr>
            <w:tcW w:w="1440" w:type="dxa"/>
            <w:vAlign w:val="center"/>
          </w:tcPr>
          <w:p w14:paraId="4A023FBA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9 (54)</w:t>
            </w:r>
          </w:p>
        </w:tc>
      </w:tr>
      <w:tr w:rsidR="003279C4" w:rsidRPr="007B5F2B" w14:paraId="0F009B6A" w14:textId="77777777" w:rsidTr="00C07474">
        <w:trPr>
          <w:trHeight w:val="385"/>
          <w:jc w:val="center"/>
        </w:trPr>
        <w:tc>
          <w:tcPr>
            <w:tcW w:w="1890" w:type="dxa"/>
            <w:vMerge w:val="restart"/>
            <w:vAlign w:val="center"/>
          </w:tcPr>
          <w:p w14:paraId="496ABC67" w14:textId="776CD9DE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4- 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Professor Agni attacks the Pre-brief</w:t>
            </w:r>
          </w:p>
        </w:tc>
        <w:tc>
          <w:tcPr>
            <w:tcW w:w="3870" w:type="dxa"/>
            <w:vMerge w:val="restart"/>
            <w:vAlign w:val="center"/>
          </w:tcPr>
          <w:p w14:paraId="1ECA9A81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7. During the pre-brief, the facilitator should remind participants how to manage medical complications.</w:t>
            </w:r>
          </w:p>
        </w:tc>
        <w:tc>
          <w:tcPr>
            <w:tcW w:w="1170" w:type="dxa"/>
            <w:vAlign w:val="center"/>
          </w:tcPr>
          <w:p w14:paraId="5D960D98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60946C0A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4 (42)</w:t>
            </w:r>
          </w:p>
        </w:tc>
        <w:tc>
          <w:tcPr>
            <w:tcW w:w="1440" w:type="dxa"/>
            <w:vAlign w:val="center"/>
          </w:tcPr>
          <w:p w14:paraId="3901A415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8 (44)</w:t>
            </w:r>
          </w:p>
        </w:tc>
      </w:tr>
      <w:tr w:rsidR="003279C4" w:rsidRPr="007B5F2B" w14:paraId="4EA27F56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2556E68F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11D7C682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1DE71271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44BB28C8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8 (31)</w:t>
            </w:r>
          </w:p>
        </w:tc>
        <w:tc>
          <w:tcPr>
            <w:tcW w:w="1440" w:type="dxa"/>
            <w:vAlign w:val="center"/>
          </w:tcPr>
          <w:p w14:paraId="5B184F2E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7 (96)</w:t>
            </w:r>
          </w:p>
        </w:tc>
      </w:tr>
      <w:tr w:rsidR="003279C4" w:rsidRPr="007B5F2B" w14:paraId="271DCB70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4AFBE819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3D03E977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8. During the pre-brief, the facilitator should allow providers time to review the simulation area.</w:t>
            </w:r>
          </w:p>
        </w:tc>
        <w:tc>
          <w:tcPr>
            <w:tcW w:w="1170" w:type="dxa"/>
            <w:vAlign w:val="center"/>
          </w:tcPr>
          <w:p w14:paraId="5A2040A9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225D89B5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8 (44)</w:t>
            </w:r>
          </w:p>
        </w:tc>
        <w:tc>
          <w:tcPr>
            <w:tcW w:w="1440" w:type="dxa"/>
            <w:vAlign w:val="center"/>
          </w:tcPr>
          <w:p w14:paraId="7978B752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47)</w:t>
            </w:r>
          </w:p>
        </w:tc>
      </w:tr>
      <w:tr w:rsidR="003279C4" w:rsidRPr="007B5F2B" w14:paraId="1290ED8A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3D124AE6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01D030C6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2AEBDFE4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35F8FE01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5)</w:t>
            </w:r>
          </w:p>
        </w:tc>
        <w:tc>
          <w:tcPr>
            <w:tcW w:w="1440" w:type="dxa"/>
            <w:vAlign w:val="center"/>
          </w:tcPr>
          <w:p w14:paraId="2C35447B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7 (107)</w:t>
            </w:r>
          </w:p>
        </w:tc>
      </w:tr>
      <w:tr w:rsidR="003279C4" w:rsidRPr="007B5F2B" w14:paraId="1A907271" w14:textId="77777777" w:rsidTr="00C07474">
        <w:trPr>
          <w:trHeight w:val="385"/>
          <w:jc w:val="center"/>
        </w:trPr>
        <w:tc>
          <w:tcPr>
            <w:tcW w:w="1890" w:type="dxa"/>
            <w:vMerge w:val="restart"/>
            <w:vAlign w:val="center"/>
          </w:tcPr>
          <w:p w14:paraId="5CF58C37" w14:textId="56401272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5- 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Super Divya defends the Pre-brief</w:t>
            </w:r>
          </w:p>
        </w:tc>
        <w:tc>
          <w:tcPr>
            <w:tcW w:w="3870" w:type="dxa"/>
            <w:vMerge w:val="restart"/>
            <w:vAlign w:val="center"/>
          </w:tcPr>
          <w:p w14:paraId="531105F4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9. A genuine self-practice can help a facilitator calm her mind to feel centered.</w:t>
            </w:r>
          </w:p>
        </w:tc>
        <w:tc>
          <w:tcPr>
            <w:tcW w:w="1170" w:type="dxa"/>
            <w:vAlign w:val="center"/>
          </w:tcPr>
          <w:p w14:paraId="4F1E31AA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5464204C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  <w:tc>
          <w:tcPr>
            <w:tcW w:w="1440" w:type="dxa"/>
            <w:vAlign w:val="center"/>
          </w:tcPr>
          <w:p w14:paraId="2037DFC6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</w:tr>
      <w:tr w:rsidR="003279C4" w:rsidRPr="007B5F2B" w14:paraId="53CE993C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328325C7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6C4D1D21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5637305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334086B8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106)</w:t>
            </w:r>
          </w:p>
        </w:tc>
        <w:tc>
          <w:tcPr>
            <w:tcW w:w="1440" w:type="dxa"/>
            <w:vAlign w:val="center"/>
          </w:tcPr>
          <w:p w14:paraId="4D7D1D01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106)</w:t>
            </w:r>
          </w:p>
        </w:tc>
      </w:tr>
      <w:tr w:rsidR="003279C4" w:rsidRPr="007B5F2B" w14:paraId="45D54F61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37D985E3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2EF22F4E" w14:textId="77777777" w:rsidR="003279C4" w:rsidRPr="007B5F2B" w:rsidRDefault="003279C4" w:rsidP="00C07474">
            <w:pPr>
              <w:keepNext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10. For a successful simulation training, the facilitators need to ignore their own emotions.</w:t>
            </w:r>
          </w:p>
        </w:tc>
        <w:tc>
          <w:tcPr>
            <w:tcW w:w="1170" w:type="dxa"/>
            <w:vAlign w:val="center"/>
          </w:tcPr>
          <w:p w14:paraId="1C0D9503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501A471E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4 (22)</w:t>
            </w:r>
          </w:p>
        </w:tc>
        <w:tc>
          <w:tcPr>
            <w:tcW w:w="1440" w:type="dxa"/>
            <w:vAlign w:val="center"/>
          </w:tcPr>
          <w:p w14:paraId="1B271820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0 (30)</w:t>
            </w:r>
          </w:p>
        </w:tc>
      </w:tr>
      <w:tr w:rsidR="003279C4" w:rsidRPr="007B5F2B" w14:paraId="592FBBD4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23530838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436F06DD" w14:textId="77777777" w:rsidR="003279C4" w:rsidRPr="007B5F2B" w:rsidRDefault="003279C4" w:rsidP="00C07474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156720CF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3062547B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3 (47)</w:t>
            </w:r>
          </w:p>
        </w:tc>
        <w:tc>
          <w:tcPr>
            <w:tcW w:w="1440" w:type="dxa"/>
            <w:vAlign w:val="center"/>
          </w:tcPr>
          <w:p w14:paraId="474FBDC3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4 (70)</w:t>
            </w:r>
          </w:p>
        </w:tc>
      </w:tr>
      <w:tr w:rsidR="003279C4" w:rsidRPr="007B5F2B" w14:paraId="49893C8C" w14:textId="77777777" w:rsidTr="00C07474">
        <w:trPr>
          <w:trHeight w:val="260"/>
          <w:jc w:val="center"/>
        </w:trPr>
        <w:tc>
          <w:tcPr>
            <w:tcW w:w="1890" w:type="dxa"/>
            <w:vMerge w:val="restart"/>
            <w:vAlign w:val="center"/>
          </w:tcPr>
          <w:p w14:paraId="174593A0" w14:textId="14B5BB4B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6- 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Teamwork and communication part 1</w:t>
            </w:r>
          </w:p>
        </w:tc>
        <w:tc>
          <w:tcPr>
            <w:tcW w:w="3870" w:type="dxa"/>
            <w:vMerge w:val="restart"/>
            <w:vAlign w:val="center"/>
          </w:tcPr>
          <w:p w14:paraId="633D3245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11. Clinical knowledge is a behavioral objective.</w:t>
            </w:r>
          </w:p>
        </w:tc>
        <w:tc>
          <w:tcPr>
            <w:tcW w:w="1170" w:type="dxa"/>
            <w:vAlign w:val="center"/>
          </w:tcPr>
          <w:p w14:paraId="3DBE7668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4ED1387D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2 (26)</w:t>
            </w:r>
          </w:p>
        </w:tc>
        <w:tc>
          <w:tcPr>
            <w:tcW w:w="1440" w:type="dxa"/>
            <w:vAlign w:val="center"/>
          </w:tcPr>
          <w:p w14:paraId="4B7102E7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6 (43)</w:t>
            </w:r>
          </w:p>
        </w:tc>
      </w:tr>
      <w:tr w:rsidR="003279C4" w:rsidRPr="007B5F2B" w14:paraId="001C9A70" w14:textId="77777777" w:rsidTr="00C07474">
        <w:trPr>
          <w:trHeight w:val="260"/>
          <w:jc w:val="center"/>
        </w:trPr>
        <w:tc>
          <w:tcPr>
            <w:tcW w:w="1890" w:type="dxa"/>
            <w:vMerge/>
            <w:vAlign w:val="center"/>
          </w:tcPr>
          <w:p w14:paraId="30E49E87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4DA26873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A8DE196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60142137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4 (59)</w:t>
            </w:r>
          </w:p>
        </w:tc>
        <w:tc>
          <w:tcPr>
            <w:tcW w:w="1440" w:type="dxa"/>
            <w:vAlign w:val="center"/>
          </w:tcPr>
          <w:p w14:paraId="7F4B2021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4 (59)</w:t>
            </w:r>
          </w:p>
        </w:tc>
      </w:tr>
      <w:tr w:rsidR="003279C4" w:rsidRPr="007B5F2B" w14:paraId="56A42F2C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645D6552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6E04E230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12. If there are communication issues in the simulation, the facilitator should bring them up in the debrief.</w:t>
            </w:r>
          </w:p>
        </w:tc>
        <w:tc>
          <w:tcPr>
            <w:tcW w:w="1170" w:type="dxa"/>
            <w:vAlign w:val="center"/>
          </w:tcPr>
          <w:p w14:paraId="4C664D23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0BAA21BE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  <w:p w14:paraId="18DD2A53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  <w:tc>
          <w:tcPr>
            <w:tcW w:w="1440" w:type="dxa"/>
            <w:vAlign w:val="center"/>
          </w:tcPr>
          <w:p w14:paraId="77AD83BF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</w:tr>
      <w:tr w:rsidR="003279C4" w:rsidRPr="007B5F2B" w14:paraId="2C3C5E1C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73B27D54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217EF142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1DFA40A1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248E1730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103)</w:t>
            </w:r>
          </w:p>
        </w:tc>
        <w:tc>
          <w:tcPr>
            <w:tcW w:w="1440" w:type="dxa"/>
            <w:vAlign w:val="center"/>
          </w:tcPr>
          <w:p w14:paraId="7A1C56D7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103)</w:t>
            </w:r>
          </w:p>
        </w:tc>
      </w:tr>
      <w:tr w:rsidR="003279C4" w:rsidRPr="007B5F2B" w14:paraId="3DB75412" w14:textId="77777777" w:rsidTr="00C07474">
        <w:trPr>
          <w:trHeight w:val="515"/>
          <w:jc w:val="center"/>
        </w:trPr>
        <w:tc>
          <w:tcPr>
            <w:tcW w:w="1890" w:type="dxa"/>
            <w:vMerge w:val="restart"/>
            <w:vAlign w:val="center"/>
          </w:tcPr>
          <w:p w14:paraId="22F31025" w14:textId="1856E18B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7- 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Teamwork and communication part 2</w:t>
            </w:r>
          </w:p>
        </w:tc>
        <w:tc>
          <w:tcPr>
            <w:tcW w:w="3870" w:type="dxa"/>
            <w:vMerge w:val="restart"/>
            <w:vAlign w:val="center"/>
          </w:tcPr>
          <w:p w14:paraId="61BF2937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13. An SBAR is given when a new nurse or doctor enters the clinical scenario to provide details of the patient's medical history.</w:t>
            </w:r>
          </w:p>
        </w:tc>
        <w:tc>
          <w:tcPr>
            <w:tcW w:w="1170" w:type="dxa"/>
            <w:vAlign w:val="center"/>
          </w:tcPr>
          <w:p w14:paraId="7D9D11A5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0DBAF203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 (4)</w:t>
            </w:r>
          </w:p>
        </w:tc>
        <w:tc>
          <w:tcPr>
            <w:tcW w:w="1440" w:type="dxa"/>
            <w:vAlign w:val="center"/>
          </w:tcPr>
          <w:p w14:paraId="57E3155C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0 (10)</w:t>
            </w:r>
          </w:p>
        </w:tc>
      </w:tr>
      <w:tr w:rsidR="003279C4" w:rsidRPr="007B5F2B" w14:paraId="67188360" w14:textId="77777777" w:rsidTr="00C07474">
        <w:trPr>
          <w:trHeight w:val="515"/>
          <w:jc w:val="center"/>
        </w:trPr>
        <w:tc>
          <w:tcPr>
            <w:tcW w:w="1890" w:type="dxa"/>
            <w:vMerge/>
            <w:vAlign w:val="center"/>
          </w:tcPr>
          <w:p w14:paraId="3D2114B9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3924E369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73503B1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27DB8142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1 (45)</w:t>
            </w:r>
          </w:p>
        </w:tc>
        <w:tc>
          <w:tcPr>
            <w:tcW w:w="1440" w:type="dxa"/>
            <w:vAlign w:val="center"/>
          </w:tcPr>
          <w:p w14:paraId="2AFA804B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1 (45)</w:t>
            </w:r>
          </w:p>
        </w:tc>
      </w:tr>
      <w:tr w:rsidR="003279C4" w:rsidRPr="007B5F2B" w14:paraId="4C1840C5" w14:textId="77777777" w:rsidTr="00C07474">
        <w:trPr>
          <w:trHeight w:val="515"/>
          <w:jc w:val="center"/>
        </w:trPr>
        <w:tc>
          <w:tcPr>
            <w:tcW w:w="1890" w:type="dxa"/>
            <w:vMerge/>
            <w:vAlign w:val="center"/>
          </w:tcPr>
          <w:p w14:paraId="3274FAAE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4CC1A1E7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14. Paying attention during the simulation for examples of the communication techniques can help me prepare for the debrief.</w:t>
            </w:r>
          </w:p>
        </w:tc>
        <w:tc>
          <w:tcPr>
            <w:tcW w:w="1170" w:type="dxa"/>
            <w:vAlign w:val="center"/>
          </w:tcPr>
          <w:p w14:paraId="3B6CF9B4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5EB43F9D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  <w:tc>
          <w:tcPr>
            <w:tcW w:w="1440" w:type="dxa"/>
            <w:vAlign w:val="center"/>
          </w:tcPr>
          <w:p w14:paraId="43F93FFA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</w:tr>
      <w:tr w:rsidR="003279C4" w:rsidRPr="007B5F2B" w14:paraId="6A2B7E85" w14:textId="77777777" w:rsidTr="00C07474">
        <w:trPr>
          <w:trHeight w:val="515"/>
          <w:jc w:val="center"/>
        </w:trPr>
        <w:tc>
          <w:tcPr>
            <w:tcW w:w="1890" w:type="dxa"/>
            <w:vMerge/>
            <w:vAlign w:val="center"/>
          </w:tcPr>
          <w:p w14:paraId="5979B56F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2D32446F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C781962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2672B43F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4)</w:t>
            </w:r>
          </w:p>
        </w:tc>
        <w:tc>
          <w:tcPr>
            <w:tcW w:w="1440" w:type="dxa"/>
            <w:vAlign w:val="center"/>
          </w:tcPr>
          <w:p w14:paraId="1979A13E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4)</w:t>
            </w:r>
          </w:p>
        </w:tc>
      </w:tr>
      <w:tr w:rsidR="003279C4" w:rsidRPr="007B5F2B" w14:paraId="5DD15281" w14:textId="77777777" w:rsidTr="00C07474">
        <w:trPr>
          <w:trHeight w:val="260"/>
          <w:jc w:val="center"/>
        </w:trPr>
        <w:tc>
          <w:tcPr>
            <w:tcW w:w="1890" w:type="dxa"/>
            <w:vMerge w:val="restart"/>
            <w:vAlign w:val="center"/>
          </w:tcPr>
          <w:p w14:paraId="21A19A98" w14:textId="07CBB9C7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8- 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Introducing the Debrief</w:t>
            </w:r>
          </w:p>
        </w:tc>
        <w:tc>
          <w:tcPr>
            <w:tcW w:w="3870" w:type="dxa"/>
            <w:vMerge w:val="restart"/>
            <w:vAlign w:val="center"/>
          </w:tcPr>
          <w:p w14:paraId="4FB490BC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15. Empathy means to understand one's and other's feelings.</w:t>
            </w:r>
          </w:p>
        </w:tc>
        <w:tc>
          <w:tcPr>
            <w:tcW w:w="1170" w:type="dxa"/>
            <w:vAlign w:val="center"/>
          </w:tcPr>
          <w:p w14:paraId="5D215C21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63D8440A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0 (40)</w:t>
            </w:r>
          </w:p>
        </w:tc>
        <w:tc>
          <w:tcPr>
            <w:tcW w:w="1440" w:type="dxa"/>
            <w:vAlign w:val="center"/>
          </w:tcPr>
          <w:p w14:paraId="7AB71C9B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47)</w:t>
            </w:r>
          </w:p>
        </w:tc>
      </w:tr>
      <w:tr w:rsidR="003279C4" w:rsidRPr="007B5F2B" w14:paraId="3FFB11CD" w14:textId="77777777" w:rsidTr="00C07474">
        <w:trPr>
          <w:trHeight w:val="260"/>
          <w:jc w:val="center"/>
        </w:trPr>
        <w:tc>
          <w:tcPr>
            <w:tcW w:w="1890" w:type="dxa"/>
            <w:vMerge/>
            <w:vAlign w:val="center"/>
          </w:tcPr>
          <w:p w14:paraId="425703CB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1F394FED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4BBEE04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68A7151F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4)</w:t>
            </w:r>
          </w:p>
        </w:tc>
        <w:tc>
          <w:tcPr>
            <w:tcW w:w="1440" w:type="dxa"/>
            <w:vAlign w:val="center"/>
          </w:tcPr>
          <w:p w14:paraId="6CE24843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4)</w:t>
            </w:r>
          </w:p>
        </w:tc>
      </w:tr>
      <w:tr w:rsidR="003279C4" w:rsidRPr="007B5F2B" w14:paraId="01036A24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1DE6A8D6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34E7D888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16. One of the goals of the debrief huddle is to decide which nurses should speak up first.</w:t>
            </w:r>
          </w:p>
        </w:tc>
        <w:tc>
          <w:tcPr>
            <w:tcW w:w="1170" w:type="dxa"/>
            <w:vAlign w:val="center"/>
          </w:tcPr>
          <w:p w14:paraId="3D6ABB7D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42A77B55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0 (30)</w:t>
            </w:r>
          </w:p>
        </w:tc>
        <w:tc>
          <w:tcPr>
            <w:tcW w:w="1440" w:type="dxa"/>
            <w:vAlign w:val="center"/>
          </w:tcPr>
          <w:p w14:paraId="2E334C50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4 (37)</w:t>
            </w:r>
          </w:p>
        </w:tc>
      </w:tr>
      <w:tr w:rsidR="003279C4" w:rsidRPr="007B5F2B" w14:paraId="13F45DF6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7B0B88B8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0488EA0B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138755EE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49F84C33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0 (77)</w:t>
            </w:r>
          </w:p>
        </w:tc>
        <w:tc>
          <w:tcPr>
            <w:tcW w:w="1440" w:type="dxa"/>
            <w:vAlign w:val="center"/>
          </w:tcPr>
          <w:p w14:paraId="559017F8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0 (77)</w:t>
            </w:r>
          </w:p>
        </w:tc>
      </w:tr>
      <w:tr w:rsidR="003279C4" w:rsidRPr="007B5F2B" w14:paraId="31F57B52" w14:textId="77777777" w:rsidTr="00C07474">
        <w:trPr>
          <w:trHeight w:val="385"/>
          <w:jc w:val="center"/>
        </w:trPr>
        <w:tc>
          <w:tcPr>
            <w:tcW w:w="1890" w:type="dxa"/>
            <w:vMerge w:val="restart"/>
            <w:vAlign w:val="center"/>
          </w:tcPr>
          <w:p w14:paraId="20C56A2E" w14:textId="635FABC7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9- 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Super Divya decodes the Debrief</w:t>
            </w:r>
          </w:p>
        </w:tc>
        <w:tc>
          <w:tcPr>
            <w:tcW w:w="3870" w:type="dxa"/>
            <w:vMerge w:val="restart"/>
            <w:vAlign w:val="center"/>
          </w:tcPr>
          <w:p w14:paraId="508728F2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17. The debrief has 3 phases: description, recommendation, and application.</w:t>
            </w:r>
          </w:p>
        </w:tc>
        <w:tc>
          <w:tcPr>
            <w:tcW w:w="1170" w:type="dxa"/>
            <w:vAlign w:val="center"/>
          </w:tcPr>
          <w:p w14:paraId="6C3ABBA1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243D0906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6 (8)</w:t>
            </w:r>
          </w:p>
        </w:tc>
        <w:tc>
          <w:tcPr>
            <w:tcW w:w="1440" w:type="dxa"/>
            <w:vAlign w:val="center"/>
          </w:tcPr>
          <w:p w14:paraId="548FF6A2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0 (30)</w:t>
            </w:r>
          </w:p>
        </w:tc>
      </w:tr>
      <w:tr w:rsidR="003279C4" w:rsidRPr="007B5F2B" w14:paraId="3F0B7095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3188C3CB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66CC15C4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3E6BE3EF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4C141899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7 (52)</w:t>
            </w:r>
          </w:p>
        </w:tc>
        <w:tc>
          <w:tcPr>
            <w:tcW w:w="1440" w:type="dxa"/>
            <w:vAlign w:val="center"/>
          </w:tcPr>
          <w:p w14:paraId="3A007814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7 (52)</w:t>
            </w:r>
          </w:p>
        </w:tc>
      </w:tr>
      <w:tr w:rsidR="003279C4" w:rsidRPr="007B5F2B" w14:paraId="094CC2CE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34EACB63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2E8964D7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18. Open-ended questions are helpful in the debrief to understand the nurses’ thoughts and feelings.</w:t>
            </w:r>
          </w:p>
        </w:tc>
        <w:tc>
          <w:tcPr>
            <w:tcW w:w="1170" w:type="dxa"/>
            <w:vAlign w:val="center"/>
          </w:tcPr>
          <w:p w14:paraId="67EE57B5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3DA79F29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47)</w:t>
            </w:r>
          </w:p>
        </w:tc>
        <w:tc>
          <w:tcPr>
            <w:tcW w:w="1440" w:type="dxa"/>
            <w:vAlign w:val="center"/>
          </w:tcPr>
          <w:p w14:paraId="6291AAA7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</w:tr>
      <w:tr w:rsidR="003279C4" w:rsidRPr="007B5F2B" w14:paraId="15D7C955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60DA0F28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288465D2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A42FF87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7751E0DD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110)</w:t>
            </w:r>
          </w:p>
        </w:tc>
        <w:tc>
          <w:tcPr>
            <w:tcW w:w="1440" w:type="dxa"/>
            <w:vAlign w:val="center"/>
          </w:tcPr>
          <w:p w14:paraId="1B2C842F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110)</w:t>
            </w:r>
          </w:p>
        </w:tc>
      </w:tr>
      <w:tr w:rsidR="003279C4" w:rsidRPr="007B5F2B" w14:paraId="56DE16EA" w14:textId="77777777" w:rsidTr="00C07474">
        <w:trPr>
          <w:trHeight w:val="385"/>
          <w:jc w:val="center"/>
        </w:trPr>
        <w:tc>
          <w:tcPr>
            <w:tcW w:w="1890" w:type="dxa"/>
            <w:vMerge w:val="restart"/>
            <w:vAlign w:val="center"/>
          </w:tcPr>
          <w:p w14:paraId="12537595" w14:textId="48F0A570" w:rsidR="003279C4" w:rsidRPr="007B5F2B" w:rsidRDefault="00AB535C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  <w: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Episode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 </w:t>
            </w:r>
            <w:r w:rsidR="003279C4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 xml:space="preserve">10- </w:t>
            </w:r>
            <w:r w:rsidR="003279C4" w:rsidRPr="007B5F2B">
              <w:rPr>
                <w:rFonts w:ascii="Times New Roman" w:eastAsia="Calibri Light" w:hAnsi="Times New Roman" w:cs="Times New Roman"/>
                <w:b/>
                <w:bCs/>
                <w:color w:val="222222"/>
              </w:rPr>
              <w:t>The Epic Battle over the Debrief</w:t>
            </w:r>
          </w:p>
        </w:tc>
        <w:tc>
          <w:tcPr>
            <w:tcW w:w="3870" w:type="dxa"/>
            <w:vMerge w:val="restart"/>
            <w:vAlign w:val="center"/>
          </w:tcPr>
          <w:p w14:paraId="26D29558" w14:textId="77777777" w:rsidR="003279C4" w:rsidRPr="007B5F2B" w:rsidRDefault="003279C4" w:rsidP="00C07474">
            <w:pPr>
              <w:keepNext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19. When participants show disinterest during the debrief, the facilitator should ignore them.</w:t>
            </w:r>
          </w:p>
        </w:tc>
        <w:tc>
          <w:tcPr>
            <w:tcW w:w="1170" w:type="dxa"/>
            <w:vAlign w:val="center"/>
          </w:tcPr>
          <w:p w14:paraId="77B81DFE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6D638EFC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47)</w:t>
            </w:r>
          </w:p>
        </w:tc>
        <w:tc>
          <w:tcPr>
            <w:tcW w:w="1440" w:type="dxa"/>
            <w:vAlign w:val="center"/>
          </w:tcPr>
          <w:p w14:paraId="1F71412D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48)</w:t>
            </w:r>
          </w:p>
        </w:tc>
      </w:tr>
      <w:tr w:rsidR="003279C4" w:rsidRPr="007B5F2B" w14:paraId="57EDFB88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2121F85C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b/>
                <w:bCs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2F41A3BC" w14:textId="77777777" w:rsidR="003279C4" w:rsidRPr="007B5F2B" w:rsidRDefault="003279C4" w:rsidP="00C07474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043333A0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3B5029D0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8 (97)</w:t>
            </w:r>
          </w:p>
        </w:tc>
        <w:tc>
          <w:tcPr>
            <w:tcW w:w="1440" w:type="dxa"/>
            <w:vAlign w:val="center"/>
          </w:tcPr>
          <w:p w14:paraId="0D60DC3E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4)</w:t>
            </w:r>
          </w:p>
        </w:tc>
      </w:tr>
      <w:tr w:rsidR="003279C4" w:rsidRPr="007B5F2B" w14:paraId="23268664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5FD77568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3870" w:type="dxa"/>
            <w:vMerge w:val="restart"/>
            <w:vAlign w:val="center"/>
          </w:tcPr>
          <w:p w14:paraId="67C01149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hAnsi="Times New Roman" w:cs="Times New Roman"/>
              </w:rPr>
              <w:t>20. If everything went well during the simulation, there's no need to have a debrief.</w:t>
            </w:r>
          </w:p>
        </w:tc>
        <w:tc>
          <w:tcPr>
            <w:tcW w:w="1170" w:type="dxa"/>
            <w:vAlign w:val="center"/>
          </w:tcPr>
          <w:p w14:paraId="4E641D0C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S</w:t>
            </w:r>
          </w:p>
        </w:tc>
        <w:tc>
          <w:tcPr>
            <w:tcW w:w="1350" w:type="dxa"/>
          </w:tcPr>
          <w:p w14:paraId="71BB350A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  <w:tc>
          <w:tcPr>
            <w:tcW w:w="1440" w:type="dxa"/>
            <w:vAlign w:val="center"/>
          </w:tcPr>
          <w:p w14:paraId="35EEBF1D" w14:textId="77777777" w:rsidR="003279C4" w:rsidRPr="003279C4" w:rsidRDefault="003279C4" w:rsidP="00C074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3279C4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</w:tr>
      <w:tr w:rsidR="003279C4" w:rsidRPr="007B5F2B" w14:paraId="669F7FBA" w14:textId="77777777" w:rsidTr="00C07474">
        <w:trPr>
          <w:trHeight w:val="385"/>
          <w:jc w:val="center"/>
        </w:trPr>
        <w:tc>
          <w:tcPr>
            <w:tcW w:w="1890" w:type="dxa"/>
            <w:vMerge/>
            <w:vAlign w:val="center"/>
          </w:tcPr>
          <w:p w14:paraId="17FE6F6A" w14:textId="77777777" w:rsidR="003279C4" w:rsidRPr="007B5F2B" w:rsidRDefault="003279C4" w:rsidP="00C07474">
            <w:pPr>
              <w:rPr>
                <w:rFonts w:ascii="Times New Roman" w:eastAsia="Calibri Light" w:hAnsi="Times New Roman" w:cs="Times New Roman"/>
                <w:color w:val="222222"/>
              </w:rPr>
            </w:pPr>
          </w:p>
        </w:tc>
        <w:tc>
          <w:tcPr>
            <w:tcW w:w="3870" w:type="dxa"/>
            <w:vMerge/>
            <w:vAlign w:val="center"/>
          </w:tcPr>
          <w:p w14:paraId="1704FB1E" w14:textId="77777777" w:rsidR="003279C4" w:rsidRPr="007B5F2B" w:rsidRDefault="003279C4" w:rsidP="00C07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35227DEC" w14:textId="77777777" w:rsidR="003279C4" w:rsidRPr="007B5F2B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7B5F2B">
              <w:rPr>
                <w:rFonts w:ascii="Times New Roman" w:eastAsia="Calibri Light" w:hAnsi="Times New Roman" w:cs="Times New Roman"/>
                <w:color w:val="222222"/>
              </w:rPr>
              <w:t>NM</w:t>
            </w:r>
          </w:p>
        </w:tc>
        <w:tc>
          <w:tcPr>
            <w:tcW w:w="1350" w:type="dxa"/>
          </w:tcPr>
          <w:p w14:paraId="0745A047" w14:textId="77777777" w:rsidR="003279C4" w:rsidRPr="003279C4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3279C4">
              <w:rPr>
                <w:rFonts w:ascii="Times New Roman" w:eastAsia="Calibri Light" w:hAnsi="Times New Roman" w:cs="Times New Roman"/>
                <w:color w:val="222222"/>
              </w:rPr>
              <w:t>85 (94)</w:t>
            </w:r>
          </w:p>
        </w:tc>
        <w:tc>
          <w:tcPr>
            <w:tcW w:w="1440" w:type="dxa"/>
            <w:vAlign w:val="center"/>
          </w:tcPr>
          <w:p w14:paraId="15227998" w14:textId="77777777" w:rsidR="003279C4" w:rsidRPr="003279C4" w:rsidRDefault="003279C4" w:rsidP="00C07474">
            <w:pPr>
              <w:jc w:val="center"/>
              <w:rPr>
                <w:rFonts w:ascii="Times New Roman" w:eastAsia="Calibri Light" w:hAnsi="Times New Roman" w:cs="Times New Roman"/>
                <w:color w:val="222222"/>
              </w:rPr>
            </w:pPr>
            <w:r w:rsidRPr="003279C4">
              <w:rPr>
                <w:rFonts w:ascii="Times New Roman" w:eastAsia="Calibri Light" w:hAnsi="Times New Roman" w:cs="Times New Roman"/>
                <w:color w:val="222222"/>
              </w:rPr>
              <w:t>92 (101)</w:t>
            </w:r>
          </w:p>
        </w:tc>
      </w:tr>
    </w:tbl>
    <w:p w14:paraId="0FF3F5AA" w14:textId="77777777" w:rsidR="003279C4" w:rsidRPr="007B5F2B" w:rsidRDefault="003279C4" w:rsidP="003279C4">
      <w:pPr>
        <w:jc w:val="center"/>
        <w:rPr>
          <w:rFonts w:ascii="Times New Roman" w:hAnsi="Times New Roman" w:cs="Times New Roman"/>
        </w:rPr>
      </w:pPr>
    </w:p>
    <w:p w14:paraId="1F5C7A4B" w14:textId="77777777" w:rsidR="003279C4" w:rsidRDefault="003279C4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0A273C1" w14:textId="5DE063F8" w:rsidR="008505E2" w:rsidRPr="0000573A" w:rsidRDefault="001F684A" w:rsidP="00342F74">
      <w:pPr>
        <w:rPr>
          <w:rFonts w:ascii="Times New Roman" w:hAnsi="Times New Roman" w:cs="Times New Roman"/>
          <w:color w:val="000000" w:themeColor="text1"/>
        </w:rPr>
      </w:pPr>
      <w:r w:rsidRPr="0000573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="008505E2" w:rsidRPr="0000573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bookmarkEnd w:id="0"/>
      <w:r w:rsidR="00393AD1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8843B8" w:rsidRPr="0000573A">
        <w:rPr>
          <w:rFonts w:ascii="Times New Roman" w:hAnsi="Times New Roman" w:cs="Times New Roman"/>
          <w:color w:val="000000" w:themeColor="text1"/>
        </w:rPr>
        <w:t xml:space="preserve">. </w:t>
      </w:r>
      <w:r w:rsidR="008505E2" w:rsidRPr="0000573A">
        <w:rPr>
          <w:rFonts w:ascii="Times New Roman" w:hAnsi="Times New Roman" w:cs="Times New Roman"/>
          <w:color w:val="000000" w:themeColor="text1"/>
        </w:rPr>
        <w:t xml:space="preserve">Performance </w:t>
      </w:r>
      <w:r w:rsidR="0000573A">
        <w:rPr>
          <w:rFonts w:ascii="Times New Roman" w:hAnsi="Times New Roman" w:cs="Times New Roman"/>
          <w:color w:val="000000" w:themeColor="text1"/>
        </w:rPr>
        <w:t xml:space="preserve">of the Nurse Mentor Supervisors (NMS) and Nurse Mentors (NM) </w:t>
      </w:r>
      <w:r w:rsidR="008505E2" w:rsidRPr="0000573A">
        <w:rPr>
          <w:rFonts w:ascii="Times New Roman" w:hAnsi="Times New Roman" w:cs="Times New Roman"/>
          <w:color w:val="000000" w:themeColor="text1"/>
        </w:rPr>
        <w:t xml:space="preserve">on the individual questions </w:t>
      </w:r>
      <w:r w:rsidR="001376BD" w:rsidRPr="0000573A">
        <w:rPr>
          <w:rFonts w:ascii="Times New Roman" w:hAnsi="Times New Roman" w:cs="Times New Roman"/>
          <w:color w:val="000000" w:themeColor="text1"/>
        </w:rPr>
        <w:t xml:space="preserve">in the post </w:t>
      </w:r>
      <w:r w:rsidR="00AB535C">
        <w:rPr>
          <w:rFonts w:ascii="Times New Roman" w:hAnsi="Times New Roman" w:cs="Times New Roman"/>
          <w:color w:val="000000" w:themeColor="text1"/>
        </w:rPr>
        <w:t>episode</w:t>
      </w:r>
      <w:r w:rsidR="001376BD" w:rsidRPr="0000573A">
        <w:rPr>
          <w:rFonts w:ascii="Times New Roman" w:hAnsi="Times New Roman" w:cs="Times New Roman"/>
          <w:color w:val="000000" w:themeColor="text1"/>
        </w:rPr>
        <w:t xml:space="preserve"> (</w:t>
      </w:r>
      <w:r w:rsidR="00172DE5" w:rsidRPr="0000573A">
        <w:rPr>
          <w:rFonts w:ascii="Times New Roman" w:hAnsi="Times New Roman" w:cs="Times New Roman"/>
          <w:color w:val="000000" w:themeColor="text1"/>
        </w:rPr>
        <w:t>immediate</w:t>
      </w:r>
      <w:r w:rsidR="007A206B" w:rsidRPr="0000573A">
        <w:rPr>
          <w:rFonts w:ascii="Times New Roman" w:hAnsi="Times New Roman" w:cs="Times New Roman"/>
          <w:color w:val="000000" w:themeColor="text1"/>
        </w:rPr>
        <w:t>ly</w:t>
      </w:r>
      <w:r w:rsidR="008505E2" w:rsidRPr="0000573A">
        <w:rPr>
          <w:rFonts w:ascii="Times New Roman" w:hAnsi="Times New Roman" w:cs="Times New Roman"/>
          <w:color w:val="000000" w:themeColor="text1"/>
        </w:rPr>
        <w:t xml:space="preserve"> after </w:t>
      </w:r>
      <w:r w:rsidR="007A206B" w:rsidRPr="0000573A">
        <w:rPr>
          <w:rFonts w:ascii="Times New Roman" w:hAnsi="Times New Roman" w:cs="Times New Roman"/>
          <w:color w:val="000000" w:themeColor="text1"/>
        </w:rPr>
        <w:t xml:space="preserve">watching a comic </w:t>
      </w:r>
      <w:r w:rsidR="00AB535C">
        <w:rPr>
          <w:rFonts w:ascii="Times New Roman" w:hAnsi="Times New Roman" w:cs="Times New Roman"/>
          <w:color w:val="000000" w:themeColor="text1"/>
        </w:rPr>
        <w:t>episode</w:t>
      </w:r>
      <w:r w:rsidR="007A206B" w:rsidRPr="0000573A">
        <w:rPr>
          <w:rFonts w:ascii="Times New Roman" w:hAnsi="Times New Roman" w:cs="Times New Roman"/>
          <w:color w:val="000000" w:themeColor="text1"/>
        </w:rPr>
        <w:t>)</w:t>
      </w:r>
      <w:r w:rsidR="008505E2" w:rsidRPr="0000573A">
        <w:rPr>
          <w:rFonts w:ascii="Times New Roman" w:hAnsi="Times New Roman" w:cs="Times New Roman"/>
          <w:color w:val="000000" w:themeColor="text1"/>
        </w:rPr>
        <w:t xml:space="preserve"> and </w:t>
      </w:r>
      <w:r w:rsidR="001376BD" w:rsidRPr="0000573A">
        <w:rPr>
          <w:rFonts w:ascii="Times New Roman" w:hAnsi="Times New Roman" w:cs="Times New Roman"/>
          <w:color w:val="000000" w:themeColor="text1"/>
        </w:rPr>
        <w:t xml:space="preserve">in the </w:t>
      </w:r>
      <w:r w:rsidR="008505E2" w:rsidRPr="0000573A">
        <w:rPr>
          <w:rFonts w:ascii="Times New Roman" w:hAnsi="Times New Roman" w:cs="Times New Roman"/>
          <w:color w:val="000000" w:themeColor="text1"/>
        </w:rPr>
        <w:t>endline survey</w:t>
      </w:r>
      <w:r w:rsidR="001376BD" w:rsidRPr="0000573A">
        <w:rPr>
          <w:rFonts w:ascii="Times New Roman" w:hAnsi="Times New Roman" w:cs="Times New Roman"/>
          <w:color w:val="000000" w:themeColor="text1"/>
        </w:rPr>
        <w:t xml:space="preserve"> (after the 10</w:t>
      </w:r>
      <w:r w:rsidR="001376BD" w:rsidRPr="0000573A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="001376BD" w:rsidRPr="0000573A">
        <w:rPr>
          <w:rFonts w:ascii="Times New Roman" w:hAnsi="Times New Roman" w:cs="Times New Roman"/>
          <w:color w:val="000000" w:themeColor="text1"/>
        </w:rPr>
        <w:t xml:space="preserve"> comic </w:t>
      </w:r>
      <w:r w:rsidR="00AB535C">
        <w:rPr>
          <w:rFonts w:ascii="Times New Roman" w:hAnsi="Times New Roman" w:cs="Times New Roman"/>
          <w:color w:val="000000" w:themeColor="text1"/>
        </w:rPr>
        <w:t>episode</w:t>
      </w:r>
      <w:r w:rsidR="007A206B" w:rsidRPr="0000573A">
        <w:rPr>
          <w:rFonts w:ascii="Times New Roman" w:hAnsi="Times New Roman" w:cs="Times New Roman"/>
          <w:color w:val="000000" w:themeColor="text1"/>
        </w:rPr>
        <w:t>)</w:t>
      </w:r>
      <w:r w:rsidR="008505E2" w:rsidRPr="0000573A">
        <w:rPr>
          <w:rFonts w:ascii="Times New Roman" w:hAnsi="Times New Roman" w:cs="Times New Roman"/>
          <w:color w:val="000000" w:themeColor="text1"/>
        </w:rPr>
        <w:t>.</w:t>
      </w:r>
    </w:p>
    <w:p w14:paraId="733F62C4" w14:textId="77777777" w:rsidR="008505E2" w:rsidRPr="0000573A" w:rsidRDefault="008505E2" w:rsidP="008505E2">
      <w:pPr>
        <w:rPr>
          <w:rFonts w:ascii="Times New Roman" w:hAnsi="Times New Roman" w:cs="Times New Roman"/>
        </w:rPr>
      </w:pPr>
    </w:p>
    <w:tbl>
      <w:tblPr>
        <w:tblW w:w="97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3881"/>
        <w:gridCol w:w="1096"/>
        <w:gridCol w:w="1419"/>
        <w:gridCol w:w="1516"/>
      </w:tblGrid>
      <w:tr w:rsidR="008505E2" w:rsidRPr="0000573A" w14:paraId="0F11DB76" w14:textId="77777777" w:rsidTr="00056587">
        <w:trPr>
          <w:trHeight w:val="701"/>
          <w:jc w:val="center"/>
        </w:trPr>
        <w:tc>
          <w:tcPr>
            <w:tcW w:w="1511" w:type="dxa"/>
            <w:shd w:val="clear" w:color="auto" w:fill="00B0F0"/>
            <w:vAlign w:val="center"/>
            <w:hideMark/>
          </w:tcPr>
          <w:p w14:paraId="61BCE71F" w14:textId="0467F6AA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</w:p>
        </w:tc>
        <w:tc>
          <w:tcPr>
            <w:tcW w:w="4317" w:type="dxa"/>
            <w:shd w:val="clear" w:color="auto" w:fill="00B0F0"/>
            <w:vAlign w:val="center"/>
            <w:hideMark/>
          </w:tcPr>
          <w:p w14:paraId="26FB87A0" w14:textId="14A6FB83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Survey </w:t>
            </w:r>
            <w:r w:rsidR="0017280E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q</w:t>
            </w: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uestion</w:t>
            </w:r>
          </w:p>
        </w:tc>
        <w:tc>
          <w:tcPr>
            <w:tcW w:w="952" w:type="dxa"/>
            <w:shd w:val="clear" w:color="auto" w:fill="00B0F0"/>
            <w:vAlign w:val="center"/>
            <w:hideMark/>
          </w:tcPr>
          <w:p w14:paraId="1A8EC62A" w14:textId="0865B45D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Staff </w:t>
            </w:r>
            <w:r w:rsidR="0017280E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c</w:t>
            </w: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ategory</w:t>
            </w:r>
          </w:p>
        </w:tc>
        <w:tc>
          <w:tcPr>
            <w:tcW w:w="1419" w:type="dxa"/>
            <w:shd w:val="clear" w:color="auto" w:fill="00B0F0"/>
            <w:vAlign w:val="center"/>
            <w:hideMark/>
          </w:tcPr>
          <w:p w14:paraId="72550635" w14:textId="236E9BDF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Post </w:t>
            </w:r>
            <w:r w:rsidR="00AB53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4D7E45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surv</w:t>
            </w: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y</w:t>
            </w:r>
            <w:r w:rsidR="007C74DA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s</w:t>
            </w:r>
          </w:p>
        </w:tc>
        <w:tc>
          <w:tcPr>
            <w:tcW w:w="1516" w:type="dxa"/>
            <w:shd w:val="clear" w:color="auto" w:fill="00B0F0"/>
            <w:vAlign w:val="center"/>
            <w:hideMark/>
          </w:tcPr>
          <w:p w14:paraId="42DC0E00" w14:textId="6DA34B69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Endline </w:t>
            </w:r>
            <w:r w:rsidR="0017280E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s</w:t>
            </w: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urvey </w:t>
            </w:r>
            <w:r w:rsidR="0017280E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s</w:t>
            </w: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core</w:t>
            </w:r>
          </w:p>
        </w:tc>
      </w:tr>
      <w:tr w:rsidR="007C74DA" w:rsidRPr="0000573A" w14:paraId="32F2E0F4" w14:textId="77777777" w:rsidTr="007C74DA">
        <w:trPr>
          <w:trHeight w:val="314"/>
          <w:jc w:val="center"/>
        </w:trPr>
        <w:tc>
          <w:tcPr>
            <w:tcW w:w="1511" w:type="dxa"/>
            <w:shd w:val="clear" w:color="auto" w:fill="auto"/>
            <w:vAlign w:val="center"/>
          </w:tcPr>
          <w:p w14:paraId="71CB933B" w14:textId="77777777" w:rsidR="007C74DA" w:rsidRPr="0000573A" w:rsidRDefault="007C74DA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bookmarkStart w:id="2" w:name="_Hlk126666201"/>
          </w:p>
        </w:tc>
        <w:tc>
          <w:tcPr>
            <w:tcW w:w="4317" w:type="dxa"/>
            <w:shd w:val="clear" w:color="auto" w:fill="auto"/>
            <w:vAlign w:val="center"/>
          </w:tcPr>
          <w:p w14:paraId="29DC411C" w14:textId="77777777" w:rsidR="007C74DA" w:rsidRPr="0000573A" w:rsidRDefault="007C74DA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01BAA0A0" w14:textId="77777777" w:rsidR="007C74DA" w:rsidRPr="0000573A" w:rsidRDefault="007C74DA" w:rsidP="00342F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FB0B83E" w14:textId="4E5F167D" w:rsidR="007C74DA" w:rsidRPr="0000573A" w:rsidRDefault="007C74DA" w:rsidP="00342F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% (n)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999237A" w14:textId="30EE968C" w:rsidR="007C74DA" w:rsidRPr="0000573A" w:rsidRDefault="007C74DA" w:rsidP="00342F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% (n)</w:t>
            </w:r>
          </w:p>
        </w:tc>
      </w:tr>
      <w:bookmarkEnd w:id="2"/>
      <w:tr w:rsidR="008505E2" w:rsidRPr="0000573A" w14:paraId="6018FA3A" w14:textId="77777777" w:rsidTr="00056587">
        <w:trPr>
          <w:trHeight w:val="350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  <w:hideMark/>
          </w:tcPr>
          <w:p w14:paraId="3B1CFFF4" w14:textId="655E71C2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1- Origin story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6294156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. A facilitator makes everyone feel comfortable and welcome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06ABA5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8F3C9D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93CC7F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</w:tr>
      <w:tr w:rsidR="008505E2" w:rsidRPr="0000573A" w14:paraId="7D736DEF" w14:textId="77777777" w:rsidTr="00056587">
        <w:trPr>
          <w:trHeight w:val="327"/>
          <w:jc w:val="center"/>
        </w:trPr>
        <w:tc>
          <w:tcPr>
            <w:tcW w:w="1511" w:type="dxa"/>
            <w:vMerge/>
            <w:vAlign w:val="center"/>
            <w:hideMark/>
          </w:tcPr>
          <w:p w14:paraId="394477F6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12BAD9A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3BD75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3C12D5B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9 (109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F59C2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108)</w:t>
            </w:r>
          </w:p>
        </w:tc>
      </w:tr>
      <w:tr w:rsidR="008505E2" w:rsidRPr="0000573A" w14:paraId="052B762C" w14:textId="77777777" w:rsidTr="00EC5247">
        <w:trPr>
          <w:trHeight w:val="449"/>
          <w:jc w:val="center"/>
        </w:trPr>
        <w:tc>
          <w:tcPr>
            <w:tcW w:w="1511" w:type="dxa"/>
            <w:vMerge/>
            <w:vAlign w:val="center"/>
            <w:hideMark/>
          </w:tcPr>
          <w:p w14:paraId="504D62C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43D28CE9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. A facilitator encourages participants to learn from errors made in simulation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F7497B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6ED35D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537B51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</w:tr>
      <w:tr w:rsidR="008505E2" w:rsidRPr="0000573A" w14:paraId="642894D1" w14:textId="77777777" w:rsidTr="00056587">
        <w:trPr>
          <w:trHeight w:val="409"/>
          <w:jc w:val="center"/>
        </w:trPr>
        <w:tc>
          <w:tcPr>
            <w:tcW w:w="1511" w:type="dxa"/>
            <w:vMerge/>
            <w:vAlign w:val="center"/>
            <w:hideMark/>
          </w:tcPr>
          <w:p w14:paraId="6F6133A6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7F0753F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2C79CD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049964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217BFE0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9 (98)</w:t>
            </w:r>
          </w:p>
        </w:tc>
      </w:tr>
      <w:tr w:rsidR="008505E2" w:rsidRPr="0000573A" w14:paraId="3CBA2B96" w14:textId="77777777" w:rsidTr="00056587">
        <w:trPr>
          <w:trHeight w:val="409"/>
          <w:jc w:val="center"/>
        </w:trPr>
        <w:tc>
          <w:tcPr>
            <w:tcW w:w="1511" w:type="dxa"/>
            <w:vMerge/>
            <w:vAlign w:val="center"/>
            <w:hideMark/>
          </w:tcPr>
          <w:p w14:paraId="03E208B9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11754FD1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3. A facilitator points out only errors and ignores the good things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83B7A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4295A62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48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7D3DD8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</w:tr>
      <w:tr w:rsidR="008505E2" w:rsidRPr="0000573A" w14:paraId="482441AC" w14:textId="77777777" w:rsidTr="00056587">
        <w:trPr>
          <w:trHeight w:val="280"/>
          <w:jc w:val="center"/>
        </w:trPr>
        <w:tc>
          <w:tcPr>
            <w:tcW w:w="1511" w:type="dxa"/>
            <w:vMerge/>
            <w:vAlign w:val="center"/>
            <w:hideMark/>
          </w:tcPr>
          <w:p w14:paraId="4D26E219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67BCBEC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EF04F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29E9EE5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106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429A3F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108)</w:t>
            </w:r>
          </w:p>
        </w:tc>
      </w:tr>
      <w:tr w:rsidR="008505E2" w:rsidRPr="0000573A" w14:paraId="28AFA09B" w14:textId="77777777" w:rsidTr="00056587">
        <w:trPr>
          <w:trHeight w:val="374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  <w:hideMark/>
          </w:tcPr>
          <w:p w14:paraId="31F834B5" w14:textId="733EFEB5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2- Facilitation Secrets Part </w:t>
            </w:r>
            <w:r w:rsidR="00837137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1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1A0AD9B3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. The rules of simulation are only reviewed the first time you do simulation with a group of learners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4E689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4103EE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47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E4A050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47)</w:t>
            </w:r>
          </w:p>
        </w:tc>
      </w:tr>
      <w:tr w:rsidR="008505E2" w:rsidRPr="0000573A" w14:paraId="6E40453F" w14:textId="77777777" w:rsidTr="00056587">
        <w:trPr>
          <w:trHeight w:val="339"/>
          <w:jc w:val="center"/>
        </w:trPr>
        <w:tc>
          <w:tcPr>
            <w:tcW w:w="1511" w:type="dxa"/>
            <w:vMerge/>
            <w:vAlign w:val="center"/>
            <w:hideMark/>
          </w:tcPr>
          <w:p w14:paraId="74B123A9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4AB203EE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4D8CE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C23C37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1 (100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0EEA54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106)</w:t>
            </w:r>
          </w:p>
        </w:tc>
      </w:tr>
      <w:tr w:rsidR="008505E2" w:rsidRPr="0000573A" w14:paraId="450663CD" w14:textId="77777777" w:rsidTr="00056587">
        <w:trPr>
          <w:trHeight w:val="339"/>
          <w:jc w:val="center"/>
        </w:trPr>
        <w:tc>
          <w:tcPr>
            <w:tcW w:w="1511" w:type="dxa"/>
            <w:vMerge/>
            <w:vAlign w:val="center"/>
            <w:hideMark/>
          </w:tcPr>
          <w:p w14:paraId="32AD6C97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422B9A39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 xml:space="preserve"> 5. Super Divya suggests having a notebook to write down observations during the simulation scenario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C84D7B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8513A2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48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31D00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4 (42)</w:t>
            </w:r>
          </w:p>
        </w:tc>
      </w:tr>
      <w:tr w:rsidR="008505E2" w:rsidRPr="0000573A" w14:paraId="06741184" w14:textId="77777777" w:rsidTr="00056587">
        <w:trPr>
          <w:trHeight w:val="339"/>
          <w:jc w:val="center"/>
        </w:trPr>
        <w:tc>
          <w:tcPr>
            <w:tcW w:w="1511" w:type="dxa"/>
            <w:vMerge/>
            <w:vAlign w:val="center"/>
            <w:hideMark/>
          </w:tcPr>
          <w:p w14:paraId="212F7F59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363544F0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A2693B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ABBF32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8D2B4EF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8 (86)</w:t>
            </w:r>
          </w:p>
        </w:tc>
      </w:tr>
      <w:tr w:rsidR="008505E2" w:rsidRPr="0000573A" w14:paraId="74791CB7" w14:textId="77777777" w:rsidTr="00EC5247">
        <w:trPr>
          <w:trHeight w:val="557"/>
          <w:jc w:val="center"/>
        </w:trPr>
        <w:tc>
          <w:tcPr>
            <w:tcW w:w="1511" w:type="dxa"/>
            <w:vMerge/>
            <w:vAlign w:val="center"/>
            <w:hideMark/>
          </w:tcPr>
          <w:p w14:paraId="2DD09C84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37114A3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. To create a safe learning space, the facilitator should locate and dispose the containers of hazardous biomedical waste for all participants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583CA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D1AA583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8 (29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4C4ED4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2 (31)</w:t>
            </w:r>
          </w:p>
        </w:tc>
      </w:tr>
      <w:tr w:rsidR="008505E2" w:rsidRPr="0000573A" w14:paraId="22852DF4" w14:textId="77777777" w:rsidTr="00056587">
        <w:trPr>
          <w:trHeight w:val="359"/>
          <w:jc w:val="center"/>
        </w:trPr>
        <w:tc>
          <w:tcPr>
            <w:tcW w:w="1511" w:type="dxa"/>
            <w:vMerge/>
            <w:vAlign w:val="center"/>
            <w:hideMark/>
          </w:tcPr>
          <w:p w14:paraId="654F8281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364E699A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361182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A4A9CE4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1 (4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71A9A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6 (73)</w:t>
            </w:r>
          </w:p>
        </w:tc>
      </w:tr>
      <w:tr w:rsidR="008505E2" w:rsidRPr="0000573A" w14:paraId="0886F1AA" w14:textId="77777777" w:rsidTr="00056587">
        <w:trPr>
          <w:trHeight w:val="339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  <w:hideMark/>
          </w:tcPr>
          <w:p w14:paraId="6A40A069" w14:textId="52BE60C9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3- Facilitation Secrets Part </w:t>
            </w:r>
            <w:r w:rsidR="00837137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2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4C56D3E1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.  A facilitator can influence how participants feel during the simulation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0B429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D07861B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B0AA6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</w:tr>
      <w:tr w:rsidR="008505E2" w:rsidRPr="0000573A" w14:paraId="4599DCA5" w14:textId="77777777" w:rsidTr="00056587">
        <w:trPr>
          <w:trHeight w:val="280"/>
          <w:jc w:val="center"/>
        </w:trPr>
        <w:tc>
          <w:tcPr>
            <w:tcW w:w="1511" w:type="dxa"/>
            <w:vMerge/>
            <w:vAlign w:val="center"/>
            <w:hideMark/>
          </w:tcPr>
          <w:p w14:paraId="3BF1C6F9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456B0B7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6A4636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B86013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103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EEA826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9 (98)</w:t>
            </w:r>
          </w:p>
        </w:tc>
      </w:tr>
      <w:tr w:rsidR="008505E2" w:rsidRPr="0000573A" w14:paraId="7DBA5BD8" w14:textId="77777777" w:rsidTr="00EC5247">
        <w:trPr>
          <w:trHeight w:val="431"/>
          <w:jc w:val="center"/>
        </w:trPr>
        <w:tc>
          <w:tcPr>
            <w:tcW w:w="1511" w:type="dxa"/>
            <w:vMerge/>
            <w:vAlign w:val="center"/>
            <w:hideMark/>
          </w:tcPr>
          <w:p w14:paraId="3AB2925D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6FA5CD41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. According to Super Divya, the most important thing a facilitator brings to a simulation is her authority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6C01DC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343ACD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2 (41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64B9C5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6 (43)</w:t>
            </w:r>
          </w:p>
        </w:tc>
      </w:tr>
      <w:tr w:rsidR="008505E2" w:rsidRPr="0000573A" w14:paraId="3B6C0E6C" w14:textId="77777777" w:rsidTr="00DC2AA1">
        <w:trPr>
          <w:trHeight w:val="476"/>
          <w:jc w:val="center"/>
        </w:trPr>
        <w:tc>
          <w:tcPr>
            <w:tcW w:w="1511" w:type="dxa"/>
            <w:vMerge/>
            <w:vAlign w:val="center"/>
            <w:hideMark/>
          </w:tcPr>
          <w:p w14:paraId="71627948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69D3BD4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1081C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350030A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61 (67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917CC2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79 (87)</w:t>
            </w:r>
          </w:p>
        </w:tc>
      </w:tr>
      <w:tr w:rsidR="008505E2" w:rsidRPr="0000573A" w14:paraId="26EB0B89" w14:textId="77777777" w:rsidTr="00EC5247">
        <w:trPr>
          <w:trHeight w:val="404"/>
          <w:jc w:val="center"/>
        </w:trPr>
        <w:tc>
          <w:tcPr>
            <w:tcW w:w="1511" w:type="dxa"/>
            <w:vMerge/>
            <w:vAlign w:val="center"/>
            <w:hideMark/>
          </w:tcPr>
          <w:p w14:paraId="3B720719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208716F6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. The concept of the genuine self means to work independently and solve my own problems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889CC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8F36E17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62 (31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D31C21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64 (32)</w:t>
            </w:r>
          </w:p>
        </w:tc>
      </w:tr>
      <w:tr w:rsidR="008505E2" w:rsidRPr="0000573A" w14:paraId="16636A63" w14:textId="77777777" w:rsidTr="00056587">
        <w:trPr>
          <w:trHeight w:val="315"/>
          <w:jc w:val="center"/>
        </w:trPr>
        <w:tc>
          <w:tcPr>
            <w:tcW w:w="1511" w:type="dxa"/>
            <w:vMerge/>
            <w:vAlign w:val="center"/>
            <w:hideMark/>
          </w:tcPr>
          <w:p w14:paraId="22264FD4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32D12F50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10EBD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A34D13B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31 (34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74B7F67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56 (62)</w:t>
            </w:r>
          </w:p>
        </w:tc>
      </w:tr>
      <w:tr w:rsidR="008505E2" w:rsidRPr="0000573A" w14:paraId="74C73691" w14:textId="77777777" w:rsidTr="00056587">
        <w:trPr>
          <w:trHeight w:val="315"/>
          <w:jc w:val="center"/>
        </w:trPr>
        <w:tc>
          <w:tcPr>
            <w:tcW w:w="1511" w:type="dxa"/>
            <w:vMerge/>
            <w:vAlign w:val="center"/>
            <w:hideMark/>
          </w:tcPr>
          <w:p w14:paraId="7EF514E1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1B2EEF6E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. The “Genuine Self” includes the facilitator’s listening skills, empathy, compassion and curiosity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A413D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B99365C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96 (48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C71D98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94 (47)</w:t>
            </w:r>
          </w:p>
        </w:tc>
      </w:tr>
      <w:tr w:rsidR="008505E2" w:rsidRPr="0000573A" w14:paraId="046784E1" w14:textId="77777777" w:rsidTr="00056587">
        <w:trPr>
          <w:trHeight w:val="315"/>
          <w:jc w:val="center"/>
        </w:trPr>
        <w:tc>
          <w:tcPr>
            <w:tcW w:w="1511" w:type="dxa"/>
            <w:vMerge/>
            <w:vAlign w:val="center"/>
            <w:hideMark/>
          </w:tcPr>
          <w:p w14:paraId="19855D87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2C61B978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C14F7A0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B6C9676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100 (110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D4DE78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95 (104)</w:t>
            </w:r>
          </w:p>
        </w:tc>
      </w:tr>
      <w:tr w:rsidR="008505E2" w:rsidRPr="0000573A" w14:paraId="5719D98C" w14:textId="77777777" w:rsidTr="00EC5247">
        <w:trPr>
          <w:trHeight w:val="521"/>
          <w:jc w:val="center"/>
        </w:trPr>
        <w:tc>
          <w:tcPr>
            <w:tcW w:w="1511" w:type="dxa"/>
            <w:vMerge/>
            <w:vAlign w:val="center"/>
            <w:hideMark/>
          </w:tcPr>
          <w:p w14:paraId="126152B4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3AAE8840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1. To bring my genuine self to a training, I need to know the correct answer for all the questions the nurses ask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ADD65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C03BDD0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80 (40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95ACFB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76 (38)</w:t>
            </w:r>
          </w:p>
        </w:tc>
      </w:tr>
      <w:tr w:rsidR="008505E2" w:rsidRPr="0000573A" w14:paraId="555F6F51" w14:textId="77777777" w:rsidTr="003721E2">
        <w:trPr>
          <w:trHeight w:val="440"/>
          <w:jc w:val="center"/>
        </w:trPr>
        <w:tc>
          <w:tcPr>
            <w:tcW w:w="1511" w:type="dxa"/>
            <w:vMerge/>
            <w:vAlign w:val="center"/>
            <w:hideMark/>
          </w:tcPr>
          <w:p w14:paraId="15BBAAD3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5B9527C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2325C8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36D1723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28 (31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1D7D5F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31 (34)</w:t>
            </w:r>
          </w:p>
        </w:tc>
      </w:tr>
      <w:tr w:rsidR="008505E2" w:rsidRPr="0000573A" w14:paraId="7495CAC2" w14:textId="77777777" w:rsidTr="0012797E">
        <w:trPr>
          <w:trHeight w:val="539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  <w:hideMark/>
          </w:tcPr>
          <w:p w14:paraId="493E4D0B" w14:textId="6C93E2BF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4- Professor Agni Attacks the Pre-brief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761E77EF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2. The pre-brief is part of making a safe learning space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EBFCF8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D54745C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96 (48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00C516" w14:textId="77777777" w:rsidR="008505E2" w:rsidRPr="007B5F2B" w:rsidRDefault="008505E2" w:rsidP="00342F74">
            <w:pPr>
              <w:jc w:val="center"/>
              <w:rPr>
                <w:rFonts w:ascii="Times New Roman" w:hAnsi="Times New Roman" w:cs="Times New Roman"/>
              </w:rPr>
            </w:pPr>
            <w:r w:rsidRPr="007B5F2B">
              <w:rPr>
                <w:rFonts w:ascii="Times New Roman" w:hAnsi="Times New Roman" w:cs="Times New Roman"/>
              </w:rPr>
              <w:t>90 (45)</w:t>
            </w:r>
          </w:p>
        </w:tc>
      </w:tr>
      <w:tr w:rsidR="008505E2" w:rsidRPr="0000573A" w14:paraId="1E3EB669" w14:textId="77777777" w:rsidTr="0012797E">
        <w:trPr>
          <w:trHeight w:val="638"/>
          <w:jc w:val="center"/>
        </w:trPr>
        <w:tc>
          <w:tcPr>
            <w:tcW w:w="1511" w:type="dxa"/>
            <w:vMerge/>
            <w:vAlign w:val="center"/>
            <w:hideMark/>
          </w:tcPr>
          <w:p w14:paraId="319078BA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0E7441FA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13D57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CF0C7D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C2F50E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6 (95)</w:t>
            </w:r>
          </w:p>
        </w:tc>
      </w:tr>
      <w:tr w:rsidR="008505E2" w:rsidRPr="0000573A" w14:paraId="0DA5BAA4" w14:textId="77777777" w:rsidTr="00056587">
        <w:trPr>
          <w:trHeight w:val="304"/>
          <w:jc w:val="center"/>
        </w:trPr>
        <w:tc>
          <w:tcPr>
            <w:tcW w:w="1511" w:type="dxa"/>
            <w:vMerge/>
            <w:vAlign w:val="center"/>
            <w:hideMark/>
          </w:tcPr>
          <w:p w14:paraId="66E8987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042EABAF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3. A participant can ask the facilitator for clinical help at any time during a simulation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7D1BDD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3A2A51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2 (46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A4E302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8 (44)</w:t>
            </w:r>
          </w:p>
        </w:tc>
      </w:tr>
      <w:tr w:rsidR="008505E2" w:rsidRPr="0000573A" w14:paraId="04CD7757" w14:textId="77777777" w:rsidTr="00056587">
        <w:trPr>
          <w:trHeight w:val="327"/>
          <w:jc w:val="center"/>
        </w:trPr>
        <w:tc>
          <w:tcPr>
            <w:tcW w:w="1511" w:type="dxa"/>
            <w:vMerge/>
            <w:vAlign w:val="center"/>
            <w:hideMark/>
          </w:tcPr>
          <w:p w14:paraId="29F5E32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5918CE4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AF261B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555B440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1 (100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F0B7F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1 (89)</w:t>
            </w:r>
          </w:p>
        </w:tc>
      </w:tr>
      <w:tr w:rsidR="008505E2" w:rsidRPr="0000573A" w14:paraId="6A21FE34" w14:textId="77777777" w:rsidTr="00056587">
        <w:trPr>
          <w:trHeight w:val="327"/>
          <w:jc w:val="center"/>
        </w:trPr>
        <w:tc>
          <w:tcPr>
            <w:tcW w:w="1511" w:type="dxa"/>
            <w:vMerge/>
            <w:vAlign w:val="center"/>
            <w:hideMark/>
          </w:tcPr>
          <w:p w14:paraId="5967EF77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035A7E2D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4. Identify the 4 components of the pre-brief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A744F0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90C74B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0 (4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E58B68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0 (40)</w:t>
            </w:r>
          </w:p>
        </w:tc>
      </w:tr>
      <w:tr w:rsidR="008505E2" w:rsidRPr="0000573A" w14:paraId="7F2852B2" w14:textId="77777777" w:rsidTr="00056587">
        <w:trPr>
          <w:trHeight w:val="350"/>
          <w:jc w:val="center"/>
        </w:trPr>
        <w:tc>
          <w:tcPr>
            <w:tcW w:w="1511" w:type="dxa"/>
            <w:vMerge/>
            <w:vAlign w:val="center"/>
            <w:hideMark/>
          </w:tcPr>
          <w:p w14:paraId="3522009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747E33D7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97B0C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E65648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5 (94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CEB5FB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3 (58)</w:t>
            </w:r>
          </w:p>
        </w:tc>
      </w:tr>
      <w:tr w:rsidR="008505E2" w:rsidRPr="0000573A" w14:paraId="1F45B219" w14:textId="77777777" w:rsidTr="00EC5247">
        <w:trPr>
          <w:trHeight w:val="530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  <w:hideMark/>
          </w:tcPr>
          <w:p w14:paraId="48F961E3" w14:textId="006EB087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5- Super Divya Defends the Pre-brief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222D189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5. The facilitator spray is an imaginary tool that can be used to: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15D5A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BB2AF0D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2 (26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F26CD2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8 (24)</w:t>
            </w:r>
          </w:p>
        </w:tc>
      </w:tr>
      <w:tr w:rsidR="008505E2" w:rsidRPr="0000573A" w14:paraId="6F8C4684" w14:textId="77777777" w:rsidTr="00056587">
        <w:trPr>
          <w:trHeight w:val="280"/>
          <w:jc w:val="center"/>
        </w:trPr>
        <w:tc>
          <w:tcPr>
            <w:tcW w:w="1511" w:type="dxa"/>
            <w:vMerge/>
            <w:vAlign w:val="center"/>
            <w:hideMark/>
          </w:tcPr>
          <w:p w14:paraId="4FCE1BA8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3107ED2D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22957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CCBFF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37 (41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ED1005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8 (31)</w:t>
            </w:r>
          </w:p>
        </w:tc>
      </w:tr>
      <w:tr w:rsidR="008505E2" w:rsidRPr="0000573A" w14:paraId="43945DB1" w14:textId="77777777" w:rsidTr="00EC5247">
        <w:trPr>
          <w:trHeight w:val="404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  <w:hideMark/>
          </w:tcPr>
          <w:p w14:paraId="737A175B" w14:textId="3176D754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6- Teamwork and communication Part 1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2DDF035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6. The learning lens is a helpful tool when the power/electricity goes off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90994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955A6E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48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F1429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8 (39)</w:t>
            </w:r>
          </w:p>
        </w:tc>
      </w:tr>
      <w:tr w:rsidR="008505E2" w:rsidRPr="0000573A" w14:paraId="42BA9E36" w14:textId="77777777" w:rsidTr="00056587">
        <w:trPr>
          <w:trHeight w:val="327"/>
          <w:jc w:val="center"/>
        </w:trPr>
        <w:tc>
          <w:tcPr>
            <w:tcW w:w="1511" w:type="dxa"/>
            <w:vMerge/>
            <w:vAlign w:val="center"/>
            <w:hideMark/>
          </w:tcPr>
          <w:p w14:paraId="2DDB2A0A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4BE89A33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7064D4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3D8EBBD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0 (66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D87985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4 (70)</w:t>
            </w:r>
          </w:p>
        </w:tc>
      </w:tr>
      <w:tr w:rsidR="008505E2" w:rsidRPr="0000573A" w14:paraId="7F13C119" w14:textId="77777777" w:rsidTr="00EC5247">
        <w:trPr>
          <w:trHeight w:val="692"/>
          <w:jc w:val="center"/>
        </w:trPr>
        <w:tc>
          <w:tcPr>
            <w:tcW w:w="1511" w:type="dxa"/>
            <w:vMerge/>
            <w:vAlign w:val="center"/>
            <w:hideMark/>
          </w:tcPr>
          <w:p w14:paraId="0C544E9E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1958C470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7. Different communication techniques such as two challenge rule or check back could prevent you from making a clinical error during an emergency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74C9A3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46860F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0 (50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5C82D4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</w:tr>
      <w:tr w:rsidR="008505E2" w:rsidRPr="0000573A" w14:paraId="00AB0C0B" w14:textId="77777777" w:rsidTr="00246C06">
        <w:trPr>
          <w:trHeight w:val="449"/>
          <w:jc w:val="center"/>
        </w:trPr>
        <w:tc>
          <w:tcPr>
            <w:tcW w:w="1511" w:type="dxa"/>
            <w:vMerge/>
            <w:vAlign w:val="center"/>
            <w:hideMark/>
          </w:tcPr>
          <w:p w14:paraId="33E3E43A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48B7608F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001F7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C4306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1 (100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82029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5 (104)</w:t>
            </w:r>
          </w:p>
        </w:tc>
      </w:tr>
      <w:tr w:rsidR="008505E2" w:rsidRPr="0000573A" w14:paraId="47B43B78" w14:textId="77777777" w:rsidTr="00EC5247">
        <w:trPr>
          <w:trHeight w:val="602"/>
          <w:jc w:val="center"/>
        </w:trPr>
        <w:tc>
          <w:tcPr>
            <w:tcW w:w="1511" w:type="dxa"/>
            <w:vMerge/>
            <w:vAlign w:val="center"/>
            <w:hideMark/>
          </w:tcPr>
          <w:p w14:paraId="3CF9AEBB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51B10045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8. She arrives at the facility with her husband and was taken to the triage room. What is the very first thing you should do when you meet Ruchi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642F2F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472E8E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0 (4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5EB78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48)</w:t>
            </w:r>
          </w:p>
        </w:tc>
      </w:tr>
      <w:tr w:rsidR="008505E2" w:rsidRPr="0000573A" w14:paraId="694C9705" w14:textId="77777777" w:rsidTr="00246C06">
        <w:trPr>
          <w:trHeight w:val="440"/>
          <w:jc w:val="center"/>
        </w:trPr>
        <w:tc>
          <w:tcPr>
            <w:tcW w:w="1511" w:type="dxa"/>
            <w:vMerge/>
            <w:vAlign w:val="center"/>
            <w:hideMark/>
          </w:tcPr>
          <w:p w14:paraId="685A3A9D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688798F0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030B5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D73F34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8 (86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A0A0F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5 (83)</w:t>
            </w:r>
          </w:p>
        </w:tc>
      </w:tr>
      <w:tr w:rsidR="008505E2" w:rsidRPr="0000573A" w14:paraId="3586EABD" w14:textId="77777777" w:rsidTr="00DF3F9A">
        <w:trPr>
          <w:trHeight w:val="449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  <w:hideMark/>
          </w:tcPr>
          <w:p w14:paraId="3A4A92ED" w14:textId="1411A4EC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7- </w:t>
            </w:r>
            <w:r w:rsidR="008E763D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T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amwork and communication part 2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59F36E74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9. What does the communication technique SBAR stand for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E1489B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FAB54C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8 (49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E104E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4 (47)</w:t>
            </w:r>
          </w:p>
        </w:tc>
      </w:tr>
      <w:tr w:rsidR="008505E2" w:rsidRPr="0000573A" w14:paraId="6614FBCE" w14:textId="77777777" w:rsidTr="00DF3F9A">
        <w:trPr>
          <w:trHeight w:val="440"/>
          <w:jc w:val="center"/>
        </w:trPr>
        <w:tc>
          <w:tcPr>
            <w:tcW w:w="1511" w:type="dxa"/>
            <w:vMerge/>
            <w:vAlign w:val="center"/>
            <w:hideMark/>
          </w:tcPr>
          <w:p w14:paraId="13E82B0E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4CC87C1F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4E886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9D3BAC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2 (101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B1123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0 (99)</w:t>
            </w:r>
          </w:p>
        </w:tc>
      </w:tr>
      <w:tr w:rsidR="008505E2" w:rsidRPr="0000573A" w14:paraId="3DC4EF42" w14:textId="77777777" w:rsidTr="00EC5247">
        <w:trPr>
          <w:trHeight w:val="1367"/>
          <w:jc w:val="center"/>
        </w:trPr>
        <w:tc>
          <w:tcPr>
            <w:tcW w:w="1511" w:type="dxa"/>
            <w:vMerge/>
            <w:vAlign w:val="center"/>
            <w:hideMark/>
          </w:tcPr>
          <w:p w14:paraId="4E0D0BA4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65846B71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0. Provider 2 arrives to help Provider 1 with neonatal resuscitation. Provider 1 says, “Priya is gravida 2, para 1, with four antenatal care visits. She has had a six-hour labor. Her baby was just born and her husband is in the waiting area. Did Provider 1 demonstrate all four components of SBAR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1AB83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01A4B4F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6 (43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C7DF0D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2 (46)</w:t>
            </w:r>
          </w:p>
        </w:tc>
      </w:tr>
      <w:tr w:rsidR="008505E2" w:rsidRPr="0000573A" w14:paraId="22965489" w14:textId="77777777" w:rsidTr="00C8653C">
        <w:trPr>
          <w:trHeight w:val="791"/>
          <w:jc w:val="center"/>
        </w:trPr>
        <w:tc>
          <w:tcPr>
            <w:tcW w:w="1511" w:type="dxa"/>
            <w:vMerge/>
            <w:vAlign w:val="center"/>
            <w:hideMark/>
          </w:tcPr>
          <w:p w14:paraId="471B826E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05678C6F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08322F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1E130C0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1 (89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718197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6 (73)</w:t>
            </w:r>
          </w:p>
        </w:tc>
      </w:tr>
      <w:tr w:rsidR="008505E2" w:rsidRPr="0000573A" w14:paraId="68AF47FF" w14:textId="77777777" w:rsidTr="00056587">
        <w:trPr>
          <w:trHeight w:val="350"/>
          <w:jc w:val="center"/>
        </w:trPr>
        <w:tc>
          <w:tcPr>
            <w:tcW w:w="1511" w:type="dxa"/>
            <w:vMerge/>
            <w:vAlign w:val="center"/>
            <w:hideMark/>
          </w:tcPr>
          <w:p w14:paraId="7C35BEDE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34E84635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1. The fluster bugs that Professor Agni unleashed were meant to..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DA26F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5157EB0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8 (44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4A9FF2D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4 (42)</w:t>
            </w:r>
          </w:p>
        </w:tc>
      </w:tr>
      <w:tr w:rsidR="008505E2" w:rsidRPr="0000573A" w14:paraId="7BD32A58" w14:textId="77777777" w:rsidTr="00056587">
        <w:trPr>
          <w:trHeight w:val="350"/>
          <w:jc w:val="center"/>
        </w:trPr>
        <w:tc>
          <w:tcPr>
            <w:tcW w:w="1511" w:type="dxa"/>
            <w:vMerge/>
            <w:vAlign w:val="center"/>
            <w:hideMark/>
          </w:tcPr>
          <w:p w14:paraId="2769FBFF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27F530DE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60763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3A3CCFD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6 (9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FBB172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6 (95)</w:t>
            </w:r>
          </w:p>
        </w:tc>
      </w:tr>
      <w:tr w:rsidR="008505E2" w:rsidRPr="0000573A" w14:paraId="1FBB7D41" w14:textId="77777777" w:rsidTr="00EC5247">
        <w:trPr>
          <w:trHeight w:val="584"/>
          <w:jc w:val="center"/>
        </w:trPr>
        <w:tc>
          <w:tcPr>
            <w:tcW w:w="1511" w:type="dxa"/>
            <w:vMerge/>
            <w:vAlign w:val="center"/>
            <w:hideMark/>
          </w:tcPr>
          <w:p w14:paraId="6F0C5A31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47ECFD1E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2. During a simulation there is a lot of action going on at the same time. How do you focus on the important moments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B7305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3C6DF5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4 (37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72BCA2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0 (40)</w:t>
            </w:r>
          </w:p>
        </w:tc>
      </w:tr>
      <w:tr w:rsidR="008505E2" w:rsidRPr="0000573A" w14:paraId="58E7F812" w14:textId="77777777" w:rsidTr="00C14E8D">
        <w:trPr>
          <w:trHeight w:val="476"/>
          <w:jc w:val="center"/>
        </w:trPr>
        <w:tc>
          <w:tcPr>
            <w:tcW w:w="1511" w:type="dxa"/>
            <w:vMerge/>
            <w:vAlign w:val="center"/>
            <w:hideMark/>
          </w:tcPr>
          <w:p w14:paraId="76C0D763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5F13FAAE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84E005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092EE7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1 (78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FD426F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6 (62)</w:t>
            </w:r>
          </w:p>
        </w:tc>
      </w:tr>
      <w:tr w:rsidR="008505E2" w:rsidRPr="0000573A" w14:paraId="7275C734" w14:textId="77777777" w:rsidTr="00056587">
        <w:trPr>
          <w:trHeight w:val="280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  <w:hideMark/>
          </w:tcPr>
          <w:p w14:paraId="5624ADAB" w14:textId="03F0A703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8- Introducing the Debrief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58275EDF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3. When should a facilitator conduct a debrief huddle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6F847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63A12A3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0 (40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CE9DAA5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6 (43)</w:t>
            </w:r>
          </w:p>
        </w:tc>
      </w:tr>
      <w:tr w:rsidR="008505E2" w:rsidRPr="0000573A" w14:paraId="5418F314" w14:textId="77777777" w:rsidTr="00056587">
        <w:trPr>
          <w:trHeight w:val="280"/>
          <w:jc w:val="center"/>
        </w:trPr>
        <w:tc>
          <w:tcPr>
            <w:tcW w:w="1511" w:type="dxa"/>
            <w:vMerge/>
            <w:vAlign w:val="center"/>
            <w:hideMark/>
          </w:tcPr>
          <w:p w14:paraId="2B67F8DF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4EC35AE7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832C3B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E44A4E2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1 (89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763695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5 (94)</w:t>
            </w:r>
          </w:p>
        </w:tc>
      </w:tr>
      <w:tr w:rsidR="008505E2" w:rsidRPr="0000573A" w14:paraId="18204418" w14:textId="77777777" w:rsidTr="00056587">
        <w:trPr>
          <w:trHeight w:val="280"/>
          <w:jc w:val="center"/>
        </w:trPr>
        <w:tc>
          <w:tcPr>
            <w:tcW w:w="1511" w:type="dxa"/>
            <w:vMerge/>
            <w:vAlign w:val="center"/>
            <w:hideMark/>
          </w:tcPr>
          <w:p w14:paraId="5C32374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0D7EB586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4. The debrief huddle helps in: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06814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9AC2C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0 (4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92F56C3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2 (41)</w:t>
            </w:r>
          </w:p>
        </w:tc>
      </w:tr>
      <w:tr w:rsidR="008505E2" w:rsidRPr="0000573A" w14:paraId="477E188F" w14:textId="77777777" w:rsidTr="0006037D">
        <w:trPr>
          <w:trHeight w:val="386"/>
          <w:jc w:val="center"/>
        </w:trPr>
        <w:tc>
          <w:tcPr>
            <w:tcW w:w="1511" w:type="dxa"/>
            <w:vMerge/>
            <w:vAlign w:val="center"/>
            <w:hideMark/>
          </w:tcPr>
          <w:p w14:paraId="28E1161D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5E1A1A0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649B2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0A0EFD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4 (81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1E3903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2 (79)</w:t>
            </w:r>
          </w:p>
        </w:tc>
      </w:tr>
      <w:tr w:rsidR="008505E2" w:rsidRPr="0000573A" w14:paraId="63D34722" w14:textId="77777777" w:rsidTr="00EC5247">
        <w:trPr>
          <w:trHeight w:val="350"/>
          <w:jc w:val="center"/>
        </w:trPr>
        <w:tc>
          <w:tcPr>
            <w:tcW w:w="1511" w:type="dxa"/>
            <w:vMerge/>
            <w:vAlign w:val="center"/>
            <w:hideMark/>
          </w:tcPr>
          <w:p w14:paraId="4B80F213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2CD3B1B9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5. What should a simulation facilitator do during the release moment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55D27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778B57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0 (2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CD5741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32 (16)</w:t>
            </w:r>
          </w:p>
        </w:tc>
      </w:tr>
      <w:tr w:rsidR="008505E2" w:rsidRPr="0000573A" w14:paraId="6030487C" w14:textId="77777777" w:rsidTr="00CA7D2F">
        <w:trPr>
          <w:trHeight w:val="431"/>
          <w:jc w:val="center"/>
        </w:trPr>
        <w:tc>
          <w:tcPr>
            <w:tcW w:w="1511" w:type="dxa"/>
            <w:vMerge/>
            <w:vAlign w:val="center"/>
            <w:hideMark/>
          </w:tcPr>
          <w:p w14:paraId="3B5CC6B5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713FE20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CFCD76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109FF4F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0 (44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94529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34 (37)</w:t>
            </w:r>
          </w:p>
        </w:tc>
      </w:tr>
      <w:tr w:rsidR="008505E2" w:rsidRPr="0000573A" w14:paraId="4E16D5BA" w14:textId="77777777" w:rsidTr="00EC5247">
        <w:trPr>
          <w:trHeight w:val="503"/>
          <w:jc w:val="center"/>
        </w:trPr>
        <w:tc>
          <w:tcPr>
            <w:tcW w:w="1511" w:type="dxa"/>
            <w:vMerge/>
            <w:vAlign w:val="center"/>
            <w:hideMark/>
          </w:tcPr>
          <w:p w14:paraId="3759A5A6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05349AAA" w14:textId="2CC767E1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6. Empathy goggles help a facilitator identify the nurses who kn</w:t>
            </w:r>
            <w:r w:rsidR="00EC5247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 xml:space="preserve">ow the right answers during the </w:t>
            </w: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debrief.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1E1890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3A13DFA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4 (42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D38EB8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0 (45)</w:t>
            </w:r>
          </w:p>
        </w:tc>
      </w:tr>
      <w:tr w:rsidR="008505E2" w:rsidRPr="0000573A" w14:paraId="5E891EA9" w14:textId="77777777" w:rsidTr="00CA7D2F">
        <w:trPr>
          <w:trHeight w:val="476"/>
          <w:jc w:val="center"/>
        </w:trPr>
        <w:tc>
          <w:tcPr>
            <w:tcW w:w="1511" w:type="dxa"/>
            <w:vMerge/>
            <w:vAlign w:val="center"/>
            <w:hideMark/>
          </w:tcPr>
          <w:p w14:paraId="5D1212D7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1969ACE2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1A075D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F99232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8 (7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0E7252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1 (78)</w:t>
            </w:r>
          </w:p>
        </w:tc>
      </w:tr>
      <w:tr w:rsidR="008505E2" w:rsidRPr="0000573A" w14:paraId="158C5E44" w14:textId="77777777" w:rsidTr="00056587">
        <w:trPr>
          <w:trHeight w:val="362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  <w:hideMark/>
          </w:tcPr>
          <w:p w14:paraId="4D6A1CE6" w14:textId="4243D72F" w:rsidR="008505E2" w:rsidRPr="0000573A" w:rsidRDefault="00AB535C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>Episode</w:t>
            </w:r>
            <w:r w:rsidR="008505E2" w:rsidRPr="000057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  <w:t xml:space="preserve"> 9- Super Divya decodes the Debrief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7AE385C8" w14:textId="1B685FE0" w:rsidR="008505E2" w:rsidRPr="0000573A" w:rsidRDefault="008505E2" w:rsidP="00EC5247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7.  Why is the analysis phase of a</w:t>
            </w:r>
            <w:r w:rsidR="00EC5247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 xml:space="preserve"> </w:t>
            </w: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debrief the longest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904EE2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C2EE615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0 (4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3D6D05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6 (48)</w:t>
            </w:r>
          </w:p>
        </w:tc>
      </w:tr>
      <w:tr w:rsidR="008505E2" w:rsidRPr="0000573A" w14:paraId="7A879773" w14:textId="77777777" w:rsidTr="00056587">
        <w:trPr>
          <w:trHeight w:val="292"/>
          <w:jc w:val="center"/>
        </w:trPr>
        <w:tc>
          <w:tcPr>
            <w:tcW w:w="1511" w:type="dxa"/>
            <w:vMerge/>
            <w:vAlign w:val="center"/>
            <w:hideMark/>
          </w:tcPr>
          <w:p w14:paraId="45091D83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09BDF705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BA38C8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E2132D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9 (98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AA72D73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0 (99)</w:t>
            </w:r>
          </w:p>
        </w:tc>
      </w:tr>
      <w:tr w:rsidR="008505E2" w:rsidRPr="0000573A" w14:paraId="1AD1213A" w14:textId="77777777" w:rsidTr="00056587">
        <w:trPr>
          <w:trHeight w:val="350"/>
          <w:jc w:val="center"/>
        </w:trPr>
        <w:tc>
          <w:tcPr>
            <w:tcW w:w="1511" w:type="dxa"/>
            <w:vMerge/>
            <w:vAlign w:val="center"/>
            <w:hideMark/>
          </w:tcPr>
          <w:p w14:paraId="3ECA0E97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689E7B6A" w14:textId="4EC41103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8. What happens when a facilitator lets their ego get in the way of debriefing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F1731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3D819AF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 (2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45E257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6 (38)</w:t>
            </w:r>
          </w:p>
        </w:tc>
      </w:tr>
      <w:tr w:rsidR="008505E2" w:rsidRPr="0000573A" w14:paraId="73C1BBF8" w14:textId="77777777" w:rsidTr="00056587">
        <w:trPr>
          <w:trHeight w:val="327"/>
          <w:jc w:val="center"/>
        </w:trPr>
        <w:tc>
          <w:tcPr>
            <w:tcW w:w="1511" w:type="dxa"/>
            <w:vMerge/>
            <w:vAlign w:val="center"/>
            <w:hideMark/>
          </w:tcPr>
          <w:p w14:paraId="63F4685D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32549DC4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3523D8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8AD05C9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5 (72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0C3D4A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5 (71)</w:t>
            </w:r>
          </w:p>
        </w:tc>
      </w:tr>
      <w:tr w:rsidR="008505E2" w:rsidRPr="0000573A" w14:paraId="3B7E4B93" w14:textId="77777777" w:rsidTr="00056587">
        <w:trPr>
          <w:trHeight w:val="280"/>
          <w:jc w:val="center"/>
        </w:trPr>
        <w:tc>
          <w:tcPr>
            <w:tcW w:w="1511" w:type="dxa"/>
            <w:vMerge/>
            <w:vAlign w:val="center"/>
            <w:hideMark/>
          </w:tcPr>
          <w:p w14:paraId="6A5506DD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5AF535B5" w14:textId="5022EEB4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9. What should the participants do during the application phase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1A506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88B254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0 (40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212467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6 (38)</w:t>
            </w:r>
          </w:p>
        </w:tc>
      </w:tr>
      <w:tr w:rsidR="008505E2" w:rsidRPr="0000573A" w14:paraId="3E64EF71" w14:textId="77777777" w:rsidTr="00056587">
        <w:trPr>
          <w:trHeight w:val="280"/>
          <w:jc w:val="center"/>
        </w:trPr>
        <w:tc>
          <w:tcPr>
            <w:tcW w:w="1511" w:type="dxa"/>
            <w:vMerge/>
            <w:vAlign w:val="center"/>
            <w:hideMark/>
          </w:tcPr>
          <w:p w14:paraId="77261D2B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0C39E180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8CAE1D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700545E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9 (54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B17F14" w14:textId="277063F8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5 (50)</w:t>
            </w:r>
          </w:p>
        </w:tc>
      </w:tr>
      <w:tr w:rsidR="008505E2" w:rsidRPr="0000573A" w14:paraId="0DD9BCDB" w14:textId="77777777" w:rsidTr="00056587">
        <w:trPr>
          <w:trHeight w:val="280"/>
          <w:jc w:val="center"/>
        </w:trPr>
        <w:tc>
          <w:tcPr>
            <w:tcW w:w="1511" w:type="dxa"/>
            <w:vMerge/>
            <w:vAlign w:val="center"/>
            <w:hideMark/>
          </w:tcPr>
          <w:p w14:paraId="41429F56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33E7858D" w14:textId="4DF4DF54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30. How does curiosity help a facilitator?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FB4DD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S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AE6D061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0 (45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D502D0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2 (46)</w:t>
            </w:r>
          </w:p>
        </w:tc>
      </w:tr>
      <w:tr w:rsidR="008505E2" w:rsidRPr="0000573A" w14:paraId="20A83455" w14:textId="77777777" w:rsidTr="00056587">
        <w:trPr>
          <w:trHeight w:val="280"/>
          <w:jc w:val="center"/>
        </w:trPr>
        <w:tc>
          <w:tcPr>
            <w:tcW w:w="1511" w:type="dxa"/>
            <w:vMerge/>
            <w:vAlign w:val="center"/>
            <w:hideMark/>
          </w:tcPr>
          <w:p w14:paraId="752EE87C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hi-IN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2399CF77" w14:textId="77777777" w:rsidR="008505E2" w:rsidRPr="0000573A" w:rsidRDefault="008505E2" w:rsidP="00342F74">
            <w:pP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B8C9CB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N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22481C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1 (78)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35526F" w14:textId="77777777" w:rsidR="008505E2" w:rsidRPr="0000573A" w:rsidRDefault="008505E2" w:rsidP="00342F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00573A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2 (90)</w:t>
            </w:r>
          </w:p>
        </w:tc>
      </w:tr>
    </w:tbl>
    <w:p w14:paraId="705561A8" w14:textId="514F30B3" w:rsidR="00BF55F6" w:rsidRDefault="00BF55F6" w:rsidP="004C5325">
      <w:pPr>
        <w:spacing w:line="360" w:lineRule="auto"/>
        <w:rPr>
          <w:rFonts w:ascii="Times New Roman" w:hAnsi="Times New Roman" w:cs="Times New Roman"/>
        </w:rPr>
      </w:pPr>
    </w:p>
    <w:p w14:paraId="660C1D8A" w14:textId="77777777" w:rsidR="000F69D1" w:rsidRDefault="000F69D1" w:rsidP="004C5325">
      <w:pPr>
        <w:spacing w:line="360" w:lineRule="auto"/>
        <w:rPr>
          <w:rFonts w:ascii="Times New Roman" w:hAnsi="Times New Roman" w:cs="Times New Roman"/>
        </w:rPr>
      </w:pPr>
    </w:p>
    <w:p w14:paraId="70AC5DE9" w14:textId="3FA30FA6" w:rsidR="00BF55F6" w:rsidRDefault="00BF55F6">
      <w:pPr>
        <w:spacing w:after="200" w:line="276" w:lineRule="auto"/>
        <w:rPr>
          <w:rFonts w:ascii="Times New Roman" w:hAnsi="Times New Roman" w:cs="Times New Roman"/>
        </w:rPr>
      </w:pPr>
    </w:p>
    <w:sectPr w:rsidR="00BF5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34590" w14:textId="77777777" w:rsidR="00FD5F94" w:rsidRDefault="00FD5F94">
      <w:r>
        <w:separator/>
      </w:r>
    </w:p>
  </w:endnote>
  <w:endnote w:type="continuationSeparator" w:id="0">
    <w:p w14:paraId="6FD21245" w14:textId="77777777" w:rsidR="00FD5F94" w:rsidRDefault="00FD5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ladio Uralic">
    <w:altName w:val="Calibri"/>
    <w:panose1 w:val="020B0604020202020204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818D0" w14:textId="77777777" w:rsidR="00FD5F94" w:rsidRDefault="00FD5F94">
      <w:r>
        <w:separator/>
      </w:r>
    </w:p>
  </w:footnote>
  <w:footnote w:type="continuationSeparator" w:id="0">
    <w:p w14:paraId="2FA56EEB" w14:textId="77777777" w:rsidR="00FD5F94" w:rsidRDefault="00FD5F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60"/>
      <w:gridCol w:w="3360"/>
      <w:gridCol w:w="3360"/>
    </w:tblGrid>
    <w:tr w:rsidR="004F30E7" w14:paraId="35F5FF71" w14:textId="77777777" w:rsidTr="004F30E7">
      <w:tc>
        <w:tcPr>
          <w:tcW w:w="3360" w:type="dxa"/>
        </w:tcPr>
        <w:p w14:paraId="7BCFDBF1" w14:textId="77777777" w:rsidR="004F30E7" w:rsidRDefault="004F30E7" w:rsidP="004F30E7">
          <w:pPr>
            <w:pStyle w:val="Header"/>
            <w:ind w:left="-115"/>
          </w:pPr>
        </w:p>
      </w:tc>
      <w:tc>
        <w:tcPr>
          <w:tcW w:w="3360" w:type="dxa"/>
        </w:tcPr>
        <w:p w14:paraId="70359D9D" w14:textId="77777777" w:rsidR="004F30E7" w:rsidRDefault="004F30E7" w:rsidP="004F30E7">
          <w:pPr>
            <w:pStyle w:val="Header"/>
            <w:jc w:val="center"/>
          </w:pPr>
        </w:p>
      </w:tc>
      <w:tc>
        <w:tcPr>
          <w:tcW w:w="3360" w:type="dxa"/>
        </w:tcPr>
        <w:p w14:paraId="53EC93FC" w14:textId="77777777" w:rsidR="004F30E7" w:rsidRDefault="004F30E7" w:rsidP="004F30E7">
          <w:pPr>
            <w:pStyle w:val="Header"/>
            <w:ind w:right="-115"/>
            <w:jc w:val="right"/>
          </w:pPr>
        </w:p>
      </w:tc>
    </w:tr>
  </w:tbl>
  <w:p w14:paraId="3955642C" w14:textId="77777777" w:rsidR="004F30E7" w:rsidRDefault="004F30E7" w:rsidP="00342F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552E6"/>
    <w:multiLevelType w:val="hybridMultilevel"/>
    <w:tmpl w:val="3042DDA4"/>
    <w:lvl w:ilvl="0" w:tplc="9098AFD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B4C81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2834E4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A929A4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A803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EC87F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0218A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6006B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6EDE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2CB16D3"/>
    <w:multiLevelType w:val="hybridMultilevel"/>
    <w:tmpl w:val="8AF681C2"/>
    <w:lvl w:ilvl="0" w:tplc="0AD4D0D8">
      <w:start w:val="2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C85F8C"/>
    <w:multiLevelType w:val="hybridMultilevel"/>
    <w:tmpl w:val="0E02DFB4"/>
    <w:lvl w:ilvl="0" w:tplc="7F8CC34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9A47D1"/>
    <w:multiLevelType w:val="multilevel"/>
    <w:tmpl w:val="BF1E52B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DF57D2A"/>
    <w:multiLevelType w:val="hybridMultilevel"/>
    <w:tmpl w:val="F68884E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D508BE"/>
    <w:multiLevelType w:val="multilevel"/>
    <w:tmpl w:val="4B5206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2794613"/>
    <w:multiLevelType w:val="hybridMultilevel"/>
    <w:tmpl w:val="F0965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DF4F95"/>
    <w:multiLevelType w:val="hybridMultilevel"/>
    <w:tmpl w:val="99ACC6FE"/>
    <w:lvl w:ilvl="0" w:tplc="4394D45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781D8F"/>
    <w:multiLevelType w:val="hybridMultilevel"/>
    <w:tmpl w:val="453200B4"/>
    <w:lvl w:ilvl="0" w:tplc="4394D45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4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6E074B"/>
    <w:multiLevelType w:val="hybridMultilevel"/>
    <w:tmpl w:val="4A76019E"/>
    <w:lvl w:ilvl="0" w:tplc="674C440E">
      <w:start w:val="5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1C5C21"/>
    <w:multiLevelType w:val="hybridMultilevel"/>
    <w:tmpl w:val="72FCA73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7D4751D"/>
    <w:multiLevelType w:val="hybridMultilevel"/>
    <w:tmpl w:val="58E6FED8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BF56ED4"/>
    <w:multiLevelType w:val="hybridMultilevel"/>
    <w:tmpl w:val="4872CE54"/>
    <w:lvl w:ilvl="0" w:tplc="A890252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0F7563"/>
    <w:multiLevelType w:val="hybridMultilevel"/>
    <w:tmpl w:val="53CC5466"/>
    <w:lvl w:ilvl="0" w:tplc="BB9AAAD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2E469EE"/>
    <w:multiLevelType w:val="hybridMultilevel"/>
    <w:tmpl w:val="56E85CB6"/>
    <w:lvl w:ilvl="0" w:tplc="E7C294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3891116"/>
    <w:multiLevelType w:val="hybridMultilevel"/>
    <w:tmpl w:val="7850351A"/>
    <w:lvl w:ilvl="0" w:tplc="BB9AAAD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5FC1379"/>
    <w:multiLevelType w:val="hybridMultilevel"/>
    <w:tmpl w:val="92AE97C2"/>
    <w:lvl w:ilvl="0" w:tplc="9EA0CB8E">
      <w:start w:val="3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1652C6"/>
    <w:multiLevelType w:val="hybridMultilevel"/>
    <w:tmpl w:val="69763A7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DEF0ED4"/>
    <w:multiLevelType w:val="multilevel"/>
    <w:tmpl w:val="28E2ABEA"/>
    <w:lvl w:ilvl="0">
      <w:start w:val="1"/>
      <w:numFmt w:val="decimal"/>
      <w:lvlText w:val="%1."/>
      <w:lvlJc w:val="left"/>
      <w:pPr>
        <w:ind w:left="333" w:hanging="212"/>
      </w:pPr>
      <w:rPr>
        <w:rFonts w:ascii="Palladio Uralic" w:eastAsia="Palladio Uralic" w:hAnsi="Palladio Uralic" w:cs="Palladio Uralic" w:hint="default"/>
        <w:b/>
        <w:bCs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3088" w:hanging="361"/>
      </w:pPr>
      <w:rPr>
        <w:rFonts w:ascii="Palladio Uralic" w:eastAsia="Palladio Uralic" w:hAnsi="Palladio Uralic" w:cs="Palladio Uralic" w:hint="default"/>
        <w:i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3640" w:hanging="361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4200" w:hanging="361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4760" w:hanging="361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5320" w:hanging="361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5880" w:hanging="361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6440" w:hanging="361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7000" w:hanging="361"/>
      </w:pPr>
      <w:rPr>
        <w:lang w:val="en-US" w:eastAsia="en-US" w:bidi="ar-SA"/>
      </w:rPr>
    </w:lvl>
  </w:abstractNum>
  <w:abstractNum w:abstractNumId="19" w15:restartNumberingAfterBreak="0">
    <w:nsid w:val="51FE4E81"/>
    <w:multiLevelType w:val="hybridMultilevel"/>
    <w:tmpl w:val="BC080946"/>
    <w:lvl w:ilvl="0" w:tplc="24BA6F5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F8424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35CDB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9AA8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E45C4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7ED5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AC7F3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66F69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D68D7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56E60408"/>
    <w:multiLevelType w:val="hybridMultilevel"/>
    <w:tmpl w:val="8E328CDC"/>
    <w:lvl w:ilvl="0" w:tplc="4394D45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4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947371E"/>
    <w:multiLevelType w:val="hybridMultilevel"/>
    <w:tmpl w:val="82461E68"/>
    <w:lvl w:ilvl="0" w:tplc="4394D45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EDE36CC"/>
    <w:multiLevelType w:val="hybridMultilevel"/>
    <w:tmpl w:val="9FE833D4"/>
    <w:lvl w:ilvl="0" w:tplc="5BFE9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B1745"/>
    <w:multiLevelType w:val="hybridMultilevel"/>
    <w:tmpl w:val="D20A63DA"/>
    <w:lvl w:ilvl="0" w:tplc="BB9AAAD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7FE457F"/>
    <w:multiLevelType w:val="hybridMultilevel"/>
    <w:tmpl w:val="BB52BF3A"/>
    <w:lvl w:ilvl="0" w:tplc="AD0080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906C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D8B5A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6619C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C8EB2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3AA0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0C91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8465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2615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8C939A4"/>
    <w:multiLevelType w:val="hybridMultilevel"/>
    <w:tmpl w:val="EF507594"/>
    <w:lvl w:ilvl="0" w:tplc="48DEC4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AE64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C88078A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3CD7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9B2AC4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AA4A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EC6B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BCD46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04D9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B335ABF"/>
    <w:multiLevelType w:val="hybridMultilevel"/>
    <w:tmpl w:val="14F444B8"/>
    <w:lvl w:ilvl="0" w:tplc="BB9AAAD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  <w:color w:val="auto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B666899"/>
    <w:multiLevelType w:val="hybridMultilevel"/>
    <w:tmpl w:val="22A694C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790313"/>
    <w:multiLevelType w:val="hybridMultilevel"/>
    <w:tmpl w:val="5A26B71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69421607">
    <w:abstractNumId w:val="5"/>
  </w:num>
  <w:num w:numId="2" w16cid:durableId="1216431648">
    <w:abstractNumId w:val="22"/>
  </w:num>
  <w:num w:numId="3" w16cid:durableId="949430932">
    <w:abstractNumId w:val="0"/>
  </w:num>
  <w:num w:numId="4" w16cid:durableId="41369020">
    <w:abstractNumId w:val="19"/>
  </w:num>
  <w:num w:numId="5" w16cid:durableId="1865560248">
    <w:abstractNumId w:val="25"/>
  </w:num>
  <w:num w:numId="6" w16cid:durableId="1617101817">
    <w:abstractNumId w:val="24"/>
  </w:num>
  <w:num w:numId="7" w16cid:durableId="660233720">
    <w:abstractNumId w:val="3"/>
  </w:num>
  <w:num w:numId="8" w16cid:durableId="1542085178">
    <w:abstractNumId w:val="14"/>
  </w:num>
  <w:num w:numId="9" w16cid:durableId="132061183">
    <w:abstractNumId w:val="12"/>
  </w:num>
  <w:num w:numId="10" w16cid:durableId="467091827">
    <w:abstractNumId w:val="11"/>
  </w:num>
  <w:num w:numId="11" w16cid:durableId="211164034">
    <w:abstractNumId w:val="18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2" w16cid:durableId="1520851885">
    <w:abstractNumId w:val="6"/>
  </w:num>
  <w:num w:numId="13" w16cid:durableId="634142950">
    <w:abstractNumId w:val="15"/>
  </w:num>
  <w:num w:numId="14" w16cid:durableId="23331342">
    <w:abstractNumId w:val="1"/>
  </w:num>
  <w:num w:numId="15" w16cid:durableId="344870631">
    <w:abstractNumId w:val="9"/>
  </w:num>
  <w:num w:numId="16" w16cid:durableId="690182787">
    <w:abstractNumId w:val="7"/>
  </w:num>
  <w:num w:numId="17" w16cid:durableId="422606768">
    <w:abstractNumId w:val="17"/>
  </w:num>
  <w:num w:numId="18" w16cid:durableId="2078933457">
    <w:abstractNumId w:val="13"/>
  </w:num>
  <w:num w:numId="19" w16cid:durableId="1451700178">
    <w:abstractNumId w:val="28"/>
  </w:num>
  <w:num w:numId="20" w16cid:durableId="1442728065">
    <w:abstractNumId w:val="23"/>
  </w:num>
  <w:num w:numId="21" w16cid:durableId="1278567619">
    <w:abstractNumId w:val="26"/>
  </w:num>
  <w:num w:numId="22" w16cid:durableId="1710762382">
    <w:abstractNumId w:val="10"/>
  </w:num>
  <w:num w:numId="23" w16cid:durableId="1946572484">
    <w:abstractNumId w:val="20"/>
  </w:num>
  <w:num w:numId="24" w16cid:durableId="1603024288">
    <w:abstractNumId w:val="16"/>
  </w:num>
  <w:num w:numId="25" w16cid:durableId="124592449">
    <w:abstractNumId w:val="21"/>
  </w:num>
  <w:num w:numId="26" w16cid:durableId="2127001022">
    <w:abstractNumId w:val="2"/>
  </w:num>
  <w:num w:numId="27" w16cid:durableId="1495680653">
    <w:abstractNumId w:val="8"/>
  </w:num>
  <w:num w:numId="28" w16cid:durableId="1561598607">
    <w:abstractNumId w:val="4"/>
  </w:num>
  <w:num w:numId="29" w16cid:durableId="124387458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917"/>
    <w:rsid w:val="0000573A"/>
    <w:rsid w:val="00010608"/>
    <w:rsid w:val="00012DB1"/>
    <w:rsid w:val="00017317"/>
    <w:rsid w:val="0002218F"/>
    <w:rsid w:val="0002563A"/>
    <w:rsid w:val="00025A00"/>
    <w:rsid w:val="000273DF"/>
    <w:rsid w:val="0003339F"/>
    <w:rsid w:val="0003768D"/>
    <w:rsid w:val="00041AC2"/>
    <w:rsid w:val="00046F5F"/>
    <w:rsid w:val="000516AB"/>
    <w:rsid w:val="00053018"/>
    <w:rsid w:val="000537B1"/>
    <w:rsid w:val="00053CE9"/>
    <w:rsid w:val="00056587"/>
    <w:rsid w:val="0006037D"/>
    <w:rsid w:val="000666B4"/>
    <w:rsid w:val="00073671"/>
    <w:rsid w:val="000744AE"/>
    <w:rsid w:val="0008476C"/>
    <w:rsid w:val="00084D24"/>
    <w:rsid w:val="000874E4"/>
    <w:rsid w:val="000B5BBF"/>
    <w:rsid w:val="000C3147"/>
    <w:rsid w:val="000C3ED0"/>
    <w:rsid w:val="000C50C5"/>
    <w:rsid w:val="000C7798"/>
    <w:rsid w:val="000C7D4B"/>
    <w:rsid w:val="000E1425"/>
    <w:rsid w:val="000E220F"/>
    <w:rsid w:val="000E399B"/>
    <w:rsid w:val="000F26C2"/>
    <w:rsid w:val="000F62AD"/>
    <w:rsid w:val="000F6669"/>
    <w:rsid w:val="000F69D1"/>
    <w:rsid w:val="000F6B56"/>
    <w:rsid w:val="00101551"/>
    <w:rsid w:val="00101C3A"/>
    <w:rsid w:val="00103138"/>
    <w:rsid w:val="00103F90"/>
    <w:rsid w:val="00105FB5"/>
    <w:rsid w:val="00110FF7"/>
    <w:rsid w:val="0012797E"/>
    <w:rsid w:val="001376BD"/>
    <w:rsid w:val="00140799"/>
    <w:rsid w:val="00147B8F"/>
    <w:rsid w:val="00156EF0"/>
    <w:rsid w:val="00160144"/>
    <w:rsid w:val="0016160D"/>
    <w:rsid w:val="00162413"/>
    <w:rsid w:val="001630D3"/>
    <w:rsid w:val="00164592"/>
    <w:rsid w:val="0017280E"/>
    <w:rsid w:val="00172DE5"/>
    <w:rsid w:val="00173D7D"/>
    <w:rsid w:val="00175073"/>
    <w:rsid w:val="0017586F"/>
    <w:rsid w:val="001A0F9B"/>
    <w:rsid w:val="001C32CE"/>
    <w:rsid w:val="001C45EB"/>
    <w:rsid w:val="001D5FCF"/>
    <w:rsid w:val="001E1686"/>
    <w:rsid w:val="001F0113"/>
    <w:rsid w:val="001F684A"/>
    <w:rsid w:val="002025BE"/>
    <w:rsid w:val="00210A43"/>
    <w:rsid w:val="002124B9"/>
    <w:rsid w:val="002135A1"/>
    <w:rsid w:val="0021491B"/>
    <w:rsid w:val="00227B81"/>
    <w:rsid w:val="0023234A"/>
    <w:rsid w:val="00232724"/>
    <w:rsid w:val="00234EC9"/>
    <w:rsid w:val="00235B4E"/>
    <w:rsid w:val="00236158"/>
    <w:rsid w:val="00242AAC"/>
    <w:rsid w:val="00242F71"/>
    <w:rsid w:val="00246C06"/>
    <w:rsid w:val="00273A6C"/>
    <w:rsid w:val="00275B05"/>
    <w:rsid w:val="00285A3B"/>
    <w:rsid w:val="0028642F"/>
    <w:rsid w:val="0029704B"/>
    <w:rsid w:val="002A5682"/>
    <w:rsid w:val="002A7EAC"/>
    <w:rsid w:val="002C4FB9"/>
    <w:rsid w:val="002C739E"/>
    <w:rsid w:val="002D1805"/>
    <w:rsid w:val="002D1D36"/>
    <w:rsid w:val="002D4C62"/>
    <w:rsid w:val="002D4EF0"/>
    <w:rsid w:val="002E190E"/>
    <w:rsid w:val="002F3B3E"/>
    <w:rsid w:val="002F5ED6"/>
    <w:rsid w:val="00304372"/>
    <w:rsid w:val="003050AA"/>
    <w:rsid w:val="003058FE"/>
    <w:rsid w:val="0030786A"/>
    <w:rsid w:val="0031493C"/>
    <w:rsid w:val="003153C6"/>
    <w:rsid w:val="00317DCE"/>
    <w:rsid w:val="00321370"/>
    <w:rsid w:val="003279C4"/>
    <w:rsid w:val="00331BFC"/>
    <w:rsid w:val="00342F74"/>
    <w:rsid w:val="003608C8"/>
    <w:rsid w:val="003721E2"/>
    <w:rsid w:val="00374E4E"/>
    <w:rsid w:val="00374F61"/>
    <w:rsid w:val="00393AD1"/>
    <w:rsid w:val="00397E23"/>
    <w:rsid w:val="003A004A"/>
    <w:rsid w:val="003A2012"/>
    <w:rsid w:val="003A3B89"/>
    <w:rsid w:val="003B2E4F"/>
    <w:rsid w:val="003B3824"/>
    <w:rsid w:val="003B42E8"/>
    <w:rsid w:val="003B4BCD"/>
    <w:rsid w:val="003C04A3"/>
    <w:rsid w:val="003C3562"/>
    <w:rsid w:val="003D1388"/>
    <w:rsid w:val="003D171D"/>
    <w:rsid w:val="003D20E8"/>
    <w:rsid w:val="003D6C5D"/>
    <w:rsid w:val="003E6461"/>
    <w:rsid w:val="004103F8"/>
    <w:rsid w:val="00423F77"/>
    <w:rsid w:val="004312BD"/>
    <w:rsid w:val="00432CE1"/>
    <w:rsid w:val="004357F9"/>
    <w:rsid w:val="004370D5"/>
    <w:rsid w:val="0045466B"/>
    <w:rsid w:val="00455ED8"/>
    <w:rsid w:val="004611D6"/>
    <w:rsid w:val="00463E15"/>
    <w:rsid w:val="00464B74"/>
    <w:rsid w:val="00471464"/>
    <w:rsid w:val="00481432"/>
    <w:rsid w:val="004A081A"/>
    <w:rsid w:val="004A2FA4"/>
    <w:rsid w:val="004C14F5"/>
    <w:rsid w:val="004C1922"/>
    <w:rsid w:val="004C4808"/>
    <w:rsid w:val="004C5325"/>
    <w:rsid w:val="004C544B"/>
    <w:rsid w:val="004D0D92"/>
    <w:rsid w:val="004D1F1A"/>
    <w:rsid w:val="004D6EC4"/>
    <w:rsid w:val="004D7E45"/>
    <w:rsid w:val="004E0106"/>
    <w:rsid w:val="004E6C59"/>
    <w:rsid w:val="004F20DD"/>
    <w:rsid w:val="004F30E7"/>
    <w:rsid w:val="004F48F0"/>
    <w:rsid w:val="004F5F57"/>
    <w:rsid w:val="005036CF"/>
    <w:rsid w:val="0051197C"/>
    <w:rsid w:val="005140BF"/>
    <w:rsid w:val="00520D38"/>
    <w:rsid w:val="00521D81"/>
    <w:rsid w:val="005249D5"/>
    <w:rsid w:val="0052744E"/>
    <w:rsid w:val="00535844"/>
    <w:rsid w:val="005363E9"/>
    <w:rsid w:val="00540B5D"/>
    <w:rsid w:val="0054144C"/>
    <w:rsid w:val="00543790"/>
    <w:rsid w:val="0055558F"/>
    <w:rsid w:val="00560E9D"/>
    <w:rsid w:val="00564960"/>
    <w:rsid w:val="00570E92"/>
    <w:rsid w:val="00571EA3"/>
    <w:rsid w:val="005756FC"/>
    <w:rsid w:val="00580CF7"/>
    <w:rsid w:val="005816BB"/>
    <w:rsid w:val="00582CFF"/>
    <w:rsid w:val="00586AF6"/>
    <w:rsid w:val="005902F1"/>
    <w:rsid w:val="005A7894"/>
    <w:rsid w:val="005A7D7A"/>
    <w:rsid w:val="005B0288"/>
    <w:rsid w:val="005C6D12"/>
    <w:rsid w:val="005D4AF2"/>
    <w:rsid w:val="005E0FE2"/>
    <w:rsid w:val="005E1287"/>
    <w:rsid w:val="005E3206"/>
    <w:rsid w:val="005E441C"/>
    <w:rsid w:val="005F0E1C"/>
    <w:rsid w:val="005F1B6E"/>
    <w:rsid w:val="005F7114"/>
    <w:rsid w:val="006000C2"/>
    <w:rsid w:val="0060456C"/>
    <w:rsid w:val="00614F29"/>
    <w:rsid w:val="00616F00"/>
    <w:rsid w:val="00624C55"/>
    <w:rsid w:val="006262FA"/>
    <w:rsid w:val="00634C95"/>
    <w:rsid w:val="00643B4C"/>
    <w:rsid w:val="0064557A"/>
    <w:rsid w:val="006463F7"/>
    <w:rsid w:val="00650EA0"/>
    <w:rsid w:val="006549C7"/>
    <w:rsid w:val="006560FC"/>
    <w:rsid w:val="00660594"/>
    <w:rsid w:val="0066064D"/>
    <w:rsid w:val="006657E3"/>
    <w:rsid w:val="0067155D"/>
    <w:rsid w:val="00674BF3"/>
    <w:rsid w:val="006830BC"/>
    <w:rsid w:val="0068342F"/>
    <w:rsid w:val="00683BB3"/>
    <w:rsid w:val="00685EC2"/>
    <w:rsid w:val="00692954"/>
    <w:rsid w:val="0069684E"/>
    <w:rsid w:val="006C01EB"/>
    <w:rsid w:val="006C07C4"/>
    <w:rsid w:val="006D73F7"/>
    <w:rsid w:val="006E1A0B"/>
    <w:rsid w:val="006E3488"/>
    <w:rsid w:val="006F3513"/>
    <w:rsid w:val="007009D5"/>
    <w:rsid w:val="00700EDB"/>
    <w:rsid w:val="0070382D"/>
    <w:rsid w:val="00706F42"/>
    <w:rsid w:val="00710E52"/>
    <w:rsid w:val="00711AF0"/>
    <w:rsid w:val="00712686"/>
    <w:rsid w:val="00714ECD"/>
    <w:rsid w:val="007212EC"/>
    <w:rsid w:val="0072390F"/>
    <w:rsid w:val="00734869"/>
    <w:rsid w:val="00737019"/>
    <w:rsid w:val="0074455A"/>
    <w:rsid w:val="00744672"/>
    <w:rsid w:val="00760BA3"/>
    <w:rsid w:val="00761465"/>
    <w:rsid w:val="00770418"/>
    <w:rsid w:val="0078096D"/>
    <w:rsid w:val="007873DC"/>
    <w:rsid w:val="00793C0E"/>
    <w:rsid w:val="007A206B"/>
    <w:rsid w:val="007A7907"/>
    <w:rsid w:val="007B5F2B"/>
    <w:rsid w:val="007B5F93"/>
    <w:rsid w:val="007C4008"/>
    <w:rsid w:val="007C74DA"/>
    <w:rsid w:val="007D0B92"/>
    <w:rsid w:val="007E03B1"/>
    <w:rsid w:val="007E7A72"/>
    <w:rsid w:val="007F60FD"/>
    <w:rsid w:val="00812E5D"/>
    <w:rsid w:val="00821A99"/>
    <w:rsid w:val="008269A5"/>
    <w:rsid w:val="00833DE1"/>
    <w:rsid w:val="00835173"/>
    <w:rsid w:val="00837137"/>
    <w:rsid w:val="00845649"/>
    <w:rsid w:val="008471EC"/>
    <w:rsid w:val="008505E2"/>
    <w:rsid w:val="0085330B"/>
    <w:rsid w:val="008570F1"/>
    <w:rsid w:val="0085720A"/>
    <w:rsid w:val="008677B7"/>
    <w:rsid w:val="00870A73"/>
    <w:rsid w:val="00874065"/>
    <w:rsid w:val="00875671"/>
    <w:rsid w:val="008843B8"/>
    <w:rsid w:val="00885B06"/>
    <w:rsid w:val="00886BE2"/>
    <w:rsid w:val="0089394B"/>
    <w:rsid w:val="00896F05"/>
    <w:rsid w:val="00897CB7"/>
    <w:rsid w:val="008A1BA4"/>
    <w:rsid w:val="008B2BE1"/>
    <w:rsid w:val="008B57DB"/>
    <w:rsid w:val="008D01C9"/>
    <w:rsid w:val="008D23D3"/>
    <w:rsid w:val="008D5690"/>
    <w:rsid w:val="008D5C8F"/>
    <w:rsid w:val="008E0DFF"/>
    <w:rsid w:val="008E1EDE"/>
    <w:rsid w:val="008E3CF4"/>
    <w:rsid w:val="008E763D"/>
    <w:rsid w:val="008F09D9"/>
    <w:rsid w:val="008F3FF1"/>
    <w:rsid w:val="008F7927"/>
    <w:rsid w:val="00913A02"/>
    <w:rsid w:val="00915F21"/>
    <w:rsid w:val="00920354"/>
    <w:rsid w:val="009264FB"/>
    <w:rsid w:val="00932026"/>
    <w:rsid w:val="009346CE"/>
    <w:rsid w:val="00935354"/>
    <w:rsid w:val="00950817"/>
    <w:rsid w:val="0096107A"/>
    <w:rsid w:val="009720E3"/>
    <w:rsid w:val="009728AF"/>
    <w:rsid w:val="00976B3E"/>
    <w:rsid w:val="00983516"/>
    <w:rsid w:val="0098488E"/>
    <w:rsid w:val="00992606"/>
    <w:rsid w:val="00992D0A"/>
    <w:rsid w:val="009A4EE9"/>
    <w:rsid w:val="009A70A6"/>
    <w:rsid w:val="009B0109"/>
    <w:rsid w:val="009B156B"/>
    <w:rsid w:val="009C32B7"/>
    <w:rsid w:val="009C463B"/>
    <w:rsid w:val="009C6A53"/>
    <w:rsid w:val="009C6D18"/>
    <w:rsid w:val="009D1545"/>
    <w:rsid w:val="009D6BE1"/>
    <w:rsid w:val="009F5BE6"/>
    <w:rsid w:val="009F5E74"/>
    <w:rsid w:val="00A026FF"/>
    <w:rsid w:val="00A040F9"/>
    <w:rsid w:val="00A3184A"/>
    <w:rsid w:val="00A31F68"/>
    <w:rsid w:val="00A35516"/>
    <w:rsid w:val="00A44EA4"/>
    <w:rsid w:val="00A5681B"/>
    <w:rsid w:val="00A56EE8"/>
    <w:rsid w:val="00A625B3"/>
    <w:rsid w:val="00A63084"/>
    <w:rsid w:val="00A65134"/>
    <w:rsid w:val="00A71154"/>
    <w:rsid w:val="00A77C36"/>
    <w:rsid w:val="00A80FC7"/>
    <w:rsid w:val="00A82BBF"/>
    <w:rsid w:val="00A83316"/>
    <w:rsid w:val="00A87820"/>
    <w:rsid w:val="00A94B43"/>
    <w:rsid w:val="00AA3336"/>
    <w:rsid w:val="00AA59A2"/>
    <w:rsid w:val="00AA6690"/>
    <w:rsid w:val="00AB19F6"/>
    <w:rsid w:val="00AB2FA9"/>
    <w:rsid w:val="00AB535C"/>
    <w:rsid w:val="00AC1859"/>
    <w:rsid w:val="00AD58E2"/>
    <w:rsid w:val="00AD6F85"/>
    <w:rsid w:val="00AE594A"/>
    <w:rsid w:val="00AE76B9"/>
    <w:rsid w:val="00AF02E0"/>
    <w:rsid w:val="00AF10C1"/>
    <w:rsid w:val="00AF1191"/>
    <w:rsid w:val="00AF38E1"/>
    <w:rsid w:val="00B018F6"/>
    <w:rsid w:val="00B01A45"/>
    <w:rsid w:val="00B14455"/>
    <w:rsid w:val="00B15E53"/>
    <w:rsid w:val="00B22053"/>
    <w:rsid w:val="00B23A04"/>
    <w:rsid w:val="00B25A9D"/>
    <w:rsid w:val="00B35D54"/>
    <w:rsid w:val="00B44B81"/>
    <w:rsid w:val="00B5229A"/>
    <w:rsid w:val="00B52D63"/>
    <w:rsid w:val="00B52EB5"/>
    <w:rsid w:val="00B54484"/>
    <w:rsid w:val="00B62E46"/>
    <w:rsid w:val="00B71299"/>
    <w:rsid w:val="00B728E5"/>
    <w:rsid w:val="00B7679D"/>
    <w:rsid w:val="00B7762A"/>
    <w:rsid w:val="00B80BE1"/>
    <w:rsid w:val="00BB3C06"/>
    <w:rsid w:val="00BB44A4"/>
    <w:rsid w:val="00BB7F70"/>
    <w:rsid w:val="00BC5C75"/>
    <w:rsid w:val="00BD31D8"/>
    <w:rsid w:val="00BD622B"/>
    <w:rsid w:val="00BE228C"/>
    <w:rsid w:val="00BE388F"/>
    <w:rsid w:val="00BE4870"/>
    <w:rsid w:val="00BF55F6"/>
    <w:rsid w:val="00C022A0"/>
    <w:rsid w:val="00C06F1A"/>
    <w:rsid w:val="00C113D4"/>
    <w:rsid w:val="00C14E8D"/>
    <w:rsid w:val="00C23C59"/>
    <w:rsid w:val="00C25203"/>
    <w:rsid w:val="00C303FB"/>
    <w:rsid w:val="00C341B5"/>
    <w:rsid w:val="00C35BDC"/>
    <w:rsid w:val="00C36860"/>
    <w:rsid w:val="00C51C59"/>
    <w:rsid w:val="00C541F5"/>
    <w:rsid w:val="00C57427"/>
    <w:rsid w:val="00C834DF"/>
    <w:rsid w:val="00C8653C"/>
    <w:rsid w:val="00C87506"/>
    <w:rsid w:val="00C910C4"/>
    <w:rsid w:val="00C96AC3"/>
    <w:rsid w:val="00CA7D2F"/>
    <w:rsid w:val="00CB70FE"/>
    <w:rsid w:val="00CC2489"/>
    <w:rsid w:val="00CC4FC3"/>
    <w:rsid w:val="00CE297C"/>
    <w:rsid w:val="00CE6806"/>
    <w:rsid w:val="00CF437C"/>
    <w:rsid w:val="00CF584D"/>
    <w:rsid w:val="00CF6539"/>
    <w:rsid w:val="00D068F1"/>
    <w:rsid w:val="00D06CD9"/>
    <w:rsid w:val="00D17932"/>
    <w:rsid w:val="00D252CD"/>
    <w:rsid w:val="00D312B4"/>
    <w:rsid w:val="00D32B0C"/>
    <w:rsid w:val="00D37FA9"/>
    <w:rsid w:val="00D4031A"/>
    <w:rsid w:val="00D45A40"/>
    <w:rsid w:val="00D6083B"/>
    <w:rsid w:val="00D639DB"/>
    <w:rsid w:val="00D74CA4"/>
    <w:rsid w:val="00D80C99"/>
    <w:rsid w:val="00D81FEC"/>
    <w:rsid w:val="00D835C4"/>
    <w:rsid w:val="00D866F7"/>
    <w:rsid w:val="00D877DE"/>
    <w:rsid w:val="00D91132"/>
    <w:rsid w:val="00D9324D"/>
    <w:rsid w:val="00D95035"/>
    <w:rsid w:val="00D96CA2"/>
    <w:rsid w:val="00DA1C4F"/>
    <w:rsid w:val="00DA345C"/>
    <w:rsid w:val="00DA448C"/>
    <w:rsid w:val="00DA4F8F"/>
    <w:rsid w:val="00DA5D2A"/>
    <w:rsid w:val="00DB0850"/>
    <w:rsid w:val="00DB225B"/>
    <w:rsid w:val="00DC2AA1"/>
    <w:rsid w:val="00DC598F"/>
    <w:rsid w:val="00DE04C7"/>
    <w:rsid w:val="00DE4515"/>
    <w:rsid w:val="00DE70E1"/>
    <w:rsid w:val="00DF1710"/>
    <w:rsid w:val="00DF1DD2"/>
    <w:rsid w:val="00DF3F9A"/>
    <w:rsid w:val="00E01628"/>
    <w:rsid w:val="00E07717"/>
    <w:rsid w:val="00E150AC"/>
    <w:rsid w:val="00E21F68"/>
    <w:rsid w:val="00E22752"/>
    <w:rsid w:val="00E269D0"/>
    <w:rsid w:val="00E31946"/>
    <w:rsid w:val="00E3275D"/>
    <w:rsid w:val="00E34E7E"/>
    <w:rsid w:val="00E3537A"/>
    <w:rsid w:val="00E3617A"/>
    <w:rsid w:val="00E41931"/>
    <w:rsid w:val="00E41BC8"/>
    <w:rsid w:val="00E518DF"/>
    <w:rsid w:val="00E61E9D"/>
    <w:rsid w:val="00E6200D"/>
    <w:rsid w:val="00E62108"/>
    <w:rsid w:val="00E62877"/>
    <w:rsid w:val="00E66B4F"/>
    <w:rsid w:val="00E70186"/>
    <w:rsid w:val="00E752E6"/>
    <w:rsid w:val="00E84E26"/>
    <w:rsid w:val="00E85CFC"/>
    <w:rsid w:val="00E85D9A"/>
    <w:rsid w:val="00E8700F"/>
    <w:rsid w:val="00E8792A"/>
    <w:rsid w:val="00E94E38"/>
    <w:rsid w:val="00E95249"/>
    <w:rsid w:val="00EA1A72"/>
    <w:rsid w:val="00EB514A"/>
    <w:rsid w:val="00EB52C8"/>
    <w:rsid w:val="00EC0229"/>
    <w:rsid w:val="00EC08FF"/>
    <w:rsid w:val="00EC35CA"/>
    <w:rsid w:val="00EC5247"/>
    <w:rsid w:val="00EC7E0D"/>
    <w:rsid w:val="00ED2A78"/>
    <w:rsid w:val="00EF0660"/>
    <w:rsid w:val="00EF73DB"/>
    <w:rsid w:val="00F01F05"/>
    <w:rsid w:val="00F029C9"/>
    <w:rsid w:val="00F040ED"/>
    <w:rsid w:val="00F04F1C"/>
    <w:rsid w:val="00F06917"/>
    <w:rsid w:val="00F15213"/>
    <w:rsid w:val="00F159A1"/>
    <w:rsid w:val="00F17C46"/>
    <w:rsid w:val="00F207EA"/>
    <w:rsid w:val="00F2111B"/>
    <w:rsid w:val="00F21A90"/>
    <w:rsid w:val="00F21C99"/>
    <w:rsid w:val="00F23978"/>
    <w:rsid w:val="00F244AC"/>
    <w:rsid w:val="00F26C45"/>
    <w:rsid w:val="00F40FB1"/>
    <w:rsid w:val="00F42FC7"/>
    <w:rsid w:val="00F507BA"/>
    <w:rsid w:val="00F54E15"/>
    <w:rsid w:val="00F605D1"/>
    <w:rsid w:val="00F605D6"/>
    <w:rsid w:val="00F60B0A"/>
    <w:rsid w:val="00F71946"/>
    <w:rsid w:val="00F8784B"/>
    <w:rsid w:val="00F90214"/>
    <w:rsid w:val="00F953E4"/>
    <w:rsid w:val="00FA0279"/>
    <w:rsid w:val="00FA6100"/>
    <w:rsid w:val="00FB33AA"/>
    <w:rsid w:val="00FB3424"/>
    <w:rsid w:val="00FB37B5"/>
    <w:rsid w:val="00FB4B1A"/>
    <w:rsid w:val="00FB5749"/>
    <w:rsid w:val="00FB5853"/>
    <w:rsid w:val="00FB7AE0"/>
    <w:rsid w:val="00FB7F83"/>
    <w:rsid w:val="00FC2D06"/>
    <w:rsid w:val="00FC60C5"/>
    <w:rsid w:val="00FC7786"/>
    <w:rsid w:val="00FD5F94"/>
    <w:rsid w:val="00FD67C8"/>
    <w:rsid w:val="00FD7B9C"/>
    <w:rsid w:val="00FE01BF"/>
    <w:rsid w:val="00FF1A90"/>
    <w:rsid w:val="00FF38CD"/>
    <w:rsid w:val="00FF7128"/>
    <w:rsid w:val="00FF74C5"/>
    <w:rsid w:val="00FF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D1E51"/>
  <w15:docId w15:val="{275014CE-F2E2-4DD1-9EC0-0E025CC9E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94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56EE8"/>
    <w:pPr>
      <w:widowControl w:val="0"/>
      <w:autoSpaceDE w:val="0"/>
      <w:autoSpaceDN w:val="0"/>
      <w:ind w:left="2939" w:hanging="213"/>
      <w:outlineLvl w:val="0"/>
    </w:pPr>
    <w:rPr>
      <w:rFonts w:ascii="Palladio Uralic" w:eastAsia="Palladio Uralic" w:hAnsi="Palladio Uralic" w:cs="Palladio Uralic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94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834DF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5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0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56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505E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5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5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5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5E2"/>
    <w:rPr>
      <w:sz w:val="24"/>
      <w:szCs w:val="24"/>
    </w:rPr>
  </w:style>
  <w:style w:type="paragraph" w:styleId="Revision">
    <w:name w:val="Revision"/>
    <w:hidden/>
    <w:uiPriority w:val="99"/>
    <w:semiHidden/>
    <w:rsid w:val="008505E2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487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48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3A6C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56EE8"/>
    <w:rPr>
      <w:rFonts w:ascii="Palladio Uralic" w:eastAsia="Palladio Uralic" w:hAnsi="Palladio Uralic" w:cs="Palladio Uralic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unhideWhenUsed/>
    <w:qFormat/>
    <w:rsid w:val="00A56EE8"/>
    <w:pPr>
      <w:widowControl w:val="0"/>
      <w:autoSpaceDE w:val="0"/>
      <w:autoSpaceDN w:val="0"/>
    </w:pPr>
    <w:rPr>
      <w:rFonts w:ascii="Georgia" w:eastAsia="Georgia" w:hAnsi="Georgia" w:cs="Georgi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56EE8"/>
    <w:rPr>
      <w:rFonts w:ascii="Georgia" w:eastAsia="Georgia" w:hAnsi="Georgia" w:cs="Georgia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14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92374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4911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1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887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596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3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17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049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3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40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4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31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3976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06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2520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609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2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1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9871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5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439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941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3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2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24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239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4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238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59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31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6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5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3278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4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kesh.Ghosh@ucsf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838B3-E243-4F35-960B-7930647E9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10</Pages>
  <Words>2343</Words>
  <Characters>1335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Subramaniam</dc:creator>
  <cp:keywords/>
  <dc:description/>
  <cp:lastModifiedBy>Ghosh, Rakesh</cp:lastModifiedBy>
  <cp:revision>49</cp:revision>
  <dcterms:created xsi:type="dcterms:W3CDTF">2022-10-26T00:39:00Z</dcterms:created>
  <dcterms:modified xsi:type="dcterms:W3CDTF">2023-02-14T17:44:00Z</dcterms:modified>
</cp:coreProperties>
</file>